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00539" w14:textId="4DB3CE5B" w:rsidR="00E35353" w:rsidRDefault="00E35353" w:rsidP="00E35353">
      <w:pPr>
        <w:pStyle w:val="BasistekstIKNL"/>
        <w:spacing w:line="240" w:lineRule="auto"/>
        <w:jc w:val="both"/>
        <w:rPr>
          <w:rFonts w:asciiTheme="minorHAnsi" w:eastAsiaTheme="majorEastAsia" w:hAnsiTheme="minorHAnsi" w:cstheme="minorHAnsi"/>
          <w:b/>
          <w:sz w:val="32"/>
          <w:szCs w:val="32"/>
          <w:lang w:val="en-US"/>
        </w:rPr>
      </w:pPr>
      <w:r w:rsidRPr="00E35353">
        <w:rPr>
          <w:rFonts w:asciiTheme="minorHAnsi" w:eastAsiaTheme="majorEastAsia" w:hAnsiTheme="minorHAnsi" w:cstheme="minorHAnsi"/>
          <w:b/>
          <w:sz w:val="40"/>
          <w:szCs w:val="32"/>
          <w:lang w:val="en-US"/>
        </w:rPr>
        <w:t>Supplementary Materials:</w:t>
      </w:r>
    </w:p>
    <w:p w14:paraId="5DFCE807" w14:textId="39E2C02B" w:rsidR="00E35353" w:rsidRDefault="00E35353" w:rsidP="00E35353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b/>
          <w:sz w:val="32"/>
          <w:szCs w:val="32"/>
          <w:lang w:val="en-US"/>
        </w:rPr>
      </w:pPr>
    </w:p>
    <w:p w14:paraId="036A449E" w14:textId="14B99B29" w:rsidR="00E35353" w:rsidRPr="00E35353" w:rsidRDefault="00EC4260" w:rsidP="00E35353">
      <w:pPr>
        <w:pBdr>
          <w:bottom w:val="single" w:sz="6" w:space="1" w:color="auto"/>
        </w:pBdr>
        <w:spacing w:after="120" w:line="240" w:lineRule="auto"/>
        <w:jc w:val="both"/>
        <w:rPr>
          <w:rFonts w:cstheme="minorHAnsi"/>
          <w:b/>
          <w:sz w:val="32"/>
          <w:szCs w:val="32"/>
          <w:lang w:val="en-US"/>
        </w:rPr>
      </w:pPr>
      <w:r>
        <w:rPr>
          <w:rFonts w:cstheme="minorHAnsi"/>
          <w:b/>
          <w:sz w:val="32"/>
          <w:szCs w:val="32"/>
          <w:lang w:val="en-US"/>
        </w:rPr>
        <w:t xml:space="preserve">The </w:t>
      </w:r>
      <w:r w:rsidRPr="00EC4260">
        <w:rPr>
          <w:rFonts w:cstheme="minorHAnsi"/>
          <w:b/>
          <w:sz w:val="32"/>
          <w:szCs w:val="32"/>
          <w:lang w:val="en-US"/>
        </w:rPr>
        <w:t>increasing burden of testicular seminomas and non-seminomas in adole</w:t>
      </w:r>
      <w:r>
        <w:rPr>
          <w:rFonts w:cstheme="minorHAnsi"/>
          <w:b/>
          <w:sz w:val="32"/>
          <w:szCs w:val="32"/>
          <w:lang w:val="en-US"/>
        </w:rPr>
        <w:t xml:space="preserve">scents and young adults (AYAs): </w:t>
      </w:r>
      <w:r w:rsidRPr="00EC4260">
        <w:rPr>
          <w:rFonts w:cstheme="minorHAnsi"/>
          <w:b/>
          <w:sz w:val="32"/>
          <w:szCs w:val="32"/>
          <w:lang w:val="en-US"/>
        </w:rPr>
        <w:t xml:space="preserve">Incidence, treatment, disease specific survival and mortality trends in the Netherlands </w:t>
      </w:r>
      <w:proofErr w:type="gramStart"/>
      <w:r w:rsidRPr="00EC4260">
        <w:rPr>
          <w:rFonts w:cstheme="minorHAnsi"/>
          <w:b/>
          <w:sz w:val="32"/>
          <w:szCs w:val="32"/>
          <w:lang w:val="en-US"/>
        </w:rPr>
        <w:t>between 1989-2019</w:t>
      </w:r>
      <w:proofErr w:type="gramEnd"/>
    </w:p>
    <w:p w14:paraId="2EFF7396" w14:textId="7C671CC0" w:rsidR="00E72562" w:rsidRDefault="00EC4260" w:rsidP="00F551FC">
      <w:pPr>
        <w:spacing w:before="120" w:after="0"/>
        <w:jc w:val="both"/>
        <w:rPr>
          <w:rFonts w:cstheme="minorHAnsi"/>
          <w:b/>
          <w:bCs/>
          <w:sz w:val="20"/>
          <w:szCs w:val="20"/>
          <w:lang w:val="nl-NL"/>
        </w:rPr>
      </w:pPr>
      <w:r>
        <w:rPr>
          <w:rFonts w:cstheme="minorHAnsi"/>
          <w:b/>
          <w:bCs/>
          <w:sz w:val="20"/>
          <w:szCs w:val="20"/>
          <w:lang w:val="nl-NL"/>
        </w:rPr>
        <w:t>Daniël J. van der Meer</w:t>
      </w:r>
      <w:r w:rsidRPr="00EC4260">
        <w:rPr>
          <w:rFonts w:cstheme="minorHAnsi"/>
          <w:b/>
          <w:bCs/>
          <w:sz w:val="20"/>
          <w:szCs w:val="20"/>
          <w:lang w:val="nl-NL"/>
        </w:rPr>
        <w:t xml:space="preserve">, </w:t>
      </w:r>
      <w:r>
        <w:rPr>
          <w:rFonts w:cstheme="minorHAnsi"/>
          <w:b/>
          <w:bCs/>
          <w:sz w:val="20"/>
          <w:szCs w:val="20"/>
          <w:lang w:val="nl-NL"/>
        </w:rPr>
        <w:t>Henrike E. Karim-Kos,</w:t>
      </w:r>
      <w:r w:rsidRPr="00EC4260">
        <w:rPr>
          <w:rFonts w:cstheme="minorHAnsi"/>
          <w:b/>
          <w:bCs/>
          <w:sz w:val="20"/>
          <w:szCs w:val="20"/>
          <w:lang w:val="nl-NL"/>
        </w:rPr>
        <w:t xml:space="preserve"> </w:t>
      </w:r>
      <w:r>
        <w:rPr>
          <w:rFonts w:cstheme="minorHAnsi"/>
          <w:b/>
          <w:bCs/>
          <w:sz w:val="20"/>
          <w:szCs w:val="20"/>
          <w:lang w:val="nl-NL"/>
        </w:rPr>
        <w:t>Henk W. Elzevier</w:t>
      </w:r>
      <w:r w:rsidRPr="00EC4260">
        <w:rPr>
          <w:rFonts w:cstheme="minorHAnsi"/>
          <w:b/>
          <w:bCs/>
          <w:sz w:val="20"/>
          <w:szCs w:val="20"/>
          <w:lang w:val="nl-NL"/>
        </w:rPr>
        <w:t xml:space="preserve">, </w:t>
      </w:r>
      <w:r>
        <w:rPr>
          <w:rFonts w:cstheme="minorHAnsi"/>
          <w:b/>
          <w:bCs/>
          <w:sz w:val="20"/>
          <w:szCs w:val="20"/>
          <w:lang w:val="nl-NL"/>
        </w:rPr>
        <w:t>Marij Dinkelman-Smit</w:t>
      </w:r>
      <w:r w:rsidRPr="00EC4260">
        <w:rPr>
          <w:rFonts w:cstheme="minorHAnsi"/>
          <w:b/>
          <w:bCs/>
          <w:sz w:val="20"/>
          <w:szCs w:val="20"/>
          <w:lang w:val="nl-NL"/>
        </w:rPr>
        <w:t xml:space="preserve">, </w:t>
      </w:r>
      <w:r>
        <w:rPr>
          <w:rFonts w:cstheme="minorHAnsi"/>
          <w:b/>
          <w:bCs/>
          <w:sz w:val="20"/>
          <w:szCs w:val="20"/>
          <w:lang w:val="nl-NL"/>
        </w:rPr>
        <w:t>Jan Martijn Kerst</w:t>
      </w:r>
      <w:r w:rsidRPr="00EC4260">
        <w:rPr>
          <w:rFonts w:cstheme="minorHAnsi"/>
          <w:b/>
          <w:bCs/>
          <w:sz w:val="20"/>
          <w:szCs w:val="20"/>
          <w:lang w:val="nl-NL"/>
        </w:rPr>
        <w:t xml:space="preserve">, Vera Atema, Vicky Lehmann, Olga Husson </w:t>
      </w:r>
      <w:proofErr w:type="spellStart"/>
      <w:r w:rsidRPr="00EC4260">
        <w:rPr>
          <w:rFonts w:cstheme="minorHAnsi"/>
          <w:b/>
          <w:bCs/>
          <w:sz w:val="20"/>
          <w:szCs w:val="20"/>
          <w:lang w:val="nl-NL"/>
        </w:rPr>
        <w:t>and</w:t>
      </w:r>
      <w:proofErr w:type="spellEnd"/>
      <w:r w:rsidRPr="00EC4260">
        <w:rPr>
          <w:rFonts w:cstheme="minorHAnsi"/>
          <w:b/>
          <w:bCs/>
          <w:sz w:val="20"/>
          <w:szCs w:val="20"/>
          <w:lang w:val="nl-NL"/>
        </w:rPr>
        <w:t xml:space="preserve"> </w:t>
      </w:r>
      <w:r>
        <w:rPr>
          <w:rFonts w:cstheme="minorHAnsi"/>
          <w:b/>
          <w:bCs/>
          <w:sz w:val="20"/>
          <w:szCs w:val="20"/>
          <w:lang w:val="nl-NL"/>
        </w:rPr>
        <w:t>Winette T.A. van der Graaf</w:t>
      </w:r>
    </w:p>
    <w:p w14:paraId="1AC6E7EA" w14:textId="5BBBC0B7" w:rsidR="00E72562" w:rsidRDefault="00E72562" w:rsidP="00F551FC">
      <w:pPr>
        <w:spacing w:before="120" w:after="0"/>
        <w:jc w:val="both"/>
        <w:rPr>
          <w:rFonts w:cstheme="minorHAnsi"/>
          <w:b/>
          <w:bCs/>
          <w:sz w:val="20"/>
          <w:szCs w:val="20"/>
          <w:lang w:val="nl-NL"/>
        </w:rPr>
      </w:pPr>
    </w:p>
    <w:p w14:paraId="35F6F9C6" w14:textId="5ED8F034" w:rsidR="00E72562" w:rsidRDefault="00E72562" w:rsidP="00E72562">
      <w:pPr>
        <w:spacing w:before="120" w:after="0"/>
        <w:jc w:val="both"/>
        <w:rPr>
          <w:noProof/>
          <w:lang w:val="en-US" w:eastAsia="nl-NL"/>
        </w:rPr>
      </w:pPr>
      <w:r>
        <w:rPr>
          <w:b/>
          <w:noProof/>
          <w:lang w:val="en-US" w:eastAsia="nl-NL"/>
        </w:rPr>
        <w:t>Supplementary Figure S1</w:t>
      </w:r>
      <w:r w:rsidRPr="00C93F33">
        <w:rPr>
          <w:b/>
          <w:noProof/>
          <w:lang w:val="en-US" w:eastAsia="nl-NL"/>
        </w:rPr>
        <w:t>.</w:t>
      </w:r>
      <w:r>
        <w:rPr>
          <w:noProof/>
          <w:lang w:val="en-US" w:eastAsia="nl-NL"/>
        </w:rPr>
        <w:t xml:space="preserve"> Age-specific treatment proportions received </w:t>
      </w:r>
      <w:r w:rsidRPr="00AB5135">
        <w:rPr>
          <w:rFonts w:cstheme="minorHAnsi"/>
        </w:rPr>
        <w:t xml:space="preserve">at any time during the treatment process, irrespective of duration or </w:t>
      </w:r>
      <w:r>
        <w:rPr>
          <w:rFonts w:cstheme="minorHAnsi"/>
        </w:rPr>
        <w:t xml:space="preserve">completion </w:t>
      </w:r>
      <w:r>
        <w:rPr>
          <w:noProof/>
          <w:lang w:val="en-US" w:eastAsia="nl-NL"/>
        </w:rPr>
        <w:t xml:space="preserve">by adolescents and young adults (AYAs, aged 18-39 years) diagnosed with testicular cancer in the Netherlands between 1989-2019. </w:t>
      </w:r>
    </w:p>
    <w:p w14:paraId="7E99F6B1" w14:textId="77777777" w:rsidR="00E72562" w:rsidRDefault="00E72562" w:rsidP="00F551FC">
      <w:pPr>
        <w:spacing w:before="120" w:after="0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CDD1BF9" w14:textId="1DF30810" w:rsidR="00E72562" w:rsidRDefault="00E72562" w:rsidP="00F551FC">
      <w:pPr>
        <w:spacing w:before="120" w:after="0"/>
        <w:jc w:val="both"/>
        <w:rPr>
          <w:rFonts w:cstheme="minorHAnsi"/>
          <w:bCs/>
          <w:szCs w:val="20"/>
          <w:lang w:val="en-US"/>
        </w:rPr>
      </w:pPr>
      <w:r w:rsidRPr="00E72562">
        <w:rPr>
          <w:rFonts w:cstheme="minorHAnsi"/>
          <w:b/>
          <w:bCs/>
          <w:szCs w:val="20"/>
          <w:lang w:val="en-US"/>
        </w:rPr>
        <w:t xml:space="preserve">Supplementary Figure S2. </w:t>
      </w:r>
      <w:r w:rsidRPr="00E72562">
        <w:rPr>
          <w:rFonts w:cstheme="minorHAnsi"/>
          <w:bCs/>
          <w:szCs w:val="20"/>
          <w:lang w:val="en-US"/>
        </w:rPr>
        <w:t>Relative 5-, 10-, 15- and 20-year survival with 95% confidence intervals over time by age at diagnosis among adolescents and young adults (AYAs) diagnosed with seminoma and non-seminoma testicular cancer at age 18-39 years in the Netherlands between 1989-2019. The period approach was used to supplement the 15- and 20-year relative survival in 2010-2019. The cohort approach was used otherwise.</w:t>
      </w:r>
    </w:p>
    <w:p w14:paraId="0F88FF58" w14:textId="77777777" w:rsidR="00E72562" w:rsidRPr="00E72562" w:rsidRDefault="00E72562" w:rsidP="00F551FC">
      <w:pPr>
        <w:spacing w:before="120" w:after="0"/>
        <w:jc w:val="both"/>
        <w:rPr>
          <w:rFonts w:cstheme="minorHAnsi"/>
          <w:b/>
          <w:bCs/>
          <w:szCs w:val="20"/>
          <w:lang w:val="en-US"/>
        </w:rPr>
      </w:pPr>
    </w:p>
    <w:p w14:paraId="2A01B114" w14:textId="77777777" w:rsidR="00E72562" w:rsidRPr="00E72562" w:rsidRDefault="00E72562" w:rsidP="00E72562">
      <w:pPr>
        <w:jc w:val="both"/>
        <w:rPr>
          <w:rFonts w:ascii="Calibri" w:eastAsia="Times New Roman" w:hAnsi="Calibri" w:cs="Calibri"/>
          <w:bCs/>
          <w:sz w:val="16"/>
          <w:szCs w:val="16"/>
          <w:lang w:eastAsia="nl-NL"/>
        </w:rPr>
      </w:pPr>
      <w:r>
        <w:rPr>
          <w:b/>
          <w:lang w:val="en-US"/>
        </w:rPr>
        <w:t>Supplementary Figure S3</w:t>
      </w:r>
      <w:r w:rsidRPr="006951DD">
        <w:rPr>
          <w:b/>
          <w:lang w:val="en-US"/>
        </w:rPr>
        <w:t>.</w:t>
      </w:r>
      <w:r w:rsidRPr="006951DD">
        <w:rPr>
          <w:lang w:val="en-US"/>
        </w:rPr>
        <w:t xml:space="preserve"> </w:t>
      </w:r>
      <w:r>
        <w:rPr>
          <w:lang w:val="en-US"/>
        </w:rPr>
        <w:t>R</w:t>
      </w:r>
      <w:r w:rsidRPr="006951DD">
        <w:rPr>
          <w:lang w:val="en-US"/>
        </w:rPr>
        <w:t xml:space="preserve">elative 5-, 10-, 15- and 20-year survival </w:t>
      </w:r>
      <w:r w:rsidRPr="00952CB2">
        <w:rPr>
          <w:lang w:val="en-US"/>
        </w:rPr>
        <w:t xml:space="preserve">with 95% </w:t>
      </w:r>
      <w:r>
        <w:rPr>
          <w:lang w:val="en-US"/>
        </w:rPr>
        <w:t>confidence i</w:t>
      </w:r>
      <w:r w:rsidRPr="00952CB2">
        <w:rPr>
          <w:lang w:val="en-US"/>
        </w:rPr>
        <w:t xml:space="preserve">ntervals over time </w:t>
      </w:r>
      <w:r>
        <w:rPr>
          <w:lang w:val="en-US"/>
        </w:rPr>
        <w:t xml:space="preserve">by stage at diagnosis </w:t>
      </w:r>
      <w:r w:rsidRPr="006951DD">
        <w:rPr>
          <w:lang w:val="en-US"/>
        </w:rPr>
        <w:t xml:space="preserve">among adolescents and young adults (AYAs) diagnosed with </w:t>
      </w:r>
      <w:r>
        <w:rPr>
          <w:lang w:val="en-US"/>
        </w:rPr>
        <w:t xml:space="preserve">seminoma and non-seminoma testicular cancer </w:t>
      </w:r>
      <w:r w:rsidRPr="006951DD">
        <w:rPr>
          <w:lang w:val="en-US"/>
        </w:rPr>
        <w:t xml:space="preserve">at ages 18-39 years in the Netherlands between 1989-2019. Period approach was used to supplement the 15- and 20-year relative survival in 2010-2019. </w:t>
      </w:r>
      <w:r w:rsidRPr="006951DD">
        <w:t>The coh</w:t>
      </w:r>
      <w:r>
        <w:t>ort approach was used otherwise.</w:t>
      </w:r>
    </w:p>
    <w:p w14:paraId="34878FF8" w14:textId="77777777" w:rsidR="00E72562" w:rsidRPr="00E72562" w:rsidRDefault="00E72562" w:rsidP="00F551FC">
      <w:pPr>
        <w:spacing w:before="120" w:after="0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4F3F186" w14:textId="542B7D6C" w:rsidR="00F551FC" w:rsidRDefault="00E72562" w:rsidP="00F551FC">
      <w:pPr>
        <w:spacing w:before="120" w:after="0"/>
        <w:jc w:val="both"/>
        <w:rPr>
          <w:noProof/>
          <w:lang w:val="en-US" w:eastAsia="nl-NL"/>
        </w:rPr>
      </w:pPr>
      <w:r>
        <w:rPr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FAADCDB" wp14:editId="7E762DAE">
                <wp:simplePos x="0" y="0"/>
                <wp:positionH relativeFrom="margin">
                  <wp:align>center</wp:align>
                </wp:positionH>
                <wp:positionV relativeFrom="paragraph">
                  <wp:posOffset>412</wp:posOffset>
                </wp:positionV>
                <wp:extent cx="5492115" cy="6744970"/>
                <wp:effectExtent l="0" t="0" r="0" b="0"/>
                <wp:wrapTopAndBottom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2115" cy="6744970"/>
                          <a:chOff x="0" y="0"/>
                          <a:chExt cx="6895200" cy="8512461"/>
                        </a:xfrm>
                      </wpg:grpSpPr>
                      <wpg:graphicFrame>
                        <wpg:cNvPr id="3" name="Grafiek 5">
                          <a:extLst>
                            <a:ext uri="{FF2B5EF4-FFF2-40B4-BE49-F238E27FC236}">
                              <a16:creationId xmlns:a16="http://schemas.microsoft.com/office/drawing/2014/main" id="{13BD2469-7B27-47FE-64F7-F8D224E431A4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4256335"/>
                          <a:ext cx="6893789" cy="425612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2" name="Grafiek 4">
                          <a:extLst>
                            <a:ext uri="{FF2B5EF4-FFF2-40B4-BE49-F238E27FC236}">
                              <a16:creationId xmlns:a16="http://schemas.microsoft.com/office/drawing/2014/main" id="{77443FC7-1159-B39A-4BA2-090D699ED91E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1411" y="0"/>
                          <a:ext cx="6893789" cy="426101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AC0E4A3" id="Group 5" o:spid="_x0000_s1026" style="position:absolute;margin-left:0;margin-top:.05pt;width:432.45pt;height:531.1pt;z-index:251667456;mso-position-horizontal:center;mso-position-horizontal-relative:margin;mso-width-relative:margin" coordsize="68952,85124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ek 5" o:spid="_x0000_s1027" type="#_x0000_t75" style="position:absolute;top:42544;width:68956;height:4254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">
                  <v:imagedata r:id="rId8" o:title=""/>
                  <o:lock v:ext="edit" aspectratio="f"/>
                </v:shape>
                <v:shape id="Grafiek 4" o:spid="_x0000_s1028" type="#_x0000_t75" style="position:absolute;width:68956;height:426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">
                  <v:imagedata r:id="rId9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  <w:r w:rsidR="00F551FC">
        <w:rPr>
          <w:b/>
          <w:noProof/>
          <w:lang w:val="en-US" w:eastAsia="nl-NL"/>
        </w:rPr>
        <w:t xml:space="preserve">Supplementary Figure </w:t>
      </w:r>
      <w:r w:rsidR="00465121">
        <w:rPr>
          <w:b/>
          <w:noProof/>
          <w:lang w:val="en-US" w:eastAsia="nl-NL"/>
        </w:rPr>
        <w:t>S1</w:t>
      </w:r>
      <w:r w:rsidR="00F551FC" w:rsidRPr="00C93F33">
        <w:rPr>
          <w:b/>
          <w:noProof/>
          <w:lang w:val="en-US" w:eastAsia="nl-NL"/>
        </w:rPr>
        <w:t>.</w:t>
      </w:r>
      <w:r w:rsidR="00F551FC">
        <w:rPr>
          <w:noProof/>
          <w:lang w:val="en-US" w:eastAsia="nl-NL"/>
        </w:rPr>
        <w:t xml:space="preserve"> </w:t>
      </w:r>
      <w:r w:rsidR="00F551FC">
        <w:rPr>
          <w:noProof/>
          <w:lang w:val="en-US" w:eastAsia="nl-NL"/>
        </w:rPr>
        <w:t xml:space="preserve">Age-specific treatment proportions received </w:t>
      </w:r>
      <w:r w:rsidR="00F551FC" w:rsidRPr="00AB5135">
        <w:rPr>
          <w:rFonts w:cstheme="minorHAnsi"/>
        </w:rPr>
        <w:t xml:space="preserve">at any time during the treatment process, irrespective of duration or </w:t>
      </w:r>
      <w:r w:rsidR="00F551FC">
        <w:rPr>
          <w:rFonts w:cstheme="minorHAnsi"/>
        </w:rPr>
        <w:t xml:space="preserve">completion </w:t>
      </w:r>
      <w:r w:rsidR="00F551FC">
        <w:rPr>
          <w:noProof/>
          <w:lang w:val="en-US" w:eastAsia="nl-NL"/>
        </w:rPr>
        <w:t xml:space="preserve">by adolescents and young adults (AYAs, aged 18-39 years) diagnosed with testicular cancer in the Netherlands between 1989-2019. </w:t>
      </w:r>
    </w:p>
    <w:p w14:paraId="17CBF300" w14:textId="77777777" w:rsidR="00F551FC" w:rsidRPr="00F551FC" w:rsidRDefault="00F551FC" w:rsidP="00F551FC">
      <w:pPr>
        <w:spacing w:before="120" w:after="0" w:line="240" w:lineRule="auto"/>
        <w:rPr>
          <w:rFonts w:cstheme="minorHAnsi"/>
          <w:lang w:val="en-US"/>
        </w:rPr>
      </w:pPr>
    </w:p>
    <w:p w14:paraId="27483469" w14:textId="180F73FE" w:rsidR="00F551FC" w:rsidRPr="00F551FC" w:rsidRDefault="00F551FC" w:rsidP="00F551FC">
      <w:pPr>
        <w:spacing w:before="120" w:after="0" w:line="240" w:lineRule="auto"/>
        <w:rPr>
          <w:rFonts w:cstheme="minorHAnsi"/>
          <w:lang w:val="en-US"/>
        </w:rPr>
      </w:pPr>
    </w:p>
    <w:p w14:paraId="23E19491" w14:textId="200D487C" w:rsidR="00F551FC" w:rsidRDefault="00F551FC" w:rsidP="00F551FC">
      <w:pPr>
        <w:spacing w:before="120" w:after="0" w:line="240" w:lineRule="auto"/>
        <w:rPr>
          <w:rFonts w:cstheme="minorHAnsi"/>
        </w:rPr>
      </w:pPr>
    </w:p>
    <w:p w14:paraId="7B23290F" w14:textId="694680AC" w:rsidR="000F2E4C" w:rsidRDefault="000F2E4C" w:rsidP="000F2E4C">
      <w:pPr>
        <w:rPr>
          <w:noProof/>
          <w:lang w:val="en-US" w:eastAsia="nl-NL"/>
        </w:rPr>
      </w:pPr>
      <w:r>
        <w:rPr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E3A67B6" wp14:editId="62A16A90">
                <wp:simplePos x="0" y="0"/>
                <wp:positionH relativeFrom="margin">
                  <wp:align>center</wp:align>
                </wp:positionH>
                <wp:positionV relativeFrom="paragraph">
                  <wp:posOffset>-5343</wp:posOffset>
                </wp:positionV>
                <wp:extent cx="5039995" cy="6479540"/>
                <wp:effectExtent l="0" t="0" r="8255" b="0"/>
                <wp:wrapNone/>
                <wp:docPr id="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6479540"/>
                          <a:chOff x="0" y="0"/>
                          <a:chExt cx="5616683" cy="6486751"/>
                        </a:xfrm>
                      </wpg:grpSpPr>
                      <wpg:graphicFrame>
                        <wpg:cNvPr id="8" name="Chart 8"/>
                        <wpg:cNvFrPr/>
                        <wpg:xfrm>
                          <a:off x="0" y="0"/>
                          <a:ext cx="5611264" cy="325201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9" name="Chart 9"/>
                        <wpg:cNvFrPr/>
                        <wpg:xfrm>
                          <a:off x="5420" y="3234740"/>
                          <a:ext cx="5611263" cy="325201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B4B3B55" id="Group 8" o:spid="_x0000_s1026" style="position:absolute;margin-left:0;margin-top:-.4pt;width:396.85pt;height:510.2pt;z-index:251663360;mso-position-horizontal:center;mso-position-horizontal-relative:margin" coordsize="56166,6486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">
                <v:shape id="Chart 8" o:spid="_x0000_s1027" type="#_x0000_t75" style="position:absolute;width:56114;height:325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">
                  <v:imagedata r:id="rId12" o:title=""/>
                  <o:lock v:ext="edit" aspectratio="f"/>
                </v:shape>
                <v:shape id="Chart 9" o:spid="_x0000_s1028" type="#_x0000_t75" style="position:absolute;left:67;top:32344;width:56115;height:325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">
                  <v:imagedata r:id="rId13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0EEB1D29" w14:textId="77777777" w:rsidR="000F2E4C" w:rsidRDefault="000F2E4C" w:rsidP="000F2E4C">
      <w:pPr>
        <w:rPr>
          <w:noProof/>
          <w:lang w:val="en-US" w:eastAsia="nl-NL"/>
        </w:rPr>
      </w:pPr>
    </w:p>
    <w:p w14:paraId="6CCA7958" w14:textId="77777777" w:rsidR="000F2E4C" w:rsidRDefault="000F2E4C" w:rsidP="000F2E4C">
      <w:pPr>
        <w:rPr>
          <w:noProof/>
          <w:lang w:val="en-US" w:eastAsia="nl-NL"/>
        </w:rPr>
      </w:pPr>
    </w:p>
    <w:p w14:paraId="2E9E21CD" w14:textId="77777777" w:rsidR="000F2E4C" w:rsidRDefault="000F2E4C" w:rsidP="000F2E4C">
      <w:pPr>
        <w:rPr>
          <w:noProof/>
          <w:lang w:val="en-US" w:eastAsia="nl-NL"/>
        </w:rPr>
      </w:pPr>
    </w:p>
    <w:p w14:paraId="038380A1" w14:textId="77777777" w:rsidR="000F2E4C" w:rsidRDefault="000F2E4C" w:rsidP="000F2E4C">
      <w:pPr>
        <w:rPr>
          <w:noProof/>
          <w:lang w:val="en-US" w:eastAsia="nl-NL"/>
        </w:rPr>
      </w:pPr>
    </w:p>
    <w:p w14:paraId="66EA5B15" w14:textId="77777777" w:rsidR="000F2E4C" w:rsidRDefault="000F2E4C" w:rsidP="000F2E4C">
      <w:pPr>
        <w:rPr>
          <w:noProof/>
          <w:lang w:val="en-US" w:eastAsia="nl-NL"/>
        </w:rPr>
      </w:pPr>
    </w:p>
    <w:p w14:paraId="47B5101E" w14:textId="77777777" w:rsidR="000F2E4C" w:rsidRDefault="000F2E4C" w:rsidP="000F2E4C">
      <w:pPr>
        <w:rPr>
          <w:noProof/>
          <w:lang w:val="en-US" w:eastAsia="nl-NL"/>
        </w:rPr>
      </w:pPr>
    </w:p>
    <w:p w14:paraId="0838206D" w14:textId="77777777" w:rsidR="000F2E4C" w:rsidRDefault="000F2E4C" w:rsidP="000F2E4C">
      <w:pPr>
        <w:rPr>
          <w:noProof/>
          <w:lang w:val="en-US" w:eastAsia="nl-NL"/>
        </w:rPr>
      </w:pPr>
    </w:p>
    <w:p w14:paraId="6C409AAF" w14:textId="77777777" w:rsidR="000F2E4C" w:rsidRDefault="000F2E4C" w:rsidP="000F2E4C">
      <w:pPr>
        <w:rPr>
          <w:noProof/>
          <w:lang w:val="en-US" w:eastAsia="nl-NL"/>
        </w:rPr>
      </w:pPr>
    </w:p>
    <w:p w14:paraId="057B2869" w14:textId="77777777" w:rsidR="000F2E4C" w:rsidRDefault="000F2E4C" w:rsidP="000F2E4C">
      <w:pPr>
        <w:rPr>
          <w:noProof/>
          <w:lang w:val="en-US" w:eastAsia="nl-NL"/>
        </w:rPr>
      </w:pPr>
    </w:p>
    <w:p w14:paraId="60C9E8EF" w14:textId="77777777" w:rsidR="000F2E4C" w:rsidRDefault="000F2E4C" w:rsidP="000F2E4C">
      <w:pPr>
        <w:rPr>
          <w:noProof/>
          <w:lang w:val="en-US" w:eastAsia="nl-NL"/>
        </w:rPr>
      </w:pPr>
    </w:p>
    <w:p w14:paraId="3CF9F9C8" w14:textId="77777777" w:rsidR="000F2E4C" w:rsidRDefault="000F2E4C" w:rsidP="000F2E4C">
      <w:pPr>
        <w:rPr>
          <w:noProof/>
          <w:lang w:val="en-US" w:eastAsia="nl-NL"/>
        </w:rPr>
      </w:pPr>
    </w:p>
    <w:p w14:paraId="5CF04924" w14:textId="77777777" w:rsidR="000F2E4C" w:rsidRDefault="000F2E4C" w:rsidP="000F2E4C">
      <w:pPr>
        <w:rPr>
          <w:noProof/>
          <w:lang w:val="en-US" w:eastAsia="nl-NL"/>
        </w:rPr>
      </w:pPr>
    </w:p>
    <w:p w14:paraId="0932E1F8" w14:textId="77777777" w:rsidR="000F2E4C" w:rsidRDefault="000F2E4C" w:rsidP="000F2E4C">
      <w:pPr>
        <w:rPr>
          <w:noProof/>
          <w:lang w:val="en-US" w:eastAsia="nl-NL"/>
        </w:rPr>
      </w:pPr>
    </w:p>
    <w:p w14:paraId="00138C30" w14:textId="77777777" w:rsidR="000F2E4C" w:rsidRDefault="000F2E4C" w:rsidP="000F2E4C">
      <w:pPr>
        <w:rPr>
          <w:noProof/>
          <w:lang w:val="en-US" w:eastAsia="nl-NL"/>
        </w:rPr>
      </w:pPr>
    </w:p>
    <w:p w14:paraId="08F5BD8C" w14:textId="77777777" w:rsidR="000F2E4C" w:rsidRDefault="000F2E4C" w:rsidP="000F2E4C">
      <w:pPr>
        <w:rPr>
          <w:noProof/>
          <w:lang w:val="en-US" w:eastAsia="nl-NL"/>
        </w:rPr>
      </w:pPr>
    </w:p>
    <w:p w14:paraId="56754880" w14:textId="77777777" w:rsidR="000F2E4C" w:rsidRDefault="000F2E4C" w:rsidP="000F2E4C">
      <w:pPr>
        <w:rPr>
          <w:noProof/>
          <w:lang w:val="en-US" w:eastAsia="nl-NL"/>
        </w:rPr>
      </w:pPr>
    </w:p>
    <w:p w14:paraId="6C6B372D" w14:textId="77777777" w:rsidR="000F2E4C" w:rsidRDefault="000F2E4C" w:rsidP="000F2E4C">
      <w:pPr>
        <w:rPr>
          <w:noProof/>
          <w:lang w:val="en-US" w:eastAsia="nl-NL"/>
        </w:rPr>
      </w:pPr>
    </w:p>
    <w:p w14:paraId="68309775" w14:textId="77777777" w:rsidR="000F2E4C" w:rsidRDefault="000F2E4C" w:rsidP="000F2E4C">
      <w:pPr>
        <w:rPr>
          <w:noProof/>
          <w:lang w:val="en-US" w:eastAsia="nl-NL"/>
        </w:rPr>
      </w:pPr>
    </w:p>
    <w:p w14:paraId="2B2F42BD" w14:textId="77777777" w:rsidR="000F2E4C" w:rsidRDefault="000F2E4C" w:rsidP="000F2E4C">
      <w:pPr>
        <w:rPr>
          <w:noProof/>
          <w:lang w:val="en-US" w:eastAsia="nl-NL"/>
        </w:rPr>
      </w:pPr>
    </w:p>
    <w:p w14:paraId="4F202154" w14:textId="77777777" w:rsidR="000F2E4C" w:rsidRDefault="000F2E4C" w:rsidP="000F2E4C">
      <w:pPr>
        <w:rPr>
          <w:noProof/>
          <w:lang w:val="en-US" w:eastAsia="nl-NL"/>
        </w:rPr>
      </w:pPr>
    </w:p>
    <w:p w14:paraId="1EAB7719" w14:textId="77777777" w:rsidR="000F2E4C" w:rsidRDefault="000F2E4C" w:rsidP="000F2E4C">
      <w:pPr>
        <w:rPr>
          <w:noProof/>
          <w:lang w:val="en-US" w:eastAsia="nl-NL"/>
        </w:rPr>
      </w:pPr>
    </w:p>
    <w:p w14:paraId="208FA72C" w14:textId="0B6E03F5" w:rsidR="000F2E4C" w:rsidRDefault="000F2E4C" w:rsidP="000F2E4C">
      <w:pPr>
        <w:spacing w:before="120" w:after="0"/>
        <w:jc w:val="both"/>
        <w:rPr>
          <w:b/>
          <w:lang w:val="en-US"/>
        </w:rPr>
      </w:pPr>
    </w:p>
    <w:p w14:paraId="3304BCEB" w14:textId="65820129" w:rsidR="000F2E4C" w:rsidRDefault="000F2E4C" w:rsidP="000F2E4C">
      <w:pPr>
        <w:spacing w:before="120" w:after="0"/>
        <w:jc w:val="both"/>
        <w:rPr>
          <w:lang w:val="en-US"/>
        </w:rPr>
      </w:pPr>
      <w:r>
        <w:rPr>
          <w:b/>
          <w:lang w:val="en-US"/>
        </w:rPr>
        <w:t xml:space="preserve">Supplementary Figure </w:t>
      </w:r>
      <w:r w:rsidR="00465121">
        <w:rPr>
          <w:b/>
          <w:lang w:val="en-US"/>
        </w:rPr>
        <w:t>S2</w:t>
      </w:r>
      <w:r>
        <w:rPr>
          <w:b/>
          <w:lang w:val="en-US"/>
        </w:rPr>
        <w:t>.</w:t>
      </w:r>
      <w:r>
        <w:rPr>
          <w:lang w:val="en-US"/>
        </w:rPr>
        <w:t xml:space="preserve"> Relative 5-, 10-, 15- and 20-year survival with 95% confidence intervals over time by age at diagnosis among adolescents and young adults (AYAs) diagnosed with seminoma and non-seminoma testicular cancer at age 18-39 years in the Netherlands between 1989-2019. The period approach was used to supplement the 15- and 20-year relative survival in 2010-2019. The cohort approach was used otherwise.</w:t>
      </w:r>
    </w:p>
    <w:p w14:paraId="57D05E1C" w14:textId="77777777" w:rsidR="000F2E4C" w:rsidRDefault="000F2E4C" w:rsidP="000F2E4C">
      <w:pPr>
        <w:rPr>
          <w:noProof/>
          <w:lang w:val="en-US" w:eastAsia="nl-NL"/>
        </w:rPr>
      </w:pPr>
    </w:p>
    <w:p w14:paraId="6FB730BC" w14:textId="063E0CF7" w:rsidR="000F2E4C" w:rsidRDefault="000F2E4C" w:rsidP="000F2E4C">
      <w:pPr>
        <w:rPr>
          <w:noProof/>
          <w:lang w:val="en-US" w:eastAsia="nl-NL"/>
        </w:rPr>
      </w:pPr>
    </w:p>
    <w:p w14:paraId="158417EE" w14:textId="0796C1C8" w:rsidR="00F42AA4" w:rsidRDefault="00F42AA4" w:rsidP="000F2E4C">
      <w:pPr>
        <w:rPr>
          <w:noProof/>
          <w:lang w:val="en-US" w:eastAsia="nl-NL"/>
        </w:rPr>
      </w:pPr>
    </w:p>
    <w:p w14:paraId="3D94D199" w14:textId="757569A5" w:rsidR="00F42AA4" w:rsidRDefault="003B51CA">
      <w:pPr>
        <w:rPr>
          <w:noProof/>
          <w:lang w:val="en-US" w:eastAsia="nl-NL"/>
        </w:rPr>
      </w:pPr>
      <w:r>
        <w:rPr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7ED1049" wp14:editId="71C33BE7">
                <wp:simplePos x="0" y="0"/>
                <wp:positionH relativeFrom="margin">
                  <wp:align>center</wp:align>
                </wp:positionH>
                <wp:positionV relativeFrom="paragraph">
                  <wp:posOffset>5715</wp:posOffset>
                </wp:positionV>
                <wp:extent cx="5040000" cy="6480000"/>
                <wp:effectExtent l="0" t="0" r="825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0000" cy="6480000"/>
                          <a:chOff x="0" y="0"/>
                          <a:chExt cx="5489003" cy="7837127"/>
                        </a:xfrm>
                      </wpg:grpSpPr>
                      <wpg:graphicFrame>
                        <wpg:cNvPr id="10" name="Chart 10"/>
                        <wpg:cNvFrPr/>
                        <wpg:xfrm>
                          <a:off x="0" y="0"/>
                          <a:ext cx="5474803" cy="39119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11" name="Chart 11"/>
                        <wpg:cNvFrPr/>
                        <wpg:xfrm>
                          <a:off x="290" y="3906957"/>
                          <a:ext cx="5488713" cy="393017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BDA9C2" id="Group 4" o:spid="_x0000_s1026" style="position:absolute;margin-left:0;margin-top:.45pt;width:396.85pt;height:510.25pt;z-index:251665408;mso-position-horizontal:center;mso-position-horizontal-relative:margin;mso-width-relative:margin;mso-height-relative:margin" coordsize="54890,78371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">
                <v:shape id="Chart 10" o:spid="_x0000_s1027" type="#_x0000_t75" style="position:absolute;width:54772;height:391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">
                  <v:imagedata r:id="rId16" o:title=""/>
                  <o:lock v:ext="edit" aspectratio="f"/>
                </v:shape>
                <v:shape id="Chart 11" o:spid="_x0000_s1028" type="#_x0000_t75" style="position:absolute;top:39075;width:54905;height:392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">
                  <v:imagedata r:id="rId17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6C1F12AA" w14:textId="7F1C041B" w:rsidR="003B51CA" w:rsidRDefault="003B51CA">
      <w:pPr>
        <w:rPr>
          <w:noProof/>
          <w:lang w:val="en-US" w:eastAsia="nl-NL"/>
        </w:rPr>
      </w:pPr>
    </w:p>
    <w:p w14:paraId="4D6B3EF8" w14:textId="77777777" w:rsidR="003B51CA" w:rsidRDefault="003B51CA" w:rsidP="003B51CA">
      <w:pPr>
        <w:jc w:val="both"/>
        <w:rPr>
          <w:b/>
          <w:lang w:val="en-US"/>
        </w:rPr>
      </w:pPr>
    </w:p>
    <w:p w14:paraId="1F4358F5" w14:textId="77777777" w:rsidR="003B51CA" w:rsidRDefault="003B51CA" w:rsidP="003B51CA">
      <w:pPr>
        <w:jc w:val="both"/>
        <w:rPr>
          <w:b/>
          <w:lang w:val="en-US"/>
        </w:rPr>
      </w:pPr>
    </w:p>
    <w:p w14:paraId="407859E5" w14:textId="77777777" w:rsidR="003B51CA" w:rsidRDefault="003B51CA" w:rsidP="003B51CA">
      <w:pPr>
        <w:jc w:val="both"/>
        <w:rPr>
          <w:b/>
          <w:lang w:val="en-US"/>
        </w:rPr>
      </w:pPr>
    </w:p>
    <w:p w14:paraId="5AEDC2C4" w14:textId="77777777" w:rsidR="003B51CA" w:rsidRDefault="003B51CA" w:rsidP="003B51CA">
      <w:pPr>
        <w:jc w:val="both"/>
        <w:rPr>
          <w:b/>
          <w:lang w:val="en-US"/>
        </w:rPr>
      </w:pPr>
    </w:p>
    <w:p w14:paraId="6B8B5E98" w14:textId="77777777" w:rsidR="003B51CA" w:rsidRDefault="003B51CA" w:rsidP="003B51CA">
      <w:pPr>
        <w:jc w:val="both"/>
        <w:rPr>
          <w:b/>
          <w:lang w:val="en-US"/>
        </w:rPr>
      </w:pPr>
    </w:p>
    <w:p w14:paraId="39BEC4EB" w14:textId="77777777" w:rsidR="003B51CA" w:rsidRDefault="003B51CA" w:rsidP="003B51CA">
      <w:pPr>
        <w:jc w:val="both"/>
        <w:rPr>
          <w:b/>
          <w:lang w:val="en-US"/>
        </w:rPr>
      </w:pPr>
    </w:p>
    <w:p w14:paraId="0698A549" w14:textId="77777777" w:rsidR="003B51CA" w:rsidRDefault="003B51CA" w:rsidP="003B51CA">
      <w:pPr>
        <w:jc w:val="both"/>
        <w:rPr>
          <w:b/>
          <w:lang w:val="en-US"/>
        </w:rPr>
      </w:pPr>
    </w:p>
    <w:p w14:paraId="7055246B" w14:textId="77777777" w:rsidR="003B51CA" w:rsidRDefault="003B51CA" w:rsidP="003B51CA">
      <w:pPr>
        <w:jc w:val="both"/>
        <w:rPr>
          <w:b/>
          <w:lang w:val="en-US"/>
        </w:rPr>
      </w:pPr>
    </w:p>
    <w:p w14:paraId="2B20791A" w14:textId="77777777" w:rsidR="003B51CA" w:rsidRDefault="003B51CA" w:rsidP="003B51CA">
      <w:pPr>
        <w:jc w:val="both"/>
        <w:rPr>
          <w:b/>
          <w:lang w:val="en-US"/>
        </w:rPr>
      </w:pPr>
    </w:p>
    <w:p w14:paraId="05E2EE28" w14:textId="77777777" w:rsidR="003B51CA" w:rsidRDefault="003B51CA" w:rsidP="003B51CA">
      <w:pPr>
        <w:jc w:val="both"/>
        <w:rPr>
          <w:b/>
          <w:lang w:val="en-US"/>
        </w:rPr>
      </w:pPr>
    </w:p>
    <w:p w14:paraId="7331FA5E" w14:textId="77777777" w:rsidR="003B51CA" w:rsidRDefault="003B51CA" w:rsidP="003B51CA">
      <w:pPr>
        <w:jc w:val="both"/>
        <w:rPr>
          <w:b/>
          <w:lang w:val="en-US"/>
        </w:rPr>
      </w:pPr>
    </w:p>
    <w:p w14:paraId="57049671" w14:textId="77777777" w:rsidR="003B51CA" w:rsidRDefault="003B51CA" w:rsidP="003B51CA">
      <w:pPr>
        <w:jc w:val="both"/>
        <w:rPr>
          <w:b/>
          <w:lang w:val="en-US"/>
        </w:rPr>
      </w:pPr>
    </w:p>
    <w:p w14:paraId="01027F41" w14:textId="77777777" w:rsidR="003B51CA" w:rsidRDefault="003B51CA" w:rsidP="003B51CA">
      <w:pPr>
        <w:jc w:val="both"/>
        <w:rPr>
          <w:b/>
          <w:lang w:val="en-US"/>
        </w:rPr>
      </w:pPr>
    </w:p>
    <w:p w14:paraId="28A7FFB2" w14:textId="77777777" w:rsidR="003B51CA" w:rsidRDefault="003B51CA" w:rsidP="003B51CA">
      <w:pPr>
        <w:jc w:val="both"/>
        <w:rPr>
          <w:b/>
          <w:lang w:val="en-US"/>
        </w:rPr>
      </w:pPr>
    </w:p>
    <w:p w14:paraId="0A398F29" w14:textId="77777777" w:rsidR="003B51CA" w:rsidRDefault="003B51CA" w:rsidP="003B51CA">
      <w:pPr>
        <w:jc w:val="both"/>
        <w:rPr>
          <w:b/>
          <w:lang w:val="en-US"/>
        </w:rPr>
      </w:pPr>
    </w:p>
    <w:p w14:paraId="73C20D70" w14:textId="77777777" w:rsidR="003B51CA" w:rsidRDefault="003B51CA" w:rsidP="003B51CA">
      <w:pPr>
        <w:jc w:val="both"/>
        <w:rPr>
          <w:b/>
          <w:lang w:val="en-US"/>
        </w:rPr>
      </w:pPr>
    </w:p>
    <w:p w14:paraId="3BD0CC20" w14:textId="77777777" w:rsidR="003B51CA" w:rsidRDefault="003B51CA" w:rsidP="003B51CA">
      <w:pPr>
        <w:jc w:val="both"/>
        <w:rPr>
          <w:b/>
          <w:lang w:val="en-US"/>
        </w:rPr>
      </w:pPr>
    </w:p>
    <w:p w14:paraId="6091C3E7" w14:textId="77777777" w:rsidR="003B51CA" w:rsidRDefault="003B51CA" w:rsidP="003B51CA">
      <w:pPr>
        <w:jc w:val="both"/>
        <w:rPr>
          <w:b/>
          <w:lang w:val="en-US"/>
        </w:rPr>
      </w:pPr>
    </w:p>
    <w:p w14:paraId="7369FAEC" w14:textId="77777777" w:rsidR="003B51CA" w:rsidRDefault="003B51CA" w:rsidP="003B51CA">
      <w:pPr>
        <w:jc w:val="both"/>
        <w:rPr>
          <w:b/>
          <w:lang w:val="en-US"/>
        </w:rPr>
      </w:pPr>
    </w:p>
    <w:p w14:paraId="093B7440" w14:textId="77777777" w:rsidR="003B51CA" w:rsidRDefault="003B51CA" w:rsidP="003B51CA">
      <w:pPr>
        <w:jc w:val="both"/>
        <w:rPr>
          <w:b/>
          <w:lang w:val="en-US"/>
        </w:rPr>
      </w:pPr>
    </w:p>
    <w:p w14:paraId="73A92F0E" w14:textId="77777777" w:rsidR="003B51CA" w:rsidRDefault="003B51CA" w:rsidP="003B51CA">
      <w:pPr>
        <w:jc w:val="both"/>
        <w:rPr>
          <w:b/>
          <w:lang w:val="en-US"/>
        </w:rPr>
      </w:pPr>
    </w:p>
    <w:p w14:paraId="0E559435" w14:textId="5604B371" w:rsidR="00E35353" w:rsidRPr="00E72562" w:rsidRDefault="003B51CA" w:rsidP="00E72562">
      <w:pPr>
        <w:jc w:val="both"/>
        <w:rPr>
          <w:rFonts w:ascii="Calibri" w:eastAsia="Times New Roman" w:hAnsi="Calibri" w:cs="Calibri"/>
          <w:bCs/>
          <w:sz w:val="16"/>
          <w:szCs w:val="16"/>
          <w:lang w:eastAsia="nl-NL"/>
        </w:rPr>
      </w:pPr>
      <w:r>
        <w:rPr>
          <w:b/>
          <w:lang w:val="en-US"/>
        </w:rPr>
        <w:t xml:space="preserve">Supplementary Figure </w:t>
      </w:r>
      <w:r w:rsidR="00465121">
        <w:rPr>
          <w:b/>
          <w:lang w:val="en-US"/>
        </w:rPr>
        <w:t>S3</w:t>
      </w:r>
      <w:r w:rsidRPr="006951DD">
        <w:rPr>
          <w:b/>
          <w:lang w:val="en-US"/>
        </w:rPr>
        <w:t>.</w:t>
      </w:r>
      <w:r w:rsidRPr="006951DD">
        <w:rPr>
          <w:lang w:val="en-US"/>
        </w:rPr>
        <w:t xml:space="preserve"> </w:t>
      </w:r>
      <w:r>
        <w:rPr>
          <w:lang w:val="en-US"/>
        </w:rPr>
        <w:t>R</w:t>
      </w:r>
      <w:r w:rsidRPr="006951DD">
        <w:rPr>
          <w:lang w:val="en-US"/>
        </w:rPr>
        <w:t xml:space="preserve">elative 5-, 10-, 15- and 20-year survival </w:t>
      </w:r>
      <w:r w:rsidRPr="00952CB2">
        <w:rPr>
          <w:lang w:val="en-US"/>
        </w:rPr>
        <w:t xml:space="preserve">with 95% </w:t>
      </w:r>
      <w:r>
        <w:rPr>
          <w:lang w:val="en-US"/>
        </w:rPr>
        <w:t>confidence i</w:t>
      </w:r>
      <w:r w:rsidRPr="00952CB2">
        <w:rPr>
          <w:lang w:val="en-US"/>
        </w:rPr>
        <w:t xml:space="preserve">ntervals over time </w:t>
      </w:r>
      <w:r>
        <w:rPr>
          <w:lang w:val="en-US"/>
        </w:rPr>
        <w:t xml:space="preserve">by stage at diagnosis </w:t>
      </w:r>
      <w:r w:rsidRPr="006951DD">
        <w:rPr>
          <w:lang w:val="en-US"/>
        </w:rPr>
        <w:t xml:space="preserve">among adolescents and young adults (AYAs) diagnosed with </w:t>
      </w:r>
      <w:r>
        <w:rPr>
          <w:lang w:val="en-US"/>
        </w:rPr>
        <w:t xml:space="preserve">seminoma and non-seminoma testicular cancer </w:t>
      </w:r>
      <w:r w:rsidRPr="006951DD">
        <w:rPr>
          <w:lang w:val="en-US"/>
        </w:rPr>
        <w:t xml:space="preserve">at ages 18-39 years in the Netherlands between 1989-2019. Period approach was used to supplement the 15- and 20-year relative survival in 2010-2019. </w:t>
      </w:r>
      <w:r w:rsidRPr="006951DD">
        <w:t>The coh</w:t>
      </w:r>
      <w:r w:rsidR="00E72562">
        <w:t>ort approach was used otherwise.</w:t>
      </w:r>
      <w:bookmarkStart w:id="0" w:name="_GoBack"/>
      <w:bookmarkEnd w:id="0"/>
    </w:p>
    <w:sectPr w:rsidR="00E35353" w:rsidRPr="00E72562" w:rsidSect="00E7256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D4321"/>
    <w:multiLevelType w:val="hybridMultilevel"/>
    <w:tmpl w:val="2DCAF1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E56A7"/>
    <w:multiLevelType w:val="multilevel"/>
    <w:tmpl w:val="35BCE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37147F"/>
    <w:multiLevelType w:val="hybridMultilevel"/>
    <w:tmpl w:val="448E809E"/>
    <w:lvl w:ilvl="0" w:tplc="BA167CC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BB7822"/>
    <w:multiLevelType w:val="hybridMultilevel"/>
    <w:tmpl w:val="67BADFEE"/>
    <w:lvl w:ilvl="0" w:tplc="97B204DA">
      <w:start w:val="1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476F03"/>
    <w:multiLevelType w:val="hybridMultilevel"/>
    <w:tmpl w:val="8D6A8C9A"/>
    <w:lvl w:ilvl="0" w:tplc="087CE1C2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2DF"/>
    <w:rsid w:val="0000370F"/>
    <w:rsid w:val="0000640F"/>
    <w:rsid w:val="00020804"/>
    <w:rsid w:val="00024AFA"/>
    <w:rsid w:val="00027BD9"/>
    <w:rsid w:val="00040EE9"/>
    <w:rsid w:val="00057631"/>
    <w:rsid w:val="00061076"/>
    <w:rsid w:val="000629AA"/>
    <w:rsid w:val="00065AC2"/>
    <w:rsid w:val="00071C6A"/>
    <w:rsid w:val="00072D5F"/>
    <w:rsid w:val="000835F3"/>
    <w:rsid w:val="000A2B54"/>
    <w:rsid w:val="000A652F"/>
    <w:rsid w:val="000C144A"/>
    <w:rsid w:val="000C2D73"/>
    <w:rsid w:val="000D3C12"/>
    <w:rsid w:val="000D3F86"/>
    <w:rsid w:val="000D4004"/>
    <w:rsid w:val="000F1C6A"/>
    <w:rsid w:val="000F2E4C"/>
    <w:rsid w:val="001137CA"/>
    <w:rsid w:val="00132E55"/>
    <w:rsid w:val="001357D0"/>
    <w:rsid w:val="00141CAF"/>
    <w:rsid w:val="001461FD"/>
    <w:rsid w:val="00146602"/>
    <w:rsid w:val="00153077"/>
    <w:rsid w:val="001666C5"/>
    <w:rsid w:val="00177A95"/>
    <w:rsid w:val="0018296F"/>
    <w:rsid w:val="00187DE1"/>
    <w:rsid w:val="001B51FA"/>
    <w:rsid w:val="001C0D92"/>
    <w:rsid w:val="001C321B"/>
    <w:rsid w:val="001D2C40"/>
    <w:rsid w:val="001D4C5A"/>
    <w:rsid w:val="001E0C8D"/>
    <w:rsid w:val="001E3A51"/>
    <w:rsid w:val="001F12AC"/>
    <w:rsid w:val="001F29AD"/>
    <w:rsid w:val="002012D2"/>
    <w:rsid w:val="00224EFA"/>
    <w:rsid w:val="002254A5"/>
    <w:rsid w:val="002327DE"/>
    <w:rsid w:val="00233357"/>
    <w:rsid w:val="002356BA"/>
    <w:rsid w:val="002402A6"/>
    <w:rsid w:val="00245D28"/>
    <w:rsid w:val="0024684F"/>
    <w:rsid w:val="00256720"/>
    <w:rsid w:val="0026028E"/>
    <w:rsid w:val="002747A9"/>
    <w:rsid w:val="002A6C72"/>
    <w:rsid w:val="002C10E4"/>
    <w:rsid w:val="002E25C5"/>
    <w:rsid w:val="002F32BD"/>
    <w:rsid w:val="002F4809"/>
    <w:rsid w:val="00313261"/>
    <w:rsid w:val="00324F4E"/>
    <w:rsid w:val="00331BF0"/>
    <w:rsid w:val="00347B1A"/>
    <w:rsid w:val="00357A17"/>
    <w:rsid w:val="00380175"/>
    <w:rsid w:val="003A5D91"/>
    <w:rsid w:val="003B51CA"/>
    <w:rsid w:val="003D1E1B"/>
    <w:rsid w:val="003D6328"/>
    <w:rsid w:val="003E0484"/>
    <w:rsid w:val="00413E07"/>
    <w:rsid w:val="0041400F"/>
    <w:rsid w:val="00425C7F"/>
    <w:rsid w:val="00431945"/>
    <w:rsid w:val="00446EFA"/>
    <w:rsid w:val="00465121"/>
    <w:rsid w:val="0047362C"/>
    <w:rsid w:val="00482146"/>
    <w:rsid w:val="00493546"/>
    <w:rsid w:val="00494D0A"/>
    <w:rsid w:val="004A235D"/>
    <w:rsid w:val="004D6652"/>
    <w:rsid w:val="004E2E9E"/>
    <w:rsid w:val="004F2A29"/>
    <w:rsid w:val="005024DF"/>
    <w:rsid w:val="0051008A"/>
    <w:rsid w:val="00511815"/>
    <w:rsid w:val="00515C68"/>
    <w:rsid w:val="00537C21"/>
    <w:rsid w:val="00546C3B"/>
    <w:rsid w:val="00564799"/>
    <w:rsid w:val="0058018A"/>
    <w:rsid w:val="005918B5"/>
    <w:rsid w:val="00591F64"/>
    <w:rsid w:val="00594475"/>
    <w:rsid w:val="00595723"/>
    <w:rsid w:val="005A7CEC"/>
    <w:rsid w:val="005B5848"/>
    <w:rsid w:val="005B62BB"/>
    <w:rsid w:val="005C07B2"/>
    <w:rsid w:val="005C0DE8"/>
    <w:rsid w:val="005C5A7F"/>
    <w:rsid w:val="005D02CF"/>
    <w:rsid w:val="005D0E91"/>
    <w:rsid w:val="005D3F27"/>
    <w:rsid w:val="005D4E59"/>
    <w:rsid w:val="005F0AAB"/>
    <w:rsid w:val="005F5369"/>
    <w:rsid w:val="00607285"/>
    <w:rsid w:val="0061242D"/>
    <w:rsid w:val="00612591"/>
    <w:rsid w:val="00623618"/>
    <w:rsid w:val="0063357F"/>
    <w:rsid w:val="006374AA"/>
    <w:rsid w:val="00640FD3"/>
    <w:rsid w:val="006469D0"/>
    <w:rsid w:val="006514B8"/>
    <w:rsid w:val="00651FAB"/>
    <w:rsid w:val="00670DED"/>
    <w:rsid w:val="0067176F"/>
    <w:rsid w:val="00686654"/>
    <w:rsid w:val="006A4677"/>
    <w:rsid w:val="006A5347"/>
    <w:rsid w:val="006A5A9D"/>
    <w:rsid w:val="006B057D"/>
    <w:rsid w:val="006D09C3"/>
    <w:rsid w:val="006D1764"/>
    <w:rsid w:val="006D7055"/>
    <w:rsid w:val="006D7A96"/>
    <w:rsid w:val="006E3630"/>
    <w:rsid w:val="0071499F"/>
    <w:rsid w:val="0072650B"/>
    <w:rsid w:val="00734A54"/>
    <w:rsid w:val="00765FD7"/>
    <w:rsid w:val="00766728"/>
    <w:rsid w:val="007759D0"/>
    <w:rsid w:val="00777F60"/>
    <w:rsid w:val="00783A05"/>
    <w:rsid w:val="00786A5C"/>
    <w:rsid w:val="00786B25"/>
    <w:rsid w:val="007917DA"/>
    <w:rsid w:val="007B09A6"/>
    <w:rsid w:val="007C39FE"/>
    <w:rsid w:val="007C5981"/>
    <w:rsid w:val="007D259B"/>
    <w:rsid w:val="007E23FF"/>
    <w:rsid w:val="008031E9"/>
    <w:rsid w:val="00816E31"/>
    <w:rsid w:val="0082716C"/>
    <w:rsid w:val="008302D2"/>
    <w:rsid w:val="008515E3"/>
    <w:rsid w:val="008531C7"/>
    <w:rsid w:val="00856FAE"/>
    <w:rsid w:val="00871EC2"/>
    <w:rsid w:val="00884F32"/>
    <w:rsid w:val="00890DF5"/>
    <w:rsid w:val="008A0270"/>
    <w:rsid w:val="008C60C6"/>
    <w:rsid w:val="008E4F37"/>
    <w:rsid w:val="008E53E5"/>
    <w:rsid w:val="008E5C9C"/>
    <w:rsid w:val="008E74CE"/>
    <w:rsid w:val="008F3723"/>
    <w:rsid w:val="0091266A"/>
    <w:rsid w:val="00914792"/>
    <w:rsid w:val="00915AEB"/>
    <w:rsid w:val="009205BE"/>
    <w:rsid w:val="009440A1"/>
    <w:rsid w:val="00944B85"/>
    <w:rsid w:val="00946D24"/>
    <w:rsid w:val="009512DF"/>
    <w:rsid w:val="00963A3E"/>
    <w:rsid w:val="009946F8"/>
    <w:rsid w:val="00995CC9"/>
    <w:rsid w:val="009A4964"/>
    <w:rsid w:val="009B1677"/>
    <w:rsid w:val="009C1194"/>
    <w:rsid w:val="009C2A7D"/>
    <w:rsid w:val="009D1F1B"/>
    <w:rsid w:val="009E26CF"/>
    <w:rsid w:val="00A14512"/>
    <w:rsid w:val="00A21C81"/>
    <w:rsid w:val="00A32AB9"/>
    <w:rsid w:val="00A466CC"/>
    <w:rsid w:val="00A71E89"/>
    <w:rsid w:val="00A77DEF"/>
    <w:rsid w:val="00A80A71"/>
    <w:rsid w:val="00A82FB1"/>
    <w:rsid w:val="00AC7E16"/>
    <w:rsid w:val="00AD2C18"/>
    <w:rsid w:val="00AD360C"/>
    <w:rsid w:val="00AD6A39"/>
    <w:rsid w:val="00AF29CE"/>
    <w:rsid w:val="00B00B32"/>
    <w:rsid w:val="00B056D0"/>
    <w:rsid w:val="00B13696"/>
    <w:rsid w:val="00B20275"/>
    <w:rsid w:val="00B57237"/>
    <w:rsid w:val="00B60465"/>
    <w:rsid w:val="00B705B0"/>
    <w:rsid w:val="00B75323"/>
    <w:rsid w:val="00B8091F"/>
    <w:rsid w:val="00B81486"/>
    <w:rsid w:val="00B87E60"/>
    <w:rsid w:val="00B92EAE"/>
    <w:rsid w:val="00BA3907"/>
    <w:rsid w:val="00BA7C58"/>
    <w:rsid w:val="00BC743D"/>
    <w:rsid w:val="00BD55D6"/>
    <w:rsid w:val="00BF61F2"/>
    <w:rsid w:val="00C0392E"/>
    <w:rsid w:val="00C154CC"/>
    <w:rsid w:val="00C242A4"/>
    <w:rsid w:val="00C24634"/>
    <w:rsid w:val="00C25B96"/>
    <w:rsid w:val="00C25C44"/>
    <w:rsid w:val="00C71E2F"/>
    <w:rsid w:val="00C72051"/>
    <w:rsid w:val="00C913BC"/>
    <w:rsid w:val="00C927D5"/>
    <w:rsid w:val="00CA098B"/>
    <w:rsid w:val="00CC0969"/>
    <w:rsid w:val="00CD19A5"/>
    <w:rsid w:val="00CD28DE"/>
    <w:rsid w:val="00CD7A42"/>
    <w:rsid w:val="00CE5923"/>
    <w:rsid w:val="00CF117D"/>
    <w:rsid w:val="00CF6B3D"/>
    <w:rsid w:val="00D13807"/>
    <w:rsid w:val="00D26494"/>
    <w:rsid w:val="00D3756C"/>
    <w:rsid w:val="00D44721"/>
    <w:rsid w:val="00D60496"/>
    <w:rsid w:val="00D61F06"/>
    <w:rsid w:val="00D70E77"/>
    <w:rsid w:val="00D726D5"/>
    <w:rsid w:val="00D73801"/>
    <w:rsid w:val="00DA0D26"/>
    <w:rsid w:val="00DA285D"/>
    <w:rsid w:val="00DB0111"/>
    <w:rsid w:val="00DB3497"/>
    <w:rsid w:val="00DB3791"/>
    <w:rsid w:val="00DC2869"/>
    <w:rsid w:val="00DC5C8C"/>
    <w:rsid w:val="00DC7CA6"/>
    <w:rsid w:val="00DD2CF4"/>
    <w:rsid w:val="00DE3826"/>
    <w:rsid w:val="00DF18F9"/>
    <w:rsid w:val="00DF608C"/>
    <w:rsid w:val="00E2796D"/>
    <w:rsid w:val="00E35353"/>
    <w:rsid w:val="00E4088B"/>
    <w:rsid w:val="00E4498D"/>
    <w:rsid w:val="00E45981"/>
    <w:rsid w:val="00E61F57"/>
    <w:rsid w:val="00E62656"/>
    <w:rsid w:val="00E72562"/>
    <w:rsid w:val="00E736BC"/>
    <w:rsid w:val="00E76CF8"/>
    <w:rsid w:val="00E8257E"/>
    <w:rsid w:val="00E82E16"/>
    <w:rsid w:val="00E979A1"/>
    <w:rsid w:val="00EC4260"/>
    <w:rsid w:val="00EC59F6"/>
    <w:rsid w:val="00EC5A8F"/>
    <w:rsid w:val="00EC6C67"/>
    <w:rsid w:val="00ED15C8"/>
    <w:rsid w:val="00ED28F4"/>
    <w:rsid w:val="00ED6A83"/>
    <w:rsid w:val="00EF7A13"/>
    <w:rsid w:val="00F11D94"/>
    <w:rsid w:val="00F13CB1"/>
    <w:rsid w:val="00F213A7"/>
    <w:rsid w:val="00F327CF"/>
    <w:rsid w:val="00F372F3"/>
    <w:rsid w:val="00F42AA4"/>
    <w:rsid w:val="00F50689"/>
    <w:rsid w:val="00F551FC"/>
    <w:rsid w:val="00F566FE"/>
    <w:rsid w:val="00F57682"/>
    <w:rsid w:val="00F6231F"/>
    <w:rsid w:val="00F748E6"/>
    <w:rsid w:val="00F80118"/>
    <w:rsid w:val="00FB74B0"/>
    <w:rsid w:val="00FC2AA0"/>
    <w:rsid w:val="00FD0CF7"/>
    <w:rsid w:val="00FD3EDA"/>
    <w:rsid w:val="00FD78F9"/>
    <w:rsid w:val="00FE0A9A"/>
    <w:rsid w:val="00FE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BF814"/>
  <w15:chartTrackingRefBased/>
  <w15:docId w15:val="{71C23626-5980-4025-A745-04AAE04D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562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9440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61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61F2"/>
    <w:rPr>
      <w:color w:val="954F72"/>
      <w:u w:val="single"/>
    </w:rPr>
  </w:style>
  <w:style w:type="paragraph" w:customStyle="1" w:styleId="msonormal0">
    <w:name w:val="msonormal"/>
    <w:basedOn w:val="Normal"/>
    <w:rsid w:val="00BF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64">
    <w:name w:val="xl64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65">
    <w:name w:val="xl65"/>
    <w:basedOn w:val="Normal"/>
    <w:rsid w:val="00BF61F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66">
    <w:name w:val="xl66"/>
    <w:basedOn w:val="Normal"/>
    <w:rsid w:val="00BF61F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67">
    <w:name w:val="xl67"/>
    <w:basedOn w:val="Normal"/>
    <w:rsid w:val="00BF61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68">
    <w:name w:val="xl68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69">
    <w:name w:val="xl69"/>
    <w:basedOn w:val="Normal"/>
    <w:rsid w:val="00BF61F2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70">
    <w:name w:val="xl70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71">
    <w:name w:val="xl71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BF61F2"/>
    <w:pPr>
      <w:pBdr>
        <w:top w:val="single" w:sz="8" w:space="0" w:color="auto"/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74">
    <w:name w:val="xl74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6">
    <w:name w:val="xl76"/>
    <w:basedOn w:val="Normal"/>
    <w:rsid w:val="00BF61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7">
    <w:name w:val="xl77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8">
    <w:name w:val="xl78"/>
    <w:basedOn w:val="Normal"/>
    <w:rsid w:val="00BF61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9">
    <w:name w:val="xl79"/>
    <w:basedOn w:val="Normal"/>
    <w:rsid w:val="00BF61F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Normal"/>
    <w:rsid w:val="00BF61F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1">
    <w:name w:val="xl81"/>
    <w:basedOn w:val="Normal"/>
    <w:rsid w:val="00BF61F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2">
    <w:name w:val="xl82"/>
    <w:basedOn w:val="Normal"/>
    <w:rsid w:val="00BF61F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3">
    <w:name w:val="xl83"/>
    <w:basedOn w:val="Normal"/>
    <w:rsid w:val="00BF61F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4">
    <w:name w:val="xl84"/>
    <w:basedOn w:val="Normal"/>
    <w:rsid w:val="00BF61F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5">
    <w:name w:val="xl85"/>
    <w:basedOn w:val="Normal"/>
    <w:rsid w:val="00BF61F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6">
    <w:name w:val="xl86"/>
    <w:basedOn w:val="Normal"/>
    <w:rsid w:val="00BF61F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7">
    <w:name w:val="xl87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88">
    <w:name w:val="xl88"/>
    <w:basedOn w:val="Normal"/>
    <w:rsid w:val="00BF61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89">
    <w:name w:val="xl89"/>
    <w:basedOn w:val="Normal"/>
    <w:rsid w:val="00BF61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90">
    <w:name w:val="xl90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91">
    <w:name w:val="xl91"/>
    <w:basedOn w:val="Normal"/>
    <w:rsid w:val="00BF61F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92">
    <w:name w:val="xl92"/>
    <w:basedOn w:val="Normal"/>
    <w:rsid w:val="00BF61F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93">
    <w:name w:val="xl93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xl94">
    <w:name w:val="xl94"/>
    <w:basedOn w:val="Normal"/>
    <w:rsid w:val="00BF61F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xl95">
    <w:name w:val="xl95"/>
    <w:basedOn w:val="Normal"/>
    <w:rsid w:val="00BF61F2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6">
    <w:name w:val="xl96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7">
    <w:name w:val="xl97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8">
    <w:name w:val="xl98"/>
    <w:basedOn w:val="Normal"/>
    <w:rsid w:val="00BF61F2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9">
    <w:name w:val="xl99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0">
    <w:name w:val="xl100"/>
    <w:basedOn w:val="Normal"/>
    <w:rsid w:val="00BF61F2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1">
    <w:name w:val="xl101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2">
    <w:name w:val="xl102"/>
    <w:basedOn w:val="Normal"/>
    <w:rsid w:val="00BF61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103">
    <w:name w:val="xl103"/>
    <w:basedOn w:val="Normal"/>
    <w:rsid w:val="00BF61F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104">
    <w:name w:val="xl104"/>
    <w:basedOn w:val="Normal"/>
    <w:rsid w:val="00BF61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5">
    <w:name w:val="xl105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6">
    <w:name w:val="xl106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7">
    <w:name w:val="xl107"/>
    <w:basedOn w:val="Normal"/>
    <w:rsid w:val="00BF61F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108">
    <w:name w:val="xl108"/>
    <w:basedOn w:val="Normal"/>
    <w:rsid w:val="00BF61F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109">
    <w:name w:val="xl109"/>
    <w:basedOn w:val="Normal"/>
    <w:rsid w:val="00BF61F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0">
    <w:name w:val="xl110"/>
    <w:basedOn w:val="Normal"/>
    <w:rsid w:val="00BF61F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1">
    <w:name w:val="xl111"/>
    <w:basedOn w:val="Normal"/>
    <w:rsid w:val="00BF61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2">
    <w:name w:val="xl112"/>
    <w:basedOn w:val="Normal"/>
    <w:rsid w:val="00BF61F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3">
    <w:name w:val="xl113"/>
    <w:basedOn w:val="Normal"/>
    <w:rsid w:val="00BF61F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4">
    <w:name w:val="xl114"/>
    <w:basedOn w:val="Normal"/>
    <w:rsid w:val="00BF61F2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5">
    <w:name w:val="xl115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16">
    <w:name w:val="xl116"/>
    <w:basedOn w:val="Normal"/>
    <w:rsid w:val="00BF61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17">
    <w:name w:val="xl117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18">
    <w:name w:val="xl118"/>
    <w:basedOn w:val="Normal"/>
    <w:rsid w:val="00BF61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nl-NL" w:eastAsia="nl-NL"/>
    </w:rPr>
  </w:style>
  <w:style w:type="paragraph" w:customStyle="1" w:styleId="xl119">
    <w:name w:val="xl119"/>
    <w:basedOn w:val="Normal"/>
    <w:rsid w:val="00BF61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nl-NL" w:eastAsia="nl-NL"/>
    </w:rPr>
  </w:style>
  <w:style w:type="paragraph" w:customStyle="1" w:styleId="xl120">
    <w:name w:val="xl120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21">
    <w:name w:val="xl121"/>
    <w:basedOn w:val="Normal"/>
    <w:rsid w:val="00BF61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494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2">
    <w:name w:val="xl122"/>
    <w:basedOn w:val="Normal"/>
    <w:rsid w:val="00F5068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23">
    <w:name w:val="xl123"/>
    <w:basedOn w:val="Normal"/>
    <w:rsid w:val="00F5068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24">
    <w:name w:val="xl124"/>
    <w:basedOn w:val="Normal"/>
    <w:rsid w:val="00F5068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25">
    <w:name w:val="xl125"/>
    <w:basedOn w:val="Normal"/>
    <w:rsid w:val="00F5068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26">
    <w:name w:val="xl126"/>
    <w:basedOn w:val="Normal"/>
    <w:rsid w:val="00F5068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27">
    <w:name w:val="xl127"/>
    <w:basedOn w:val="Normal"/>
    <w:rsid w:val="00F50689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28">
    <w:name w:val="xl128"/>
    <w:basedOn w:val="Normal"/>
    <w:rsid w:val="00F50689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29">
    <w:name w:val="xl129"/>
    <w:basedOn w:val="Normal"/>
    <w:rsid w:val="00F5068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0">
    <w:name w:val="xl130"/>
    <w:basedOn w:val="Normal"/>
    <w:rsid w:val="00F50689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1">
    <w:name w:val="xl131"/>
    <w:basedOn w:val="Normal"/>
    <w:rsid w:val="00F5068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2">
    <w:name w:val="xl132"/>
    <w:basedOn w:val="Normal"/>
    <w:rsid w:val="00F50689"/>
    <w:pPr>
      <w:pBdr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3">
    <w:name w:val="xl133"/>
    <w:basedOn w:val="Normal"/>
    <w:rsid w:val="00F5068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34">
    <w:name w:val="xl134"/>
    <w:basedOn w:val="Normal"/>
    <w:rsid w:val="00F5068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35">
    <w:name w:val="xl135"/>
    <w:basedOn w:val="Normal"/>
    <w:rsid w:val="00F5068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36">
    <w:name w:val="xl136"/>
    <w:basedOn w:val="Normal"/>
    <w:rsid w:val="00F5068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7">
    <w:name w:val="xl137"/>
    <w:basedOn w:val="Normal"/>
    <w:rsid w:val="00F5068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8">
    <w:name w:val="xl138"/>
    <w:basedOn w:val="Normal"/>
    <w:rsid w:val="00F50689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39">
    <w:name w:val="xl139"/>
    <w:basedOn w:val="Normal"/>
    <w:rsid w:val="00F5068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40">
    <w:name w:val="xl140"/>
    <w:basedOn w:val="Normal"/>
    <w:rsid w:val="00F5068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141">
    <w:name w:val="xl141"/>
    <w:basedOn w:val="Normal"/>
    <w:rsid w:val="00F5068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6D7A96"/>
    <w:pPr>
      <w:ind w:left="720"/>
      <w:contextualSpacing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51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4B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4B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4B8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440A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944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BasistekstIKNLChar">
    <w:name w:val="Basistekst IKNL Char"/>
    <w:basedOn w:val="DefaultParagraphFont"/>
    <w:link w:val="BasistekstIKNL"/>
    <w:locked/>
    <w:rsid w:val="00E35353"/>
    <w:rPr>
      <w:rFonts w:ascii="Arial" w:hAnsi="Arial" w:cs="Maiandra GD"/>
      <w:sz w:val="18"/>
      <w:szCs w:val="18"/>
    </w:rPr>
  </w:style>
  <w:style w:type="paragraph" w:customStyle="1" w:styleId="BasistekstIKNL">
    <w:name w:val="Basistekst IKNL"/>
    <w:basedOn w:val="Normal"/>
    <w:link w:val="BasistekstIKNLChar"/>
    <w:rsid w:val="00E35353"/>
    <w:pPr>
      <w:spacing w:after="0" w:line="260" w:lineRule="atLeast"/>
    </w:pPr>
    <w:rPr>
      <w:rFonts w:ascii="Arial" w:hAnsi="Arial" w:cs="Maiandra GD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E626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6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26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656"/>
    <w:rPr>
      <w:lang w:val="en-GB"/>
    </w:rPr>
  </w:style>
  <w:style w:type="table" w:styleId="TableGridLight">
    <w:name w:val="Grid Table Light"/>
    <w:basedOn w:val="TableNormal"/>
    <w:uiPriority w:val="40"/>
    <w:rsid w:val="00E626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.van.der.meer\Desktop\Figure.%20Testis%20Treatment%20Combinations%20(15-07-2023)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.van.der.meer\Desktop\Figure.%20Testis%20Treatment%20Combinations%20(15-07-2023)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vl-2k\MOD\VANDERGRAAF_HUSSON\AYA_Epidemiologie_Projecten_Daan\K21.058_AYA_Reproductive_Organ_Cancer_Trends_Daan\Analyses\Definitive%20Figures%20&amp;%20Tabels%20-%20Males\Figure%203.%20Relative%20Survival%20by%20Age%20-%20Males%20(13-05-2023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vl-2k\MOD\VANDERGRAAF_HUSSON\AYA_Epidemiologie_Projecten_Daan\K21.058_AYA_Reproductive_Organ_Cancer_Trends_Daan\Analyses\Definitive%20Figures%20&amp;%20Tabels%20-%20Males\Figure%203.%20Relative%20Survival%20by%20Age%20-%20Males%20(13-05-2023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vl-2k\MOD\VANDERGRAAF_HUSSON\AYA_Epidemiologie_Projecten_Daan\K21.058_AYA_Reproductive_Organ_Cancer_Trends_Daan\Analyses\Definitive%20Figures%20&amp;%20Tabels%20-%20Males\Figure.%20Relative%20Survival%20by%20Age%20-%20Males%20(13-05-2023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vl-2k\MOD\VANDERGRAAF_HUSSON\AYA_Epidemiologie_Projecten_Daan\K21.058_AYA_Reproductive_Organ_Cancer_Trends_Daan\Analyses\Definitive%20Figures%20&amp;%20Tabels%20-%20Males\Figure.%20Relative%20Survival%20by%20Age%20-%20Males%20(13-05-2023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NL" sz="1600">
                <a:latin typeface="Calibri" panose="020F0502020204030204" pitchFamily="34" charset="0"/>
                <a:cs typeface="Calibri" panose="020F0502020204030204" pitchFamily="34" charset="0"/>
              </a:rPr>
              <a:t>b) </a:t>
            </a:r>
            <a:r>
              <a:rPr lang="nl-NL" sz="1600" b="0">
                <a:latin typeface="Calibri" panose="020F0502020204030204" pitchFamily="34" charset="0"/>
                <a:cs typeface="Calibri" panose="020F0502020204030204" pitchFamily="34" charset="0"/>
              </a:rPr>
              <a:t>Non-seminoma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9.7803235270554512E-2"/>
          <c:y val="0.1279588042359453"/>
          <c:w val="0.86298174171350062"/>
          <c:h val="0.3711977628504517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Age group'!$A$87</c:f>
              <c:strCache>
                <c:ptCount val="1"/>
                <c:pt idx="0">
                  <c:v>Orchiectomy only (Active surveillance)</c:v>
                </c:pt>
              </c:strCache>
            </c:strRef>
          </c:tx>
          <c:spPr>
            <a:solidFill>
              <a:srgbClr val="11B5E9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87:$AB$87</c:f>
              <c:numCache>
                <c:formatCode>General</c:formatCode>
                <c:ptCount val="27"/>
                <c:pt idx="0">
                  <c:v>113</c:v>
                </c:pt>
                <c:pt idx="1">
                  <c:v>152</c:v>
                </c:pt>
                <c:pt idx="2">
                  <c:v>160</c:v>
                </c:pt>
                <c:pt idx="3">
                  <c:v>201</c:v>
                </c:pt>
                <c:pt idx="4">
                  <c:v>239</c:v>
                </c:pt>
                <c:pt idx="5">
                  <c:v>198</c:v>
                </c:pt>
                <c:pt idx="7">
                  <c:v>113</c:v>
                </c:pt>
                <c:pt idx="8">
                  <c:v>134</c:v>
                </c:pt>
                <c:pt idx="9">
                  <c:v>178</c:v>
                </c:pt>
                <c:pt idx="10">
                  <c:v>222</c:v>
                </c:pt>
                <c:pt idx="11">
                  <c:v>231</c:v>
                </c:pt>
                <c:pt idx="12">
                  <c:v>237</c:v>
                </c:pt>
                <c:pt idx="14">
                  <c:v>75</c:v>
                </c:pt>
                <c:pt idx="15">
                  <c:v>137</c:v>
                </c:pt>
                <c:pt idx="16">
                  <c:v>111</c:v>
                </c:pt>
                <c:pt idx="17">
                  <c:v>159</c:v>
                </c:pt>
                <c:pt idx="18">
                  <c:v>177</c:v>
                </c:pt>
                <c:pt idx="19">
                  <c:v>181</c:v>
                </c:pt>
                <c:pt idx="21">
                  <c:v>51</c:v>
                </c:pt>
                <c:pt idx="22">
                  <c:v>72</c:v>
                </c:pt>
                <c:pt idx="23">
                  <c:v>84</c:v>
                </c:pt>
                <c:pt idx="24">
                  <c:v>101</c:v>
                </c:pt>
                <c:pt idx="25">
                  <c:v>95</c:v>
                </c:pt>
                <c:pt idx="26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10-4AF2-915C-7D94AA62A17E}"/>
            </c:ext>
          </c:extLst>
        </c:ser>
        <c:ser>
          <c:idx val="1"/>
          <c:order val="1"/>
          <c:tx>
            <c:strRef>
              <c:f>'Age group'!$A$88</c:f>
              <c:strCache>
                <c:ptCount val="1"/>
                <c:pt idx="0">
                  <c:v>Orchiectomy + CT (+/- Other)</c:v>
                </c:pt>
              </c:strCache>
            </c:strRef>
          </c:tx>
          <c:spPr>
            <a:solidFill>
              <a:srgbClr val="006D8C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88:$AB$88</c:f>
              <c:numCache>
                <c:formatCode>General</c:formatCode>
                <c:ptCount val="27"/>
                <c:pt idx="0">
                  <c:v>104</c:v>
                </c:pt>
                <c:pt idx="1">
                  <c:v>150</c:v>
                </c:pt>
                <c:pt idx="2">
                  <c:v>173</c:v>
                </c:pt>
                <c:pt idx="3">
                  <c:v>150</c:v>
                </c:pt>
                <c:pt idx="4">
                  <c:v>149</c:v>
                </c:pt>
                <c:pt idx="5">
                  <c:v>153</c:v>
                </c:pt>
                <c:pt idx="7">
                  <c:v>110</c:v>
                </c:pt>
                <c:pt idx="8">
                  <c:v>130</c:v>
                </c:pt>
                <c:pt idx="9">
                  <c:v>112</c:v>
                </c:pt>
                <c:pt idx="10">
                  <c:v>146</c:v>
                </c:pt>
                <c:pt idx="11">
                  <c:v>144</c:v>
                </c:pt>
                <c:pt idx="12">
                  <c:v>175</c:v>
                </c:pt>
                <c:pt idx="14">
                  <c:v>67</c:v>
                </c:pt>
                <c:pt idx="15">
                  <c:v>105</c:v>
                </c:pt>
                <c:pt idx="16">
                  <c:v>88</c:v>
                </c:pt>
                <c:pt idx="17">
                  <c:v>88</c:v>
                </c:pt>
                <c:pt idx="18">
                  <c:v>97</c:v>
                </c:pt>
                <c:pt idx="19">
                  <c:v>118</c:v>
                </c:pt>
                <c:pt idx="21">
                  <c:v>37</c:v>
                </c:pt>
                <c:pt idx="22">
                  <c:v>54</c:v>
                </c:pt>
                <c:pt idx="23">
                  <c:v>63</c:v>
                </c:pt>
                <c:pt idx="24">
                  <c:v>58</c:v>
                </c:pt>
                <c:pt idx="25">
                  <c:v>57</c:v>
                </c:pt>
                <c:pt idx="26">
                  <c:v>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10-4AF2-915C-7D94AA62A17E}"/>
            </c:ext>
          </c:extLst>
        </c:ser>
        <c:ser>
          <c:idx val="2"/>
          <c:order val="2"/>
          <c:tx>
            <c:strRef>
              <c:f>'Age group'!$A$89</c:f>
              <c:strCache>
                <c:ptCount val="1"/>
                <c:pt idx="0">
                  <c:v>Orchiectomy + RT (+/- Other)</c:v>
                </c:pt>
              </c:strCache>
            </c:strRef>
          </c:tx>
          <c:spPr>
            <a:solidFill>
              <a:srgbClr val="C5E69C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89:$AB$89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0</c:v>
                </c:pt>
                <c:pt idx="12">
                  <c:v>0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1">
                  <c:v>2</c:v>
                </c:pt>
                <c:pt idx="22">
                  <c:v>1</c:v>
                </c:pt>
                <c:pt idx="23">
                  <c:v>1</c:v>
                </c:pt>
                <c:pt idx="24">
                  <c:v>3</c:v>
                </c:pt>
                <c:pt idx="25">
                  <c:v>1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10-4AF2-915C-7D94AA62A17E}"/>
            </c:ext>
          </c:extLst>
        </c:ser>
        <c:ser>
          <c:idx val="3"/>
          <c:order val="3"/>
          <c:tx>
            <c:strRef>
              <c:f>'Age group'!$A$90</c:f>
              <c:strCache>
                <c:ptCount val="1"/>
                <c:pt idx="0">
                  <c:v>Orchiectomy + RPLND/Metastasectomy (+/- Other)</c:v>
                </c:pt>
              </c:strCache>
            </c:strRef>
          </c:tx>
          <c:spPr>
            <a:solidFill>
              <a:srgbClr val="F3A95F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0:$AB$90</c:f>
              <c:numCache>
                <c:formatCode>General</c:formatCode>
                <c:ptCount val="27"/>
                <c:pt idx="0">
                  <c:v>1</c:v>
                </c:pt>
                <c:pt idx="1">
                  <c:v>11</c:v>
                </c:pt>
                <c:pt idx="2">
                  <c:v>6</c:v>
                </c:pt>
                <c:pt idx="3">
                  <c:v>6</c:v>
                </c:pt>
                <c:pt idx="4">
                  <c:v>7</c:v>
                </c:pt>
                <c:pt idx="5">
                  <c:v>7</c:v>
                </c:pt>
                <c:pt idx="7">
                  <c:v>1</c:v>
                </c:pt>
                <c:pt idx="8">
                  <c:v>11</c:v>
                </c:pt>
                <c:pt idx="9">
                  <c:v>7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4">
                  <c:v>1</c:v>
                </c:pt>
                <c:pt idx="15">
                  <c:v>7</c:v>
                </c:pt>
                <c:pt idx="16">
                  <c:v>5</c:v>
                </c:pt>
                <c:pt idx="17">
                  <c:v>3</c:v>
                </c:pt>
                <c:pt idx="18">
                  <c:v>4</c:v>
                </c:pt>
                <c:pt idx="19">
                  <c:v>2</c:v>
                </c:pt>
                <c:pt idx="21">
                  <c:v>0</c:v>
                </c:pt>
                <c:pt idx="22">
                  <c:v>6</c:v>
                </c:pt>
                <c:pt idx="23">
                  <c:v>3</c:v>
                </c:pt>
                <c:pt idx="24">
                  <c:v>2</c:v>
                </c:pt>
                <c:pt idx="25">
                  <c:v>0</c:v>
                </c:pt>
                <c:pt idx="2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10-4AF2-915C-7D94AA62A17E}"/>
            </c:ext>
          </c:extLst>
        </c:ser>
        <c:ser>
          <c:idx val="4"/>
          <c:order val="4"/>
          <c:tx>
            <c:strRef>
              <c:f>'Age group'!$A$91</c:f>
              <c:strCache>
                <c:ptCount val="1"/>
                <c:pt idx="0">
                  <c:v>Orchiectomy + Other (+/- Other)</c:v>
                </c:pt>
              </c:strCache>
            </c:strRef>
          </c:tx>
          <c:spPr>
            <a:solidFill>
              <a:srgbClr val="C0A4D9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1:$AB$91</c:f>
              <c:numCache>
                <c:formatCode>General</c:formatCode>
                <c:ptCount val="27"/>
                <c:pt idx="0">
                  <c:v>1</c:v>
                </c:pt>
                <c:pt idx="1">
                  <c:v>5</c:v>
                </c:pt>
                <c:pt idx="2">
                  <c:v>7</c:v>
                </c:pt>
                <c:pt idx="3">
                  <c:v>3</c:v>
                </c:pt>
                <c:pt idx="4">
                  <c:v>1</c:v>
                </c:pt>
                <c:pt idx="5">
                  <c:v>4</c:v>
                </c:pt>
                <c:pt idx="7">
                  <c:v>5</c:v>
                </c:pt>
                <c:pt idx="8">
                  <c:v>5</c:v>
                </c:pt>
                <c:pt idx="9">
                  <c:v>4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4">
                  <c:v>0</c:v>
                </c:pt>
                <c:pt idx="15">
                  <c:v>5</c:v>
                </c:pt>
                <c:pt idx="16">
                  <c:v>2</c:v>
                </c:pt>
                <c:pt idx="17">
                  <c:v>4</c:v>
                </c:pt>
                <c:pt idx="18">
                  <c:v>1</c:v>
                </c:pt>
                <c:pt idx="19">
                  <c:v>0</c:v>
                </c:pt>
                <c:pt idx="21">
                  <c:v>1</c:v>
                </c:pt>
                <c:pt idx="22">
                  <c:v>4</c:v>
                </c:pt>
                <c:pt idx="23">
                  <c:v>5</c:v>
                </c:pt>
                <c:pt idx="24">
                  <c:v>1</c:v>
                </c:pt>
                <c:pt idx="25">
                  <c:v>2</c:v>
                </c:pt>
                <c:pt idx="2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D10-4AF2-915C-7D94AA62A17E}"/>
            </c:ext>
          </c:extLst>
        </c:ser>
        <c:ser>
          <c:idx val="5"/>
          <c:order val="5"/>
          <c:tx>
            <c:strRef>
              <c:f>'Age group'!$A$92</c:f>
              <c:strCache>
                <c:ptCount val="1"/>
                <c:pt idx="0">
                  <c:v>Chemo only</c:v>
                </c:pt>
              </c:strCache>
            </c:strRef>
          </c:tx>
          <c:spPr>
            <a:solidFill>
              <a:srgbClr val="767676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2:$AB$92</c:f>
              <c:numCache>
                <c:formatCode>General</c:formatCode>
                <c:ptCount val="27"/>
                <c:pt idx="0">
                  <c:v>1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4">
                  <c:v>0</c:v>
                </c:pt>
                <c:pt idx="15">
                  <c:v>2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1</c:v>
                </c:pt>
                <c:pt idx="21">
                  <c:v>0</c:v>
                </c:pt>
                <c:pt idx="22">
                  <c:v>1</c:v>
                </c:pt>
                <c:pt idx="23">
                  <c:v>2</c:v>
                </c:pt>
                <c:pt idx="24">
                  <c:v>1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D10-4AF2-915C-7D94AA62A17E}"/>
            </c:ext>
          </c:extLst>
        </c:ser>
        <c:ser>
          <c:idx val="6"/>
          <c:order val="6"/>
          <c:tx>
            <c:strRef>
              <c:f>'Age group'!$A$93</c:f>
              <c:strCache>
                <c:ptCount val="1"/>
                <c:pt idx="0">
                  <c:v>Chemo + Orchiectomy (+/- Other)</c:v>
                </c:pt>
              </c:strCache>
            </c:strRef>
          </c:tx>
          <c:spPr>
            <a:solidFill>
              <a:srgbClr val="88DAF4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3:$AB$93</c:f>
              <c:numCache>
                <c:formatCode>General</c:formatCode>
                <c:ptCount val="27"/>
                <c:pt idx="0">
                  <c:v>7</c:v>
                </c:pt>
                <c:pt idx="1">
                  <c:v>6</c:v>
                </c:pt>
                <c:pt idx="2">
                  <c:v>6</c:v>
                </c:pt>
                <c:pt idx="3">
                  <c:v>11</c:v>
                </c:pt>
                <c:pt idx="4">
                  <c:v>14</c:v>
                </c:pt>
                <c:pt idx="5">
                  <c:v>9</c:v>
                </c:pt>
                <c:pt idx="7">
                  <c:v>1</c:v>
                </c:pt>
                <c:pt idx="8">
                  <c:v>5</c:v>
                </c:pt>
                <c:pt idx="9">
                  <c:v>8</c:v>
                </c:pt>
                <c:pt idx="10">
                  <c:v>1</c:v>
                </c:pt>
                <c:pt idx="11">
                  <c:v>12</c:v>
                </c:pt>
                <c:pt idx="12">
                  <c:v>6</c:v>
                </c:pt>
                <c:pt idx="14">
                  <c:v>1</c:v>
                </c:pt>
                <c:pt idx="15">
                  <c:v>5</c:v>
                </c:pt>
                <c:pt idx="16">
                  <c:v>5</c:v>
                </c:pt>
                <c:pt idx="17">
                  <c:v>6</c:v>
                </c:pt>
                <c:pt idx="18">
                  <c:v>4</c:v>
                </c:pt>
                <c:pt idx="19">
                  <c:v>6</c:v>
                </c:pt>
                <c:pt idx="21">
                  <c:v>1</c:v>
                </c:pt>
                <c:pt idx="22">
                  <c:v>2</c:v>
                </c:pt>
                <c:pt idx="23">
                  <c:v>0</c:v>
                </c:pt>
                <c:pt idx="24">
                  <c:v>6</c:v>
                </c:pt>
                <c:pt idx="25">
                  <c:v>3</c:v>
                </c:pt>
                <c:pt idx="2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D10-4AF2-915C-7D94AA62A17E}"/>
            </c:ext>
          </c:extLst>
        </c:ser>
        <c:ser>
          <c:idx val="7"/>
          <c:order val="7"/>
          <c:tx>
            <c:strRef>
              <c:f>'Age group'!$A$94</c:f>
              <c:strCache>
                <c:ptCount val="1"/>
                <c:pt idx="0">
                  <c:v>Chemo + Other (+/- Other)</c:v>
                </c:pt>
              </c:strCache>
            </c:strRef>
          </c:tx>
          <c:spPr>
            <a:solidFill>
              <a:srgbClr val="66A7BA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4:$AB$94</c:f>
              <c:numCache>
                <c:formatCode>General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4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2">
                  <c:v>2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4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D10-4AF2-915C-7D94AA62A17E}"/>
            </c:ext>
          </c:extLst>
        </c:ser>
        <c:ser>
          <c:idx val="8"/>
          <c:order val="8"/>
          <c:tx>
            <c:strRef>
              <c:f>'Age group'!$A$9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DBEFC2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5:$AB$95</c:f>
              <c:numCache>
                <c:formatCode>General</c:formatCode>
                <c:ptCount val="27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1</c:v>
                </c:pt>
                <c:pt idx="25">
                  <c:v>0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D10-4AF2-915C-7D94AA62A17E}"/>
            </c:ext>
          </c:extLst>
        </c:ser>
        <c:ser>
          <c:idx val="9"/>
          <c:order val="9"/>
          <c:tx>
            <c:strRef>
              <c:f>'Age group'!$A$96</c:f>
              <c:strCache>
                <c:ptCount val="1"/>
                <c:pt idx="0">
                  <c:v>No treatment</c:v>
                </c:pt>
              </c:strCache>
            </c:strRef>
          </c:tx>
          <c:spPr>
            <a:solidFill>
              <a:srgbClr val="F8D0A8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85:$AB$8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96:$AB$96</c:f>
              <c:numCache>
                <c:formatCode>General</c:formatCode>
                <c:ptCount val="2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D10-4AF2-915C-7D94AA62A1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08487424"/>
        <c:axId val="108489344"/>
      </c:barChart>
      <c:catAx>
        <c:axId val="10848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>
                    <a:solidFill>
                      <a:srgbClr val="5A5A5A"/>
                    </a:solidFill>
                  </a:defRPr>
                </a:pPr>
                <a:r>
                  <a:rPr lang="nl-NL" sz="1000">
                    <a:solidFill>
                      <a:sysClr val="windowText" lastClr="000000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Period of diagnosi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spPr>
          <a:noFill/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solidFill>
                  <a:sysClr val="windowText" lastClr="000000"/>
                </a:solidFill>
                <a:latin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108489344"/>
        <c:crosses val="autoZero"/>
        <c:auto val="1"/>
        <c:lblAlgn val="ctr"/>
        <c:lblOffset val="100"/>
        <c:noMultiLvlLbl val="0"/>
      </c:catAx>
      <c:valAx>
        <c:axId val="108489344"/>
        <c:scaling>
          <c:orientation val="minMax"/>
        </c:scaling>
        <c:delete val="0"/>
        <c:axPos val="l"/>
        <c:majorGridlines>
          <c:spPr>
            <a:ln w="6350" cap="rnd">
              <a:solidFill>
                <a:srgbClr val="5A5A5A"/>
              </a:solidFill>
              <a:prstDash val="sysDot"/>
            </a:ln>
          </c:spPr>
        </c:majorGridlines>
        <c:numFmt formatCode="0%" sourceLinked="1"/>
        <c:majorTickMark val="out"/>
        <c:minorTickMark val="none"/>
        <c:tickLblPos val="nextTo"/>
        <c:spPr>
          <a:noFill/>
          <a:ln w="6350" cap="rnd">
            <a:noFill/>
          </a:ln>
        </c:spPr>
        <c:txPr>
          <a:bodyPr/>
          <a:lstStyle/>
          <a:p>
            <a:pPr>
              <a:defRPr sz="1000">
                <a:solidFill>
                  <a:sysClr val="windowText" lastClr="000000"/>
                </a:solidFill>
                <a:latin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108487424"/>
        <c:crosses val="autoZero"/>
        <c:crossBetween val="between"/>
        <c:majorUnit val="0.2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9.0515540924181528E-2"/>
          <c:y val="0.82688416423370059"/>
          <c:w val="0.86836735831595846"/>
          <c:h val="0.17311592719694413"/>
        </c:manualLayout>
      </c:layout>
      <c:overlay val="0"/>
      <c:spPr>
        <a:ln>
          <a:noFill/>
        </a:ln>
      </c:spPr>
      <c:txPr>
        <a:bodyPr/>
        <a:lstStyle/>
        <a:p>
          <a:pPr>
            <a:defRPr sz="85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rgbClr val="FFFFFF"/>
    </a:solidFill>
    <a:ln w="12700"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NL" sz="1600">
                <a:latin typeface="Calibri" panose="020F0502020204030204" pitchFamily="34" charset="0"/>
                <a:cs typeface="Calibri" panose="020F0502020204030204" pitchFamily="34" charset="0"/>
              </a:rPr>
              <a:t>a) </a:t>
            </a:r>
            <a:r>
              <a:rPr lang="nl-NL" sz="1600" b="0">
                <a:latin typeface="Calibri" panose="020F0502020204030204" pitchFamily="34" charset="0"/>
                <a:cs typeface="Calibri" panose="020F0502020204030204" pitchFamily="34" charset="0"/>
              </a:rPr>
              <a:t>Seminoma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9.7803235270554512E-2"/>
          <c:y val="0.1279287459922423"/>
          <c:w val="0.86298174171350062"/>
          <c:h val="0.3710327504965146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Age group'!$A$37</c:f>
              <c:strCache>
                <c:ptCount val="1"/>
                <c:pt idx="0">
                  <c:v>Orchiectomy only (Active surveillance)</c:v>
                </c:pt>
              </c:strCache>
            </c:strRef>
          </c:tx>
          <c:spPr>
            <a:solidFill>
              <a:srgbClr val="11B5E9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37:$AB$37</c:f>
              <c:numCache>
                <c:formatCode>General</c:formatCode>
                <c:ptCount val="27"/>
                <c:pt idx="0">
                  <c:v>6</c:v>
                </c:pt>
                <c:pt idx="1">
                  <c:v>5</c:v>
                </c:pt>
                <c:pt idx="2">
                  <c:v>12</c:v>
                </c:pt>
                <c:pt idx="3">
                  <c:v>18</c:v>
                </c:pt>
                <c:pt idx="4">
                  <c:v>57</c:v>
                </c:pt>
                <c:pt idx="5">
                  <c:v>80</c:v>
                </c:pt>
                <c:pt idx="7">
                  <c:v>20</c:v>
                </c:pt>
                <c:pt idx="8">
                  <c:v>26</c:v>
                </c:pt>
                <c:pt idx="9">
                  <c:v>27</c:v>
                </c:pt>
                <c:pt idx="10">
                  <c:v>46</c:v>
                </c:pt>
                <c:pt idx="11">
                  <c:v>158</c:v>
                </c:pt>
                <c:pt idx="12">
                  <c:v>217</c:v>
                </c:pt>
                <c:pt idx="14">
                  <c:v>29</c:v>
                </c:pt>
                <c:pt idx="15">
                  <c:v>42</c:v>
                </c:pt>
                <c:pt idx="16">
                  <c:v>55</c:v>
                </c:pt>
                <c:pt idx="17">
                  <c:v>67</c:v>
                </c:pt>
                <c:pt idx="18">
                  <c:v>264</c:v>
                </c:pt>
                <c:pt idx="19">
                  <c:v>336</c:v>
                </c:pt>
                <c:pt idx="21">
                  <c:v>29</c:v>
                </c:pt>
                <c:pt idx="22">
                  <c:v>32</c:v>
                </c:pt>
                <c:pt idx="23">
                  <c:v>51</c:v>
                </c:pt>
                <c:pt idx="24">
                  <c:v>63</c:v>
                </c:pt>
                <c:pt idx="25">
                  <c:v>197</c:v>
                </c:pt>
                <c:pt idx="26">
                  <c:v>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FC-465E-AF61-817D40DA22BE}"/>
            </c:ext>
          </c:extLst>
        </c:ser>
        <c:ser>
          <c:idx val="1"/>
          <c:order val="1"/>
          <c:tx>
            <c:strRef>
              <c:f>'Age group'!$A$38</c:f>
              <c:strCache>
                <c:ptCount val="1"/>
                <c:pt idx="0">
                  <c:v>Orchiectomy + CT (+/- Other)</c:v>
                </c:pt>
              </c:strCache>
            </c:strRef>
          </c:tx>
          <c:spPr>
            <a:solidFill>
              <a:srgbClr val="006D8C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38:$AB$38</c:f>
              <c:numCache>
                <c:formatCode>General</c:formatCode>
                <c:ptCount val="27"/>
                <c:pt idx="0">
                  <c:v>8</c:v>
                </c:pt>
                <c:pt idx="1">
                  <c:v>11</c:v>
                </c:pt>
                <c:pt idx="2">
                  <c:v>6</c:v>
                </c:pt>
                <c:pt idx="3">
                  <c:v>10</c:v>
                </c:pt>
                <c:pt idx="4">
                  <c:v>22</c:v>
                </c:pt>
                <c:pt idx="5">
                  <c:v>23</c:v>
                </c:pt>
                <c:pt idx="7">
                  <c:v>18</c:v>
                </c:pt>
                <c:pt idx="8">
                  <c:v>31</c:v>
                </c:pt>
                <c:pt idx="9">
                  <c:v>17</c:v>
                </c:pt>
                <c:pt idx="10">
                  <c:v>33</c:v>
                </c:pt>
                <c:pt idx="11">
                  <c:v>55</c:v>
                </c:pt>
                <c:pt idx="12">
                  <c:v>46</c:v>
                </c:pt>
                <c:pt idx="14">
                  <c:v>23</c:v>
                </c:pt>
                <c:pt idx="15">
                  <c:v>34</c:v>
                </c:pt>
                <c:pt idx="16">
                  <c:v>39</c:v>
                </c:pt>
                <c:pt idx="17">
                  <c:v>50</c:v>
                </c:pt>
                <c:pt idx="18">
                  <c:v>83</c:v>
                </c:pt>
                <c:pt idx="19">
                  <c:v>92</c:v>
                </c:pt>
                <c:pt idx="21">
                  <c:v>20</c:v>
                </c:pt>
                <c:pt idx="22">
                  <c:v>29</c:v>
                </c:pt>
                <c:pt idx="23">
                  <c:v>28</c:v>
                </c:pt>
                <c:pt idx="24">
                  <c:v>52</c:v>
                </c:pt>
                <c:pt idx="25">
                  <c:v>92</c:v>
                </c:pt>
                <c:pt idx="26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FC-465E-AF61-817D40DA22BE}"/>
            </c:ext>
          </c:extLst>
        </c:ser>
        <c:ser>
          <c:idx val="2"/>
          <c:order val="2"/>
          <c:tx>
            <c:strRef>
              <c:f>'Age group'!$A$39</c:f>
              <c:strCache>
                <c:ptCount val="1"/>
                <c:pt idx="0">
                  <c:v>Orchiectomy + RT (+/- Other)</c:v>
                </c:pt>
              </c:strCache>
            </c:strRef>
          </c:tx>
          <c:spPr>
            <a:solidFill>
              <a:srgbClr val="C5E69C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39:$AB$39</c:f>
              <c:numCache>
                <c:formatCode>General</c:formatCode>
                <c:ptCount val="27"/>
                <c:pt idx="0">
                  <c:v>36</c:v>
                </c:pt>
                <c:pt idx="1">
                  <c:v>44</c:v>
                </c:pt>
                <c:pt idx="2">
                  <c:v>49</c:v>
                </c:pt>
                <c:pt idx="3">
                  <c:v>59</c:v>
                </c:pt>
                <c:pt idx="4">
                  <c:v>22</c:v>
                </c:pt>
                <c:pt idx="5">
                  <c:v>6</c:v>
                </c:pt>
                <c:pt idx="7">
                  <c:v>94</c:v>
                </c:pt>
                <c:pt idx="8">
                  <c:v>161</c:v>
                </c:pt>
                <c:pt idx="9">
                  <c:v>130</c:v>
                </c:pt>
                <c:pt idx="10">
                  <c:v>144</c:v>
                </c:pt>
                <c:pt idx="11">
                  <c:v>48</c:v>
                </c:pt>
                <c:pt idx="12">
                  <c:v>26</c:v>
                </c:pt>
                <c:pt idx="14">
                  <c:v>142</c:v>
                </c:pt>
                <c:pt idx="15">
                  <c:v>239</c:v>
                </c:pt>
                <c:pt idx="16">
                  <c:v>254</c:v>
                </c:pt>
                <c:pt idx="17">
                  <c:v>217</c:v>
                </c:pt>
                <c:pt idx="18">
                  <c:v>76</c:v>
                </c:pt>
                <c:pt idx="19">
                  <c:v>31</c:v>
                </c:pt>
                <c:pt idx="21">
                  <c:v>115</c:v>
                </c:pt>
                <c:pt idx="22">
                  <c:v>192</c:v>
                </c:pt>
                <c:pt idx="23">
                  <c:v>211</c:v>
                </c:pt>
                <c:pt idx="24">
                  <c:v>216</c:v>
                </c:pt>
                <c:pt idx="25">
                  <c:v>87</c:v>
                </c:pt>
                <c:pt idx="26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FC-465E-AF61-817D40DA22BE}"/>
            </c:ext>
          </c:extLst>
        </c:ser>
        <c:ser>
          <c:idx val="3"/>
          <c:order val="3"/>
          <c:tx>
            <c:strRef>
              <c:f>'Age group'!$A$40</c:f>
              <c:strCache>
                <c:ptCount val="1"/>
                <c:pt idx="0">
                  <c:v>Orchiectomy + RPLND/Metastasectomy (+/- Other)</c:v>
                </c:pt>
              </c:strCache>
            </c:strRef>
          </c:tx>
          <c:spPr>
            <a:solidFill>
              <a:srgbClr val="F3A95F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0:$AB$40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4</c:v>
                </c:pt>
                <c:pt idx="18">
                  <c:v>1</c:v>
                </c:pt>
                <c:pt idx="19">
                  <c:v>2</c:v>
                </c:pt>
                <c:pt idx="21">
                  <c:v>1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3</c:v>
                </c:pt>
                <c:pt idx="2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FC-465E-AF61-817D40DA22BE}"/>
            </c:ext>
          </c:extLst>
        </c:ser>
        <c:ser>
          <c:idx val="4"/>
          <c:order val="4"/>
          <c:tx>
            <c:strRef>
              <c:f>'Age group'!$A$41</c:f>
              <c:strCache>
                <c:ptCount val="1"/>
                <c:pt idx="0">
                  <c:v>Orchiectomy + Other (+/- Other)</c:v>
                </c:pt>
              </c:strCache>
            </c:strRef>
          </c:tx>
          <c:spPr>
            <a:solidFill>
              <a:srgbClr val="C0A4D9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1:$AB$41</c:f>
              <c:numCache>
                <c:formatCode>General</c:formatCode>
                <c:ptCount val="27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7">
                  <c:v>4</c:v>
                </c:pt>
                <c:pt idx="8">
                  <c:v>5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4">
                  <c:v>4</c:v>
                </c:pt>
                <c:pt idx="15">
                  <c:v>17</c:v>
                </c:pt>
                <c:pt idx="16">
                  <c:v>3</c:v>
                </c:pt>
                <c:pt idx="17">
                  <c:v>6</c:v>
                </c:pt>
                <c:pt idx="18">
                  <c:v>2</c:v>
                </c:pt>
                <c:pt idx="19">
                  <c:v>3</c:v>
                </c:pt>
                <c:pt idx="21">
                  <c:v>8</c:v>
                </c:pt>
                <c:pt idx="22">
                  <c:v>16</c:v>
                </c:pt>
                <c:pt idx="23">
                  <c:v>6</c:v>
                </c:pt>
                <c:pt idx="24">
                  <c:v>2</c:v>
                </c:pt>
                <c:pt idx="25">
                  <c:v>4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FC-465E-AF61-817D40DA22BE}"/>
            </c:ext>
          </c:extLst>
        </c:ser>
        <c:ser>
          <c:idx val="5"/>
          <c:order val="5"/>
          <c:tx>
            <c:strRef>
              <c:f>'Age group'!$A$42</c:f>
              <c:strCache>
                <c:ptCount val="1"/>
                <c:pt idx="0">
                  <c:v>Chemo only</c:v>
                </c:pt>
              </c:strCache>
            </c:strRef>
          </c:tx>
          <c:spPr>
            <a:solidFill>
              <a:srgbClr val="767676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2:$AB$42</c:f>
              <c:numCache>
                <c:formatCode>General</c:formatCode>
                <c:ptCount val="27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1">
                  <c:v>1</c:v>
                </c:pt>
                <c:pt idx="22">
                  <c:v>3</c:v>
                </c:pt>
                <c:pt idx="23">
                  <c:v>1</c:v>
                </c:pt>
                <c:pt idx="24">
                  <c:v>0</c:v>
                </c:pt>
                <c:pt idx="25">
                  <c:v>1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FC-465E-AF61-817D40DA22BE}"/>
            </c:ext>
          </c:extLst>
        </c:ser>
        <c:ser>
          <c:idx val="6"/>
          <c:order val="6"/>
          <c:tx>
            <c:strRef>
              <c:f>'Age group'!$A$43</c:f>
              <c:strCache>
                <c:ptCount val="1"/>
                <c:pt idx="0">
                  <c:v>Chemo + Orchiectomy (+/- Other)</c:v>
                </c:pt>
              </c:strCache>
            </c:strRef>
          </c:tx>
          <c:spPr>
            <a:solidFill>
              <a:srgbClr val="88DAF4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3:$AB$43</c:f>
              <c:numCache>
                <c:formatCode>General</c:formatCode>
                <c:ptCount val="27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6</c:v>
                </c:pt>
                <c:pt idx="14">
                  <c:v>0</c:v>
                </c:pt>
                <c:pt idx="15">
                  <c:v>3</c:v>
                </c:pt>
                <c:pt idx="16">
                  <c:v>3</c:v>
                </c:pt>
                <c:pt idx="17">
                  <c:v>1</c:v>
                </c:pt>
                <c:pt idx="18">
                  <c:v>1</c:v>
                </c:pt>
                <c:pt idx="19">
                  <c:v>3</c:v>
                </c:pt>
                <c:pt idx="21">
                  <c:v>2</c:v>
                </c:pt>
                <c:pt idx="22">
                  <c:v>2</c:v>
                </c:pt>
                <c:pt idx="23">
                  <c:v>5</c:v>
                </c:pt>
                <c:pt idx="24">
                  <c:v>4</c:v>
                </c:pt>
                <c:pt idx="25">
                  <c:v>4</c:v>
                </c:pt>
                <c:pt idx="2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4FC-465E-AF61-817D40DA22BE}"/>
            </c:ext>
          </c:extLst>
        </c:ser>
        <c:ser>
          <c:idx val="7"/>
          <c:order val="7"/>
          <c:tx>
            <c:strRef>
              <c:f>'Age group'!$A$44</c:f>
              <c:strCache>
                <c:ptCount val="1"/>
                <c:pt idx="0">
                  <c:v>Chemo + Other (+/- Other)</c:v>
                </c:pt>
              </c:strCache>
            </c:strRef>
          </c:tx>
          <c:spPr>
            <a:solidFill>
              <a:srgbClr val="66A7BA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4:$AB$44</c:f>
              <c:numCache>
                <c:formatCode>General</c:formatCode>
                <c:ptCount val="27"/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3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2</c:v>
                </c:pt>
                <c:pt idx="25">
                  <c:v>0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4FC-465E-AF61-817D40DA22BE}"/>
            </c:ext>
          </c:extLst>
        </c:ser>
        <c:ser>
          <c:idx val="8"/>
          <c:order val="8"/>
          <c:tx>
            <c:strRef>
              <c:f>'Age group'!$A$4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DBEFC2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5:$AB$45</c:f>
              <c:numCache>
                <c:formatCode>General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2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1">
                  <c:v>2</c:v>
                </c:pt>
                <c:pt idx="22">
                  <c:v>1</c:v>
                </c:pt>
                <c:pt idx="23">
                  <c:v>2</c:v>
                </c:pt>
                <c:pt idx="24">
                  <c:v>1</c:v>
                </c:pt>
                <c:pt idx="25">
                  <c:v>1</c:v>
                </c:pt>
                <c:pt idx="2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4FC-465E-AF61-817D40DA22BE}"/>
            </c:ext>
          </c:extLst>
        </c:ser>
        <c:ser>
          <c:idx val="9"/>
          <c:order val="9"/>
          <c:tx>
            <c:strRef>
              <c:f>'Age group'!$A$46</c:f>
              <c:strCache>
                <c:ptCount val="1"/>
                <c:pt idx="0">
                  <c:v>No treatment</c:v>
                </c:pt>
              </c:strCache>
            </c:strRef>
          </c:tx>
          <c:spPr>
            <a:solidFill>
              <a:srgbClr val="F8D0A8"/>
            </a:solidFill>
            <a:ln w="12700">
              <a:solidFill>
                <a:sysClr val="windowText" lastClr="000000"/>
              </a:solidFill>
              <a:prstDash val="solid"/>
              <a:round/>
            </a:ln>
            <a:effectLst/>
          </c:spPr>
          <c:invertIfNegative val="0"/>
          <c:cat>
            <c:multiLvlStrRef>
              <c:f>'Age group'!$B$35:$AB$36</c:f>
              <c:multiLvlStrCache>
                <c:ptCount val="27"/>
                <c:lvl>
                  <c:pt idx="0">
                    <c:v>1989-1993 </c:v>
                  </c:pt>
                  <c:pt idx="1">
                    <c:v>1994-1999</c:v>
                  </c:pt>
                  <c:pt idx="2">
                    <c:v>2000-2004</c:v>
                  </c:pt>
                  <c:pt idx="3">
                    <c:v>2005-2009</c:v>
                  </c:pt>
                  <c:pt idx="4">
                    <c:v>2010-2014 </c:v>
                  </c:pt>
                  <c:pt idx="5">
                    <c:v>2015-2019 </c:v>
                  </c:pt>
                  <c:pt idx="7">
                    <c:v>1989-1993 </c:v>
                  </c:pt>
                  <c:pt idx="8">
                    <c:v>1994-1999</c:v>
                  </c:pt>
                  <c:pt idx="9">
                    <c:v>2000-2004</c:v>
                  </c:pt>
                  <c:pt idx="10">
                    <c:v>2005-2009</c:v>
                  </c:pt>
                  <c:pt idx="11">
                    <c:v>2010-2014 </c:v>
                  </c:pt>
                  <c:pt idx="12">
                    <c:v>2015-2019 </c:v>
                  </c:pt>
                  <c:pt idx="14">
                    <c:v>1989-1993 </c:v>
                  </c:pt>
                  <c:pt idx="15">
                    <c:v>1994-1999</c:v>
                  </c:pt>
                  <c:pt idx="16">
                    <c:v>2000-2004</c:v>
                  </c:pt>
                  <c:pt idx="17">
                    <c:v>2005-2009</c:v>
                  </c:pt>
                  <c:pt idx="18">
                    <c:v>2010-2014 </c:v>
                  </c:pt>
                  <c:pt idx="19">
                    <c:v>2015-2019 </c:v>
                  </c:pt>
                  <c:pt idx="21">
                    <c:v>1989-1993 </c:v>
                  </c:pt>
                  <c:pt idx="22">
                    <c:v>1994-1999</c:v>
                  </c:pt>
                  <c:pt idx="23">
                    <c:v>2000-2004</c:v>
                  </c:pt>
                  <c:pt idx="24">
                    <c:v>2005-2009</c:v>
                  </c:pt>
                  <c:pt idx="25">
                    <c:v>2010-2014 </c:v>
                  </c:pt>
                  <c:pt idx="26">
                    <c:v>2015-2019 </c:v>
                  </c:pt>
                </c:lvl>
                <c:lvl>
                  <c:pt idx="0">
                    <c:v>18-24</c:v>
                  </c:pt>
                  <c:pt idx="7">
                    <c:v>25-29</c:v>
                  </c:pt>
                  <c:pt idx="14">
                    <c:v>30-34</c:v>
                  </c:pt>
                  <c:pt idx="21">
                    <c:v>35-39</c:v>
                  </c:pt>
                </c:lvl>
              </c:multiLvlStrCache>
            </c:multiLvlStrRef>
          </c:cat>
          <c:val>
            <c:numRef>
              <c:f>'Age group'!$B$46:$AB$46</c:f>
              <c:numCache>
                <c:formatCode>General</c:formatCode>
                <c:ptCount val="27"/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4FC-465E-AF61-817D40DA22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08487424"/>
        <c:axId val="108489344"/>
      </c:barChart>
      <c:catAx>
        <c:axId val="10848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0">
                    <a:solidFill>
                      <a:srgbClr val="5A5A5A"/>
                    </a:solidFill>
                  </a:defRPr>
                </a:pPr>
                <a:r>
                  <a:rPr lang="nl-NL" sz="1000">
                    <a:solidFill>
                      <a:sysClr val="windowText" lastClr="000000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Period of diagnosi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spPr>
          <a:noFill/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solidFill>
                  <a:sysClr val="windowText" lastClr="000000"/>
                </a:solidFill>
                <a:latin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108489344"/>
        <c:crosses val="autoZero"/>
        <c:auto val="1"/>
        <c:lblAlgn val="ctr"/>
        <c:lblOffset val="100"/>
        <c:noMultiLvlLbl val="0"/>
      </c:catAx>
      <c:valAx>
        <c:axId val="108489344"/>
        <c:scaling>
          <c:orientation val="minMax"/>
        </c:scaling>
        <c:delete val="0"/>
        <c:axPos val="l"/>
        <c:majorGridlines>
          <c:spPr>
            <a:ln w="6350" cap="rnd">
              <a:solidFill>
                <a:srgbClr val="5A5A5A"/>
              </a:solidFill>
              <a:prstDash val="sysDot"/>
            </a:ln>
          </c:spPr>
        </c:majorGridlines>
        <c:numFmt formatCode="0%" sourceLinked="1"/>
        <c:majorTickMark val="out"/>
        <c:minorTickMark val="none"/>
        <c:tickLblPos val="nextTo"/>
        <c:spPr>
          <a:noFill/>
          <a:ln w="6350" cap="rnd">
            <a:noFill/>
          </a:ln>
        </c:spPr>
        <c:txPr>
          <a:bodyPr/>
          <a:lstStyle/>
          <a:p>
            <a:pPr>
              <a:defRPr sz="1000">
                <a:solidFill>
                  <a:sysClr val="windowText" lastClr="000000"/>
                </a:solidFill>
                <a:latin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108487424"/>
        <c:crosses val="autoZero"/>
        <c:crossBetween val="between"/>
        <c:majorUnit val="0.2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9.4764638474727034E-2"/>
          <c:y val="0.82897539469849035"/>
          <c:w val="0.86598818456794335"/>
          <c:h val="0.17102112680211515"/>
        </c:manualLayout>
      </c:layout>
      <c:overlay val="0"/>
      <c:spPr>
        <a:ln>
          <a:noFill/>
        </a:ln>
      </c:spPr>
      <c:txPr>
        <a:bodyPr/>
        <a:lstStyle/>
        <a:p>
          <a:pPr>
            <a:defRPr sz="85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rgbClr val="FFFFFF"/>
    </a:solidFill>
    <a:ln w="12700"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600" b="1" i="0" baseline="0">
                <a:solidFill>
                  <a:schemeClr val="tx1"/>
                </a:solidFill>
                <a:effectLst/>
              </a:rPr>
              <a:t>a) </a:t>
            </a:r>
            <a:r>
              <a:rPr lang="nl-NL" sz="1600" b="0" i="0" baseline="0">
                <a:solidFill>
                  <a:schemeClr val="tx1"/>
                </a:solidFill>
                <a:effectLst/>
              </a:rPr>
              <a:t>Seminoma</a:t>
            </a:r>
            <a:endParaRPr lang="nl-NL" sz="12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3110990412064452"/>
          <c:y val="9.1195562557630908E-2"/>
          <c:w val="0.84307265604165982"/>
          <c:h val="0.588105990623115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S by Age group'!$BH$31</c:f>
              <c:strCache>
                <c:ptCount val="1"/>
                <c:pt idx="0">
                  <c:v>1989-1999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Age group'!$BT$32:$BT$55</c:f>
                <c:numCache>
                  <c:formatCode>General</c:formatCode>
                  <c:ptCount val="19"/>
                  <c:pt idx="0">
                    <c:v>2.4806439876556396</c:v>
                  </c:pt>
                  <c:pt idx="1">
                    <c:v>2.8098225593566895</c:v>
                  </c:pt>
                  <c:pt idx="2">
                    <c:v>3.1248331069946289</c:v>
                  </c:pt>
                  <c:pt idx="3">
                    <c:v>3.4237444400787354</c:v>
                  </c:pt>
                  <c:pt idx="5">
                    <c:v>1.3416051864624023</c:v>
                  </c:pt>
                  <c:pt idx="6">
                    <c:v>1.566392183303833</c:v>
                  </c:pt>
                  <c:pt idx="7">
                    <c:v>1.7756342887878418</c:v>
                  </c:pt>
                  <c:pt idx="8">
                    <c:v>1.9182980060577393</c:v>
                  </c:pt>
                  <c:pt idx="10">
                    <c:v>0.68651437759399414</c:v>
                  </c:pt>
                  <c:pt idx="11">
                    <c:v>1.1718153953552246</c:v>
                  </c:pt>
                  <c:pt idx="12">
                    <c:v>1.3110458850860596</c:v>
                  </c:pt>
                  <c:pt idx="13">
                    <c:v>1.7778337001800537</c:v>
                  </c:pt>
                  <c:pt idx="15">
                    <c:v>1.0221898555755615</c:v>
                  </c:pt>
                  <c:pt idx="16">
                    <c:v>1.3276159763336182</c:v>
                  </c:pt>
                  <c:pt idx="17">
                    <c:v>1.7369449138641357</c:v>
                  </c:pt>
                  <c:pt idx="18">
                    <c:v>2.1450340747833252</c:v>
                  </c:pt>
                </c:numCache>
                <c:extLst/>
              </c:numRef>
            </c:plus>
            <c:minus>
              <c:numRef>
                <c:f>'RS by Age group'!$BN$32:$BN$55</c:f>
                <c:numCache>
                  <c:formatCode>General</c:formatCode>
                  <c:ptCount val="19"/>
                  <c:pt idx="0">
                    <c:v>5.7079434394836426</c:v>
                  </c:pt>
                  <c:pt idx="1">
                    <c:v>5.9699118137359619</c:v>
                  </c:pt>
                  <c:pt idx="2">
                    <c:v>6.2361478805541992</c:v>
                  </c:pt>
                  <c:pt idx="3">
                    <c:v>6.492990255355835</c:v>
                  </c:pt>
                  <c:pt idx="5">
                    <c:v>2.3765921592712402</c:v>
                  </c:pt>
                  <c:pt idx="6">
                    <c:v>2.588653564453125</c:v>
                  </c:pt>
                  <c:pt idx="7">
                    <c:v>2.789616584777832</c:v>
                  </c:pt>
                  <c:pt idx="8">
                    <c:v>2.9332220554351807</c:v>
                  </c:pt>
                  <c:pt idx="10">
                    <c:v>1.4247655868530273</c:v>
                  </c:pt>
                  <c:pt idx="11">
                    <c:v>1.8832206726074219</c:v>
                  </c:pt>
                  <c:pt idx="12">
                    <c:v>2.0208835601806641</c:v>
                  </c:pt>
                  <c:pt idx="13">
                    <c:v>2.4734854698181152</c:v>
                  </c:pt>
                  <c:pt idx="15">
                    <c:v>1.8719792366027832</c:v>
                  </c:pt>
                  <c:pt idx="16">
                    <c:v>2.163320779800415</c:v>
                  </c:pt>
                  <c:pt idx="17">
                    <c:v>2.5570333003997803</c:v>
                  </c:pt>
                  <c:pt idx="18">
                    <c:v>2.9552221298217773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Age group'!$BF$32:$BG$55</c:f>
              <c:multiLvlStrCache>
                <c:ptCount val="19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  <c:pt idx="15">
                    <c:v>5-year</c:v>
                  </c:pt>
                  <c:pt idx="16">
                    <c:v>10-year</c:v>
                  </c:pt>
                  <c:pt idx="17">
                    <c:v>15-year</c:v>
                  </c:pt>
                  <c:pt idx="18">
                    <c:v>20-year</c:v>
                  </c:pt>
                </c:lvl>
                <c:lvl>
                  <c:pt idx="0">
                    <c:v>18-24</c:v>
                  </c:pt>
                  <c:pt idx="5">
                    <c:v>25-29</c:v>
                  </c:pt>
                  <c:pt idx="10">
                    <c:v>30-34</c:v>
                  </c:pt>
                  <c:pt idx="15">
                    <c:v>35-39</c:v>
                  </c:pt>
                </c:lvl>
              </c:multiLvlStrCache>
              <c:extLst/>
            </c:multiLvlStrRef>
          </c:cat>
          <c:val>
            <c:numRef>
              <c:f>'RS by Age group'!$BH$32:$BH$55</c:f>
              <c:numCache>
                <c:formatCode>0.0</c:formatCode>
                <c:ptCount val="19"/>
                <c:pt idx="0">
                  <c:v>96.054375171661377</c:v>
                </c:pt>
                <c:pt idx="1">
                  <c:v>95.508378744125366</c:v>
                </c:pt>
                <c:pt idx="2">
                  <c:v>94.966155290603638</c:v>
                </c:pt>
                <c:pt idx="3">
                  <c:v>94.515609741210938</c:v>
                </c:pt>
                <c:pt idx="5">
                  <c:v>97.331315279006958</c:v>
                </c:pt>
                <c:pt idx="6">
                  <c:v>96.884173154830933</c:v>
                </c:pt>
                <c:pt idx="7">
                  <c:v>96.529281139373779</c:v>
                </c:pt>
                <c:pt idx="8">
                  <c:v>96.635770797729492</c:v>
                </c:pt>
                <c:pt idx="10">
                  <c:v>99.134069681167603</c:v>
                </c:pt>
                <c:pt idx="11">
                  <c:v>97.978800535202026</c:v>
                </c:pt>
                <c:pt idx="12">
                  <c:v>98.182237148284912</c:v>
                </c:pt>
                <c:pt idx="13">
                  <c:v>96.94054126739502</c:v>
                </c:pt>
                <c:pt idx="15">
                  <c:v>98.427987098693848</c:v>
                </c:pt>
                <c:pt idx="16">
                  <c:v>98.231953382492065</c:v>
                </c:pt>
                <c:pt idx="17">
                  <c:v>97.748547792434692</c:v>
                </c:pt>
                <c:pt idx="18">
                  <c:v>97.60892987251281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6BEB-4230-B181-D25A036022E1}"/>
            </c:ext>
          </c:extLst>
        </c:ser>
        <c:ser>
          <c:idx val="1"/>
          <c:order val="1"/>
          <c:tx>
            <c:strRef>
              <c:f>'RS by Age group'!$BI$31</c:f>
              <c:strCache>
                <c:ptCount val="1"/>
                <c:pt idx="0">
                  <c:v>2000-2009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Age group'!$BU$32:$BU$55</c:f>
                <c:numCache>
                  <c:formatCode>General</c:formatCode>
                  <c:ptCount val="19"/>
                  <c:pt idx="0">
                    <c:v>0</c:v>
                  </c:pt>
                  <c:pt idx="1">
                    <c:v>0.99507570266723633</c:v>
                  </c:pt>
                  <c:pt idx="2">
                    <c:v>1.8977820873260498</c:v>
                  </c:pt>
                  <c:pt idx="3">
                    <c:v>1.9058167934417725</c:v>
                  </c:pt>
                  <c:pt idx="5">
                    <c:v>0.72754621505737305</c:v>
                  </c:pt>
                  <c:pt idx="6">
                    <c:v>0.92384815216064453</c:v>
                  </c:pt>
                  <c:pt idx="7">
                    <c:v>1.2015342712402344</c:v>
                  </c:pt>
                  <c:pt idx="8">
                    <c:v>1.8284857273101807</c:v>
                  </c:pt>
                  <c:pt idx="10">
                    <c:v>0.47385096549987793</c:v>
                  </c:pt>
                  <c:pt idx="11">
                    <c:v>0.4759669303894043</c:v>
                  </c:pt>
                  <c:pt idx="12">
                    <c:v>0.69388151168823242</c:v>
                  </c:pt>
                  <c:pt idx="13">
                    <c:v>2.5455057621002197</c:v>
                  </c:pt>
                  <c:pt idx="15">
                    <c:v>0.67895650863647461</c:v>
                  </c:pt>
                  <c:pt idx="16">
                    <c:v>0.86725950241088867</c:v>
                  </c:pt>
                  <c:pt idx="17">
                    <c:v>1.2230277061462402</c:v>
                  </c:pt>
                  <c:pt idx="18">
                    <c:v>1.3494253158569336</c:v>
                  </c:pt>
                </c:numCache>
                <c:extLst/>
              </c:numRef>
            </c:plus>
            <c:minus>
              <c:numRef>
                <c:f>'RS by Age group'!$BO$32:$BO$55</c:f>
                <c:numCache>
                  <c:formatCode>General</c:formatCode>
                  <c:ptCount val="19"/>
                  <c:pt idx="0">
                    <c:v>0</c:v>
                  </c:pt>
                  <c:pt idx="1">
                    <c:v>3.8818418979644775</c:v>
                  </c:pt>
                  <c:pt idx="2">
                    <c:v>4.9443542957305908</c:v>
                  </c:pt>
                  <c:pt idx="3">
                    <c:v>4.9652993679046631</c:v>
                  </c:pt>
                  <c:pt idx="5">
                    <c:v>1.7264485359191895</c:v>
                  </c:pt>
                  <c:pt idx="6">
                    <c:v>1.9105195999145508</c:v>
                  </c:pt>
                  <c:pt idx="7">
                    <c:v>2.3024618625640869</c:v>
                  </c:pt>
                  <c:pt idx="8">
                    <c:v>3.7381827831268311</c:v>
                  </c:pt>
                  <c:pt idx="10">
                    <c:v>1.0467410087585449</c:v>
                  </c:pt>
                  <c:pt idx="11">
                    <c:v>1.0514140129089355</c:v>
                  </c:pt>
                  <c:pt idx="12">
                    <c:v>1.2779414653778076</c:v>
                  </c:pt>
                  <c:pt idx="13">
                    <c:v>4.5922696590423584</c:v>
                  </c:pt>
                  <c:pt idx="15">
                    <c:v>1.2920141220092773</c:v>
                  </c:pt>
                  <c:pt idx="16">
                    <c:v>1.4761269092559814</c:v>
                  </c:pt>
                  <c:pt idx="17">
                    <c:v>1.9022047519683838</c:v>
                  </c:pt>
                  <c:pt idx="18">
                    <c:v>2.0845472812652588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Age group'!$BF$32:$BG$55</c:f>
              <c:multiLvlStrCache>
                <c:ptCount val="19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  <c:pt idx="15">
                    <c:v>5-year</c:v>
                  </c:pt>
                  <c:pt idx="16">
                    <c:v>10-year</c:v>
                  </c:pt>
                  <c:pt idx="17">
                    <c:v>15-year</c:v>
                  </c:pt>
                  <c:pt idx="18">
                    <c:v>20-year</c:v>
                  </c:pt>
                </c:lvl>
                <c:lvl>
                  <c:pt idx="0">
                    <c:v>18-24</c:v>
                  </c:pt>
                  <c:pt idx="5">
                    <c:v>25-29</c:v>
                  </c:pt>
                  <c:pt idx="10">
                    <c:v>30-34</c:v>
                  </c:pt>
                  <c:pt idx="15">
                    <c:v>35-39</c:v>
                  </c:pt>
                </c:lvl>
              </c:multiLvlStrCache>
              <c:extLst/>
            </c:multiLvlStrRef>
          </c:cat>
          <c:val>
            <c:numRef>
              <c:f>'RS by Age group'!$BI$32:$BI$55</c:f>
              <c:numCache>
                <c:formatCode>0.0</c:formatCode>
                <c:ptCount val="19"/>
                <c:pt idx="0">
                  <c:v>100.23939609527588</c:v>
                </c:pt>
                <c:pt idx="1">
                  <c:v>99.148893356323242</c:v>
                </c:pt>
                <c:pt idx="2">
                  <c:v>97.749972343444824</c:v>
                </c:pt>
                <c:pt idx="3">
                  <c:v>98.163920640945435</c:v>
                </c:pt>
                <c:pt idx="5">
                  <c:v>99.023681879043579</c:v>
                </c:pt>
                <c:pt idx="6">
                  <c:v>98.811632394790649</c:v>
                </c:pt>
                <c:pt idx="7">
                  <c:v>98.528796434402466</c:v>
                </c:pt>
                <c:pt idx="8">
                  <c:v>98.159492015838623</c:v>
                </c:pt>
                <c:pt idx="10">
                  <c:v>99.485492706298828</c:v>
                </c:pt>
                <c:pt idx="11">
                  <c:v>99.929380416870117</c:v>
                </c:pt>
                <c:pt idx="12">
                  <c:v>99.952149391174316</c:v>
                </c:pt>
                <c:pt idx="13">
                  <c:v>96.961700916290283</c:v>
                </c:pt>
                <c:pt idx="15">
                  <c:v>99.077224731445313</c:v>
                </c:pt>
                <c:pt idx="16">
                  <c:v>99.115574359893799</c:v>
                </c:pt>
                <c:pt idx="17">
                  <c:v>98.907959461212158</c:v>
                </c:pt>
                <c:pt idx="18">
                  <c:v>100.2467393875122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6BEB-4230-B181-D25A036022E1}"/>
            </c:ext>
          </c:extLst>
        </c:ser>
        <c:ser>
          <c:idx val="2"/>
          <c:order val="2"/>
          <c:tx>
            <c:strRef>
              <c:f>'RS by Age group'!$BJ$31</c:f>
              <c:strCache>
                <c:ptCount val="1"/>
                <c:pt idx="0">
                  <c:v>2010-2019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Age group'!$BV$32:$BV$55</c:f>
                <c:numCache>
                  <c:formatCode>General</c:formatCode>
                  <c:ptCount val="19"/>
                  <c:pt idx="0">
                    <c:v>0.78892707824707031</c:v>
                  </c:pt>
                  <c:pt idx="1">
                    <c:v>0.79073309898376465</c:v>
                  </c:pt>
                  <c:pt idx="2">
                    <c:v>1.2892425060272217</c:v>
                  </c:pt>
                  <c:pt idx="3">
                    <c:v>1.2948572635650635</c:v>
                  </c:pt>
                  <c:pt idx="5">
                    <c:v>0.58045387268066406</c:v>
                  </c:pt>
                  <c:pt idx="6">
                    <c:v>0.58224201202392578</c:v>
                  </c:pt>
                  <c:pt idx="7">
                    <c:v>1.0615170001983643</c:v>
                  </c:pt>
                  <c:pt idx="8">
                    <c:v>1.3048827648162842</c:v>
                  </c:pt>
                  <c:pt idx="10">
                    <c:v>0.43590068817138672</c:v>
                  </c:pt>
                  <c:pt idx="11">
                    <c:v>0.43772459030151367</c:v>
                  </c:pt>
                  <c:pt idx="12">
                    <c:v>0.51904916763305664</c:v>
                  </c:pt>
                  <c:pt idx="13">
                    <c:v>1.3603746891021729</c:v>
                  </c:pt>
                  <c:pt idx="15">
                    <c:v>0.42116045951843262</c:v>
                  </c:pt>
                  <c:pt idx="16">
                    <c:v>0.78496336936950684</c:v>
                  </c:pt>
                  <c:pt idx="17">
                    <c:v>1.0768711566925049</c:v>
                  </c:pt>
                  <c:pt idx="18">
                    <c:v>1.5402019023895264</c:v>
                  </c:pt>
                </c:numCache>
                <c:extLst/>
              </c:numRef>
            </c:plus>
            <c:minus>
              <c:numRef>
                <c:f>'RS by Age group'!$BP$32:$BP$55</c:f>
                <c:numCache>
                  <c:formatCode>General</c:formatCode>
                  <c:ptCount val="19"/>
                  <c:pt idx="0">
                    <c:v>3.115159273147583</c:v>
                  </c:pt>
                  <c:pt idx="1">
                    <c:v>3.1222879886627197</c:v>
                  </c:pt>
                  <c:pt idx="2">
                    <c:v>5.0161182880401611</c:v>
                  </c:pt>
                  <c:pt idx="3">
                    <c:v>5.0379693508148193</c:v>
                  </c:pt>
                  <c:pt idx="5">
                    <c:v>1.5535354614257813</c:v>
                  </c:pt>
                  <c:pt idx="6">
                    <c:v>1.5583276748657227</c:v>
                  </c:pt>
                  <c:pt idx="7">
                    <c:v>2.1060645580291748</c:v>
                  </c:pt>
                  <c:pt idx="8">
                    <c:v>2.4020254611968994</c:v>
                  </c:pt>
                  <c:pt idx="10">
                    <c:v>0.910186767578125</c:v>
                  </c:pt>
                  <c:pt idx="11">
                    <c:v>0.91402530670166016</c:v>
                  </c:pt>
                  <c:pt idx="12">
                    <c:v>1.1521399021148682</c:v>
                  </c:pt>
                  <c:pt idx="13">
                    <c:v>2.1087825298309326</c:v>
                  </c:pt>
                  <c:pt idx="15">
                    <c:v>0.93350410461425781</c:v>
                  </c:pt>
                  <c:pt idx="16">
                    <c:v>1.9653677940368652</c:v>
                  </c:pt>
                  <c:pt idx="17">
                    <c:v>1.7717182636260986</c:v>
                  </c:pt>
                  <c:pt idx="18">
                    <c:v>2.3442745208740234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Age group'!$BF$32:$BG$55</c:f>
              <c:multiLvlStrCache>
                <c:ptCount val="19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  <c:pt idx="15">
                    <c:v>5-year</c:v>
                  </c:pt>
                  <c:pt idx="16">
                    <c:v>10-year</c:v>
                  </c:pt>
                  <c:pt idx="17">
                    <c:v>15-year</c:v>
                  </c:pt>
                  <c:pt idx="18">
                    <c:v>20-year</c:v>
                  </c:pt>
                </c:lvl>
                <c:lvl>
                  <c:pt idx="0">
                    <c:v>18-24</c:v>
                  </c:pt>
                  <c:pt idx="5">
                    <c:v>25-29</c:v>
                  </c:pt>
                  <c:pt idx="10">
                    <c:v>30-34</c:v>
                  </c:pt>
                  <c:pt idx="15">
                    <c:v>35-39</c:v>
                  </c:pt>
                </c:lvl>
              </c:multiLvlStrCache>
              <c:extLst/>
            </c:multiLvlStrRef>
          </c:cat>
          <c:val>
            <c:numRef>
              <c:f>'RS by Age group'!$BJ$32:$BJ$55</c:f>
              <c:numCache>
                <c:formatCode>0.0</c:formatCode>
                <c:ptCount val="19"/>
                <c:pt idx="0">
                  <c:v>99.158000946044922</c:v>
                </c:pt>
                <c:pt idx="1">
                  <c:v>99.384933710098267</c:v>
                </c:pt>
                <c:pt idx="2">
                  <c:v>99.028271436691284</c:v>
                </c:pt>
                <c:pt idx="3">
                  <c:v>99.459594488143921</c:v>
                </c:pt>
                <c:pt idx="5">
                  <c:v>99.312233924865723</c:v>
                </c:pt>
                <c:pt idx="6">
                  <c:v>99.618470668792725</c:v>
                </c:pt>
                <c:pt idx="7">
                  <c:v>98.859119415283203</c:v>
                </c:pt>
                <c:pt idx="8">
                  <c:v>98.854619264602661</c:v>
                </c:pt>
                <c:pt idx="10">
                  <c:v>99.467927217483521</c:v>
                </c:pt>
                <c:pt idx="11">
                  <c:v>99.886739253997803</c:v>
                </c:pt>
                <c:pt idx="12">
                  <c:v>100.46148300170898</c:v>
                </c:pt>
                <c:pt idx="13">
                  <c:v>98.770123720169067</c:v>
                </c:pt>
                <c:pt idx="15">
                  <c:v>99.648147821426392</c:v>
                </c:pt>
                <c:pt idx="16">
                  <c:v>99.750286340713501</c:v>
                </c:pt>
                <c:pt idx="17">
                  <c:v>99.496942758560181</c:v>
                </c:pt>
                <c:pt idx="18">
                  <c:v>99.73658919334411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6BEB-4230-B181-D25A036022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46811664"/>
        <c:axId val="1046813744"/>
      </c:barChart>
      <c:catAx>
        <c:axId val="10468116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46813744"/>
        <c:crosses val="autoZero"/>
        <c:auto val="1"/>
        <c:lblAlgn val="ctr"/>
        <c:lblOffset val="100"/>
        <c:noMultiLvlLbl val="0"/>
      </c:catAx>
      <c:valAx>
        <c:axId val="1046813744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>
                    <a:solidFill>
                      <a:schemeClr val="tx1"/>
                    </a:solidFill>
                  </a:rPr>
                  <a:t>Relative survival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4681166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34635701074268"/>
          <c:y val="0.93629462539097286"/>
          <c:w val="0.54533173576011928"/>
          <c:h val="5.5886686898803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600" b="1" i="0" baseline="0">
                <a:solidFill>
                  <a:schemeClr val="tx1"/>
                </a:solidFill>
                <a:effectLst/>
              </a:rPr>
              <a:t>b) </a:t>
            </a:r>
            <a:r>
              <a:rPr lang="nl-NL" sz="1600" b="0" i="0" baseline="0">
                <a:solidFill>
                  <a:schemeClr val="tx1"/>
                </a:solidFill>
                <a:effectLst/>
              </a:rPr>
              <a:t>Non-seminoma</a:t>
            </a:r>
            <a:endParaRPr lang="nl-NL" sz="1200">
              <a:solidFill>
                <a:schemeClr val="tx1"/>
              </a:solidFill>
              <a:effectLst/>
            </a:endParaRPr>
          </a:p>
        </c:rich>
      </c:tx>
      <c:layout>
        <c:manualLayout>
          <c:xMode val="edge"/>
          <c:yMode val="edge"/>
          <c:x val="0.38495901600274557"/>
          <c:y val="1.9546719275558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3110992835058499"/>
          <c:y val="8.7966834094457352E-2"/>
          <c:w val="0.84307262704049291"/>
          <c:h val="0.583516051550393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S by Age group'!$BH$59</c:f>
              <c:strCache>
                <c:ptCount val="1"/>
                <c:pt idx="0">
                  <c:v>1989-1999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Age group'!$BT$60:$BT$83</c:f>
                <c:numCache>
                  <c:formatCode>General</c:formatCode>
                  <c:ptCount val="19"/>
                  <c:pt idx="0">
                    <c:v>1.5097975730895996</c:v>
                  </c:pt>
                  <c:pt idx="1">
                    <c:v>1.7022907733917236</c:v>
                  </c:pt>
                  <c:pt idx="2">
                    <c:v>1.8274009227752686</c:v>
                  </c:pt>
                  <c:pt idx="3">
                    <c:v>2.1173298358917236</c:v>
                  </c:pt>
                  <c:pt idx="5">
                    <c:v>1.6446053981781006</c:v>
                  </c:pt>
                  <c:pt idx="6">
                    <c:v>1.8466353416442871</c:v>
                  </c:pt>
                  <c:pt idx="7">
                    <c:v>2.067798376083374</c:v>
                  </c:pt>
                  <c:pt idx="8">
                    <c:v>2.3590207099914551</c:v>
                  </c:pt>
                  <c:pt idx="10">
                    <c:v>1.7079591751098633</c:v>
                  </c:pt>
                  <c:pt idx="11">
                    <c:v>1.8652617931365967</c:v>
                  </c:pt>
                  <c:pt idx="12">
                    <c:v>2.0242273807525635</c:v>
                  </c:pt>
                  <c:pt idx="13">
                    <c:v>2.5179147720336914</c:v>
                  </c:pt>
                  <c:pt idx="15">
                    <c:v>2.6418805122375488</c:v>
                  </c:pt>
                  <c:pt idx="16">
                    <c:v>2.765655517578125</c:v>
                  </c:pt>
                  <c:pt idx="17">
                    <c:v>3.1805872917175293</c:v>
                  </c:pt>
                  <c:pt idx="18">
                    <c:v>3.8400411605834961</c:v>
                  </c:pt>
                </c:numCache>
                <c:extLst/>
              </c:numRef>
            </c:plus>
            <c:minus>
              <c:numRef>
                <c:f>'RS by Age group'!$BN$60:$BN$83</c:f>
                <c:numCache>
                  <c:formatCode>General</c:formatCode>
                  <c:ptCount val="19"/>
                  <c:pt idx="0">
                    <c:v>2.1596312522888184</c:v>
                  </c:pt>
                  <c:pt idx="1">
                    <c:v>2.3439466953277588</c:v>
                  </c:pt>
                  <c:pt idx="2">
                    <c:v>2.4656295776367188</c:v>
                  </c:pt>
                  <c:pt idx="3">
                    <c:v>2.7460455894470215</c:v>
                  </c:pt>
                  <c:pt idx="5">
                    <c:v>2.3325324058532715</c:v>
                  </c:pt>
                  <c:pt idx="6">
                    <c:v>2.5252163410186768</c:v>
                  </c:pt>
                  <c:pt idx="7">
                    <c:v>2.7372479438781738</c:v>
                  </c:pt>
                  <c:pt idx="8">
                    <c:v>3.0153632164001465</c:v>
                  </c:pt>
                  <c:pt idx="10">
                    <c:v>2.5884032249450684</c:v>
                  </c:pt>
                  <c:pt idx="11">
                    <c:v>2.7399241924285889</c:v>
                  </c:pt>
                  <c:pt idx="12">
                    <c:v>2.8974533081054688</c:v>
                  </c:pt>
                  <c:pt idx="13">
                    <c:v>3.3684492111206055</c:v>
                  </c:pt>
                  <c:pt idx="15">
                    <c:v>4.15802001953125</c:v>
                  </c:pt>
                  <c:pt idx="16">
                    <c:v>4.2847335338592529</c:v>
                  </c:pt>
                  <c:pt idx="17">
                    <c:v>4.6776175498962402</c:v>
                  </c:pt>
                  <c:pt idx="18">
                    <c:v>5.2941322326660156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Age group'!$BF$60:$BG$83</c:f>
              <c:multiLvlStrCache>
                <c:ptCount val="19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  <c:pt idx="15">
                    <c:v>5-year</c:v>
                  </c:pt>
                  <c:pt idx="16">
                    <c:v>10-year</c:v>
                  </c:pt>
                  <c:pt idx="17">
                    <c:v>15-year</c:v>
                  </c:pt>
                  <c:pt idx="18">
                    <c:v>20-year</c:v>
                  </c:pt>
                </c:lvl>
                <c:lvl>
                  <c:pt idx="0">
                    <c:v>18-24</c:v>
                  </c:pt>
                  <c:pt idx="5">
                    <c:v>25-29</c:v>
                  </c:pt>
                  <c:pt idx="10">
                    <c:v>30-34</c:v>
                  </c:pt>
                  <c:pt idx="15">
                    <c:v>35-39</c:v>
                  </c:pt>
                </c:lvl>
              </c:multiLvlStrCache>
              <c:extLst/>
            </c:multiLvlStrRef>
          </c:cat>
          <c:val>
            <c:numRef>
              <c:f>'RS by Age group'!$BH$60:$BH$83</c:f>
              <c:numCache>
                <c:formatCode>0.0</c:formatCode>
                <c:ptCount val="19"/>
                <c:pt idx="0">
                  <c:v>95.449978113174438</c:v>
                </c:pt>
                <c:pt idx="1">
                  <c:v>94.638717174530029</c:v>
                </c:pt>
                <c:pt idx="2">
                  <c:v>94.198691844940186</c:v>
                </c:pt>
                <c:pt idx="3">
                  <c:v>92.634963989257813</c:v>
                </c:pt>
                <c:pt idx="5">
                  <c:v>94.947892427444458</c:v>
                </c:pt>
                <c:pt idx="6">
                  <c:v>94.139552116394043</c:v>
                </c:pt>
                <c:pt idx="7">
                  <c:v>93.198084831237793</c:v>
                </c:pt>
                <c:pt idx="8">
                  <c:v>91.767841577529907</c:v>
                </c:pt>
                <c:pt idx="10">
                  <c:v>95.554637908935547</c:v>
                </c:pt>
                <c:pt idx="11">
                  <c:v>95.349138975143433</c:v>
                </c:pt>
                <c:pt idx="12">
                  <c:v>95.325899124145508</c:v>
                </c:pt>
                <c:pt idx="13">
                  <c:v>93.535745143890381</c:v>
                </c:pt>
                <c:pt idx="15">
                  <c:v>93.683499097824097</c:v>
                </c:pt>
                <c:pt idx="16">
                  <c:v>94.119358062744141</c:v>
                </c:pt>
                <c:pt idx="17">
                  <c:v>93.585282564163208</c:v>
                </c:pt>
                <c:pt idx="18">
                  <c:v>92.14196205139160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719E-4D7D-A16D-FA427EB8F3D9}"/>
            </c:ext>
          </c:extLst>
        </c:ser>
        <c:ser>
          <c:idx val="1"/>
          <c:order val="1"/>
          <c:tx>
            <c:strRef>
              <c:f>'RS by Age group'!$BI$59</c:f>
              <c:strCache>
                <c:ptCount val="1"/>
                <c:pt idx="0">
                  <c:v>2000-2009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Age group'!$BU$60:$BU$83</c:f>
                <c:numCache>
                  <c:formatCode>General</c:formatCode>
                  <c:ptCount val="19"/>
                  <c:pt idx="0">
                    <c:v>1.1275649070739746</c:v>
                  </c:pt>
                  <c:pt idx="1">
                    <c:v>1.3499021530151367</c:v>
                  </c:pt>
                  <c:pt idx="2">
                    <c:v>1.5113711357116699</c:v>
                  </c:pt>
                  <c:pt idx="3">
                    <c:v>1.8861234188079834</c:v>
                  </c:pt>
                  <c:pt idx="5">
                    <c:v>1.1303544044494629</c:v>
                  </c:pt>
                  <c:pt idx="6">
                    <c:v>1.3213098049163818</c:v>
                  </c:pt>
                  <c:pt idx="7">
                    <c:v>1.455312967300415</c:v>
                  </c:pt>
                  <c:pt idx="8">
                    <c:v>1.9760668277740479</c:v>
                  </c:pt>
                  <c:pt idx="10">
                    <c:v>1.194995641708374</c:v>
                  </c:pt>
                  <c:pt idx="11">
                    <c:v>1.3060390949249268</c:v>
                  </c:pt>
                  <c:pt idx="12">
                    <c:v>1.7522811889648438</c:v>
                  </c:pt>
                  <c:pt idx="13">
                    <c:v>3.7461817264556885</c:v>
                  </c:pt>
                  <c:pt idx="15">
                    <c:v>1.9831538200378418</c:v>
                  </c:pt>
                  <c:pt idx="16">
                    <c:v>2.2507667541503906</c:v>
                  </c:pt>
                  <c:pt idx="17">
                    <c:v>2.5022745132446289</c:v>
                  </c:pt>
                  <c:pt idx="18">
                    <c:v>4.1384279727935791</c:v>
                  </c:pt>
                </c:numCache>
                <c:extLst/>
              </c:numRef>
            </c:plus>
            <c:minus>
              <c:numRef>
                <c:f>'RS by Age group'!$BO$60:$BO$83</c:f>
                <c:numCache>
                  <c:formatCode>General</c:formatCode>
                  <c:ptCount val="19"/>
                  <c:pt idx="0">
                    <c:v>1.6326189041137695</c:v>
                  </c:pt>
                  <c:pt idx="1">
                    <c:v>1.849132776260376</c:v>
                  </c:pt>
                  <c:pt idx="2">
                    <c:v>2.0270466804504395</c:v>
                  </c:pt>
                  <c:pt idx="3">
                    <c:v>2.5896728038787842</c:v>
                  </c:pt>
                  <c:pt idx="5">
                    <c:v>1.6622662544250488</c:v>
                  </c:pt>
                  <c:pt idx="6">
                    <c:v>1.8482327461242676</c:v>
                  </c:pt>
                  <c:pt idx="7">
                    <c:v>2.0074784755706787</c:v>
                  </c:pt>
                  <c:pt idx="8">
                    <c:v>2.789384126663208</c:v>
                  </c:pt>
                  <c:pt idx="10">
                    <c:v>1.9849896430969238</c:v>
                  </c:pt>
                  <c:pt idx="11">
                    <c:v>2.0949959754943848</c:v>
                  </c:pt>
                  <c:pt idx="12">
                    <c:v>2.5927484035491943</c:v>
                  </c:pt>
                  <c:pt idx="13">
                    <c:v>5.9317290782928467</c:v>
                  </c:pt>
                  <c:pt idx="15">
                    <c:v>3.0649781227111816</c:v>
                  </c:pt>
                  <c:pt idx="16">
                    <c:v>3.3190071582794189</c:v>
                  </c:pt>
                  <c:pt idx="17">
                    <c:v>3.6289453506469727</c:v>
                  </c:pt>
                  <c:pt idx="18">
                    <c:v>6.1158180236816406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Age group'!$BF$60:$BG$83</c:f>
              <c:multiLvlStrCache>
                <c:ptCount val="19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  <c:pt idx="15">
                    <c:v>5-year</c:v>
                  </c:pt>
                  <c:pt idx="16">
                    <c:v>10-year</c:v>
                  </c:pt>
                  <c:pt idx="17">
                    <c:v>15-year</c:v>
                  </c:pt>
                  <c:pt idx="18">
                    <c:v>20-year</c:v>
                  </c:pt>
                </c:lvl>
                <c:lvl>
                  <c:pt idx="0">
                    <c:v>18-24</c:v>
                  </c:pt>
                  <c:pt idx="5">
                    <c:v>25-29</c:v>
                  </c:pt>
                  <c:pt idx="10">
                    <c:v>30-34</c:v>
                  </c:pt>
                  <c:pt idx="15">
                    <c:v>35-39</c:v>
                  </c:pt>
                </c:lvl>
              </c:multiLvlStrCache>
              <c:extLst/>
            </c:multiLvlStrRef>
          </c:cat>
          <c:val>
            <c:numRef>
              <c:f>'RS by Age group'!$BI$60:$BI$83</c:f>
              <c:numCache>
                <c:formatCode>0.0</c:formatCode>
                <c:ptCount val="19"/>
                <c:pt idx="0">
                  <c:v>96.667325496673584</c:v>
                </c:pt>
                <c:pt idx="1">
                  <c:v>95.608603954315186</c:v>
                </c:pt>
                <c:pt idx="2">
                  <c:v>95.012301206588745</c:v>
                </c:pt>
                <c:pt idx="3">
                  <c:v>94.480860233306885</c:v>
                </c:pt>
                <c:pt idx="5">
                  <c:v>96.800291538238525</c:v>
                </c:pt>
                <c:pt idx="6">
                  <c:v>96.050918102264404</c:v>
                </c:pt>
                <c:pt idx="7">
                  <c:v>95.841324329376221</c:v>
                </c:pt>
                <c:pt idx="8">
                  <c:v>95.079076290130615</c:v>
                </c:pt>
                <c:pt idx="10">
                  <c:v>97.38694429397583</c:v>
                </c:pt>
                <c:pt idx="11">
                  <c:v>97.377890348434448</c:v>
                </c:pt>
                <c:pt idx="12">
                  <c:v>96.184670925140381</c:v>
                </c:pt>
                <c:pt idx="13">
                  <c:v>92.861855030059814</c:v>
                </c:pt>
                <c:pt idx="15">
                  <c:v>95.043766498565674</c:v>
                </c:pt>
                <c:pt idx="16">
                  <c:v>94.454431533813477</c:v>
                </c:pt>
                <c:pt idx="17">
                  <c:v>94.549041986465454</c:v>
                </c:pt>
                <c:pt idx="18">
                  <c:v>92.05309152603149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719E-4D7D-A16D-FA427EB8F3D9}"/>
            </c:ext>
          </c:extLst>
        </c:ser>
        <c:ser>
          <c:idx val="2"/>
          <c:order val="2"/>
          <c:tx>
            <c:strRef>
              <c:f>'RS by Age group'!$BJ$59</c:f>
              <c:strCache>
                <c:ptCount val="1"/>
                <c:pt idx="0">
                  <c:v>2010-2019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Age group'!$BV$60:$BV$83</c:f>
                <c:numCache>
                  <c:formatCode>General</c:formatCode>
                  <c:ptCount val="19"/>
                  <c:pt idx="0">
                    <c:v>0.80348849296569824</c:v>
                  </c:pt>
                  <c:pt idx="1">
                    <c:v>0.88008642196655273</c:v>
                  </c:pt>
                  <c:pt idx="2">
                    <c:v>1.0236740112304688</c:v>
                  </c:pt>
                  <c:pt idx="3">
                    <c:v>1.3782143592834473</c:v>
                  </c:pt>
                  <c:pt idx="5">
                    <c:v>0.69918036460876465</c:v>
                  </c:pt>
                  <c:pt idx="6">
                    <c:v>1.3621687889099121</c:v>
                  </c:pt>
                  <c:pt idx="7">
                    <c:v>1.2190103530883789</c:v>
                  </c:pt>
                  <c:pt idx="8">
                    <c:v>1.7197608947753906</c:v>
                  </c:pt>
                  <c:pt idx="10">
                    <c:v>1.0462284088134766</c:v>
                  </c:pt>
                  <c:pt idx="11">
                    <c:v>2.1002650260925293</c:v>
                  </c:pt>
                  <c:pt idx="12">
                    <c:v>1.7317473888397217</c:v>
                  </c:pt>
                  <c:pt idx="13">
                    <c:v>2.4175465106964111</c:v>
                  </c:pt>
                  <c:pt idx="15">
                    <c:v>1.2547016143798828</c:v>
                  </c:pt>
                  <c:pt idx="16">
                    <c:v>1.2625455856323242</c:v>
                  </c:pt>
                  <c:pt idx="17">
                    <c:v>1.4464914798736572</c:v>
                  </c:pt>
                  <c:pt idx="18">
                    <c:v>2.7934134006500244</c:v>
                  </c:pt>
                </c:numCache>
                <c:extLst/>
              </c:numRef>
            </c:plus>
            <c:minus>
              <c:numRef>
                <c:f>'RS by Age group'!$BP$60:$BP$83</c:f>
                <c:numCache>
                  <c:formatCode>General</c:formatCode>
                  <c:ptCount val="19"/>
                  <c:pt idx="0">
                    <c:v>1.2983441352844238</c:v>
                  </c:pt>
                  <c:pt idx="1">
                    <c:v>1.4093577861785889</c:v>
                  </c:pt>
                  <c:pt idx="2">
                    <c:v>1.6074299812316895</c:v>
                  </c:pt>
                  <c:pt idx="3">
                    <c:v>2.0390152931213379</c:v>
                  </c:pt>
                  <c:pt idx="5">
                    <c:v>1.2231647968292236</c:v>
                  </c:pt>
                  <c:pt idx="6">
                    <c:v>2.730560302734375</c:v>
                  </c:pt>
                  <c:pt idx="7">
                    <c:v>1.8532931804656982</c:v>
                  </c:pt>
                  <c:pt idx="8">
                    <c:v>2.4312257766723633</c:v>
                  </c:pt>
                  <c:pt idx="10">
                    <c:v>1.7122983932495117</c:v>
                  </c:pt>
                  <c:pt idx="11">
                    <c:v>4.0094375610351563</c:v>
                  </c:pt>
                  <c:pt idx="12">
                    <c:v>2.5812506675720215</c:v>
                  </c:pt>
                  <c:pt idx="13">
                    <c:v>3.2957911491394043</c:v>
                  </c:pt>
                  <c:pt idx="15">
                    <c:v>2.3797273635864258</c:v>
                  </c:pt>
                  <c:pt idx="16">
                    <c:v>2.3945987224578857</c:v>
                  </c:pt>
                  <c:pt idx="17">
                    <c:v>2.8419673442840576</c:v>
                  </c:pt>
                  <c:pt idx="18">
                    <c:v>4.4428110122680664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Age group'!$BF$60:$BG$83</c:f>
              <c:multiLvlStrCache>
                <c:ptCount val="19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  <c:pt idx="15">
                    <c:v>5-year</c:v>
                  </c:pt>
                  <c:pt idx="16">
                    <c:v>10-year</c:v>
                  </c:pt>
                  <c:pt idx="17">
                    <c:v>15-year</c:v>
                  </c:pt>
                  <c:pt idx="18">
                    <c:v>20-year</c:v>
                  </c:pt>
                </c:lvl>
                <c:lvl>
                  <c:pt idx="0">
                    <c:v>18-24</c:v>
                  </c:pt>
                  <c:pt idx="5">
                    <c:v>25-29</c:v>
                  </c:pt>
                  <c:pt idx="10">
                    <c:v>30-34</c:v>
                  </c:pt>
                  <c:pt idx="15">
                    <c:v>35-39</c:v>
                  </c:pt>
                </c:lvl>
              </c:multiLvlStrCache>
              <c:extLst/>
            </c:multiLvlStrRef>
          </c:cat>
          <c:val>
            <c:numRef>
              <c:f>'RS by Age group'!$BJ$60:$BJ$83</c:f>
              <c:numCache>
                <c:formatCode>0.0</c:formatCode>
                <c:ptCount val="19"/>
                <c:pt idx="0">
                  <c:v>98.115754127502441</c:v>
                </c:pt>
                <c:pt idx="1">
                  <c:v>98.107224702835083</c:v>
                </c:pt>
                <c:pt idx="2">
                  <c:v>97.945249080657959</c:v>
                </c:pt>
                <c:pt idx="3">
                  <c:v>96.970671415328979</c:v>
                </c:pt>
                <c:pt idx="5">
                  <c:v>98.61215353012085</c:v>
                </c:pt>
                <c:pt idx="6">
                  <c:v>97.84855842590332</c:v>
                </c:pt>
                <c:pt idx="7">
                  <c:v>97.455286979675293</c:v>
                </c:pt>
                <c:pt idx="8">
                  <c:v>95.914417505264282</c:v>
                </c:pt>
                <c:pt idx="10">
                  <c:v>97.643506526947021</c:v>
                </c:pt>
                <c:pt idx="11">
                  <c:v>96.396738290786743</c:v>
                </c:pt>
                <c:pt idx="12">
                  <c:v>96.261346340179443</c:v>
                </c:pt>
                <c:pt idx="13">
                  <c:v>93.84305477142334</c:v>
                </c:pt>
                <c:pt idx="15">
                  <c:v>97.787582874298096</c:v>
                </c:pt>
                <c:pt idx="16">
                  <c:v>98.398828506469727</c:v>
                </c:pt>
                <c:pt idx="17">
                  <c:v>99.286764860153198</c:v>
                </c:pt>
                <c:pt idx="18">
                  <c:v>96.85727953910827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719E-4D7D-A16D-FA427EB8F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310128880"/>
        <c:axId val="1310120144"/>
      </c:barChart>
      <c:catAx>
        <c:axId val="1310128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310120144"/>
        <c:crosses val="autoZero"/>
        <c:auto val="1"/>
        <c:lblAlgn val="ctr"/>
        <c:lblOffset val="100"/>
        <c:noMultiLvlLbl val="0"/>
      </c:catAx>
      <c:valAx>
        <c:axId val="1310120144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>
                    <a:solidFill>
                      <a:schemeClr val="tx1"/>
                    </a:solidFill>
                  </a:rPr>
                  <a:t>Relative survival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31012888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2824138215929"/>
          <c:y val="0.92065724997052611"/>
          <c:w val="0.54533184406538371"/>
          <c:h val="6.37053746090271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600" b="1" i="0" u="none" strike="noStrike" baseline="0">
                <a:solidFill>
                  <a:schemeClr val="tx1"/>
                </a:solidFill>
                <a:effectLst/>
              </a:rPr>
              <a:t>a) </a:t>
            </a:r>
            <a:r>
              <a:rPr lang="nl-NL" sz="1600" b="0" i="0" u="none" strike="noStrike" baseline="0">
                <a:solidFill>
                  <a:schemeClr val="tx1"/>
                </a:solidFill>
                <a:effectLst/>
              </a:rPr>
              <a:t>Seminoma</a:t>
            </a:r>
            <a:endParaRPr lang="nl-NL" sz="1600" b="0">
              <a:solidFill>
                <a:schemeClr val="tx1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S by Tumour stage'!$AA$26</c:f>
              <c:strCache>
                <c:ptCount val="1"/>
                <c:pt idx="0">
                  <c:v>1989-1999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Tumour stage'!$AM$27:$AM$45</c:f>
                <c:numCache>
                  <c:formatCode>General</c:formatCode>
                  <c:ptCount val="14"/>
                  <c:pt idx="0">
                    <c:v>0.47985315322875977</c:v>
                  </c:pt>
                  <c:pt idx="1">
                    <c:v>0.71776509284973145</c:v>
                  </c:pt>
                  <c:pt idx="2">
                    <c:v>0.89671015739440918</c:v>
                  </c:pt>
                  <c:pt idx="3">
                    <c:v>1.1709332466125488</c:v>
                  </c:pt>
                  <c:pt idx="5">
                    <c:v>2.2227823734283447</c:v>
                  </c:pt>
                  <c:pt idx="6">
                    <c:v>2.5100409984588623</c:v>
                  </c:pt>
                  <c:pt idx="7">
                    <c:v>2.7872979640960693</c:v>
                  </c:pt>
                  <c:pt idx="8">
                    <c:v>3.0688703060150146</c:v>
                  </c:pt>
                  <c:pt idx="10">
                    <c:v>7.1877717971801758</c:v>
                  </c:pt>
                  <c:pt idx="11">
                    <c:v>8.1239104270935059</c:v>
                  </c:pt>
                  <c:pt idx="12">
                    <c:v>8.1881463527679443</c:v>
                  </c:pt>
                  <c:pt idx="13">
                    <c:v>8.2822859287261963</c:v>
                  </c:pt>
                </c:numCache>
                <c:extLst/>
              </c:numRef>
            </c:plus>
            <c:minus>
              <c:numRef>
                <c:f>'RS by Tumour stage'!$AG$27:$AG$45</c:f>
                <c:numCache>
                  <c:formatCode>General</c:formatCode>
                  <c:ptCount val="14"/>
                  <c:pt idx="0">
                    <c:v>0.80498456954956055</c:v>
                  </c:pt>
                  <c:pt idx="1">
                    <c:v>1.0373950004577637</c:v>
                  </c:pt>
                  <c:pt idx="2">
                    <c:v>1.2142837047576904</c:v>
                  </c:pt>
                  <c:pt idx="3">
                    <c:v>1.4847934246063232</c:v>
                  </c:pt>
                  <c:pt idx="5">
                    <c:v>3.998255729675293</c:v>
                  </c:pt>
                  <c:pt idx="6">
                    <c:v>4.2648613452911377</c:v>
                  </c:pt>
                  <c:pt idx="7">
                    <c:v>4.5283734798431396</c:v>
                  </c:pt>
                  <c:pt idx="8">
                    <c:v>4.8066973686218262</c:v>
                  </c:pt>
                  <c:pt idx="10">
                    <c:v>12.28635311126709</c:v>
                  </c:pt>
                  <c:pt idx="11">
                    <c:v>12.871026992797852</c:v>
                  </c:pt>
                  <c:pt idx="12">
                    <c:v>12.972790002822876</c:v>
                  </c:pt>
                  <c:pt idx="13">
                    <c:v>13.121944665908813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Tumour stage'!$Y$27:$Z$45</c:f>
              <c:multiLvlStrCache>
                <c:ptCount val="14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</c:lvl>
                <c:lvl>
                  <c:pt idx="0">
                    <c:v>Localized</c:v>
                  </c:pt>
                  <c:pt idx="5">
                    <c:v>Regional lymph nodes</c:v>
                  </c:pt>
                  <c:pt idx="10">
                    <c:v>Distant metastases</c:v>
                  </c:pt>
                </c:lvl>
              </c:multiLvlStrCache>
              <c:extLst/>
            </c:multiLvlStrRef>
          </c:cat>
          <c:val>
            <c:numRef>
              <c:f>'RS by Tumour stage'!$AA$27:$AA$45</c:f>
              <c:numCache>
                <c:formatCode>0.0</c:formatCode>
                <c:ptCount val="14"/>
                <c:pt idx="0">
                  <c:v>99.301660060882568</c:v>
                </c:pt>
                <c:pt idx="1">
                  <c:v>98.815184831619263</c:v>
                </c:pt>
                <c:pt idx="2">
                  <c:v>98.635631799697876</c:v>
                </c:pt>
                <c:pt idx="3">
                  <c:v>97.928148508071899</c:v>
                </c:pt>
                <c:pt idx="5">
                  <c:v>95.615488290786743</c:v>
                </c:pt>
                <c:pt idx="6">
                  <c:v>95.223993062973022</c:v>
                </c:pt>
                <c:pt idx="7">
                  <c:v>95.05583643913269</c:v>
                </c:pt>
                <c:pt idx="8">
                  <c:v>95.250236988067627</c:v>
                </c:pt>
                <c:pt idx="10">
                  <c:v>84.801870584487915</c:v>
                </c:pt>
                <c:pt idx="11">
                  <c:v>81.738567352294922</c:v>
                </c:pt>
                <c:pt idx="12">
                  <c:v>82.384824752807617</c:v>
                </c:pt>
                <c:pt idx="13">
                  <c:v>83.33203792572021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B1E8-4B14-851E-0D9D39FB8883}"/>
            </c:ext>
          </c:extLst>
        </c:ser>
        <c:ser>
          <c:idx val="1"/>
          <c:order val="1"/>
          <c:tx>
            <c:strRef>
              <c:f>'RS by Tumour stage'!$AB$26</c:f>
              <c:strCache>
                <c:ptCount val="1"/>
                <c:pt idx="0">
                  <c:v>2000-2009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Tumour stage'!$AN$27:$AN$45</c:f>
                <c:numCache>
                  <c:formatCode>General</c:formatCode>
                  <c:ptCount val="14"/>
                  <c:pt idx="0">
                    <c:v>0.33131837844848633</c:v>
                  </c:pt>
                  <c:pt idx="1">
                    <c:v>0.40067434310913086</c:v>
                  </c:pt>
                  <c:pt idx="2">
                    <c:v>0.54757595062255859</c:v>
                  </c:pt>
                  <c:pt idx="3">
                    <c:v>1.4418303966522217</c:v>
                  </c:pt>
                  <c:pt idx="5">
                    <c:v>0.97079873085021973</c:v>
                  </c:pt>
                  <c:pt idx="6">
                    <c:v>1.4418542385101318</c:v>
                  </c:pt>
                  <c:pt idx="7">
                    <c:v>2.0401120185852051</c:v>
                  </c:pt>
                  <c:pt idx="8">
                    <c:v>2.4885833263397217</c:v>
                  </c:pt>
                  <c:pt idx="10">
                    <c:v>4.3415069580078125</c:v>
                  </c:pt>
                  <c:pt idx="11">
                    <c:v>5.1101922988891602</c:v>
                  </c:pt>
                  <c:pt idx="12">
                    <c:v>7.1969568729400635</c:v>
                  </c:pt>
                  <c:pt idx="13">
                    <c:v>7.2806179523468018</c:v>
                  </c:pt>
                </c:numCache>
                <c:extLst/>
              </c:numRef>
            </c:plus>
            <c:minus>
              <c:numRef>
                <c:f>'RS by Tumour stage'!$AH$27:$AH$45</c:f>
                <c:numCache>
                  <c:formatCode>General</c:formatCode>
                  <c:ptCount val="14"/>
                  <c:pt idx="0">
                    <c:v>0.58075785636901855</c:v>
                  </c:pt>
                  <c:pt idx="1">
                    <c:v>0.65062642097473145</c:v>
                  </c:pt>
                  <c:pt idx="2">
                    <c:v>0.81388950347900391</c:v>
                  </c:pt>
                  <c:pt idx="3">
                    <c:v>2.2736132144927979</c:v>
                  </c:pt>
                  <c:pt idx="5">
                    <c:v>2.540820837020874</c:v>
                  </c:pt>
                  <c:pt idx="6">
                    <c:v>2.9574871063232422</c:v>
                  </c:pt>
                  <c:pt idx="7">
                    <c:v>3.7217199802398682</c:v>
                  </c:pt>
                  <c:pt idx="8">
                    <c:v>4.4922590255737305</c:v>
                  </c:pt>
                  <c:pt idx="10">
                    <c:v>10.650926828384399</c:v>
                  </c:pt>
                  <c:pt idx="11">
                    <c:v>11.212283372879028</c:v>
                  </c:pt>
                  <c:pt idx="12">
                    <c:v>13.664776086807251</c:v>
                  </c:pt>
                  <c:pt idx="13">
                    <c:v>13.823616504669189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Tumour stage'!$Y$27:$Z$45</c:f>
              <c:multiLvlStrCache>
                <c:ptCount val="14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</c:lvl>
                <c:lvl>
                  <c:pt idx="0">
                    <c:v>Localized</c:v>
                  </c:pt>
                  <c:pt idx="5">
                    <c:v>Regional lymph nodes</c:v>
                  </c:pt>
                  <c:pt idx="10">
                    <c:v>Distant metastases</c:v>
                  </c:pt>
                </c:lvl>
              </c:multiLvlStrCache>
              <c:extLst/>
            </c:multiLvlStrRef>
          </c:cat>
          <c:val>
            <c:numRef>
              <c:f>'RS by Tumour stage'!$AB$27:$AB$45</c:f>
              <c:numCache>
                <c:formatCode>0.0</c:formatCode>
                <c:ptCount val="14"/>
                <c:pt idx="0">
                  <c:v>99.602252244949341</c:v>
                </c:pt>
                <c:pt idx="1">
                  <c:v>99.816310405731201</c:v>
                </c:pt>
                <c:pt idx="2">
                  <c:v>99.91530179977417</c:v>
                </c:pt>
                <c:pt idx="3">
                  <c:v>98.83914589881897</c:v>
                </c:pt>
                <c:pt idx="5">
                  <c:v>98.824822902679443</c:v>
                </c:pt>
                <c:pt idx="6">
                  <c:v>98.105251789093018</c:v>
                </c:pt>
                <c:pt idx="7">
                  <c:v>97.200232744216919</c:v>
                </c:pt>
                <c:pt idx="8">
                  <c:v>97.368383407592773</c:v>
                </c:pt>
                <c:pt idx="10">
                  <c:v>93.353092670440674</c:v>
                </c:pt>
                <c:pt idx="11">
                  <c:v>91.993588209152222</c:v>
                </c:pt>
                <c:pt idx="12">
                  <c:v>87.754744291305542</c:v>
                </c:pt>
                <c:pt idx="13">
                  <c:v>88.77480626106262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B1E8-4B14-851E-0D9D39FB8883}"/>
            </c:ext>
          </c:extLst>
        </c:ser>
        <c:ser>
          <c:idx val="2"/>
          <c:order val="2"/>
          <c:tx>
            <c:strRef>
              <c:f>'RS by Tumour stage'!$AC$26</c:f>
              <c:strCache>
                <c:ptCount val="1"/>
                <c:pt idx="0">
                  <c:v>2010-2019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Tumour stage'!$AO$27:$AO$45</c:f>
                <c:numCache>
                  <c:formatCode>General</c:formatCode>
                  <c:ptCount val="14"/>
                  <c:pt idx="0">
                    <c:v>0.20723938941955566</c:v>
                  </c:pt>
                  <c:pt idx="1">
                    <c:v>0.3438115119934082</c:v>
                  </c:pt>
                  <c:pt idx="2">
                    <c:v>0.48968791961669922</c:v>
                  </c:pt>
                  <c:pt idx="3">
                    <c:v>0.86724162101745605</c:v>
                  </c:pt>
                  <c:pt idx="5">
                    <c:v>0.98277926445007324</c:v>
                  </c:pt>
                  <c:pt idx="6">
                    <c:v>0.98723173141479492</c:v>
                  </c:pt>
                  <c:pt idx="7">
                    <c:v>1.6526937484741211</c:v>
                  </c:pt>
                  <c:pt idx="8">
                    <c:v>2.3216307163238525</c:v>
                  </c:pt>
                  <c:pt idx="10">
                    <c:v>6.5941274166107178</c:v>
                  </c:pt>
                  <c:pt idx="11">
                    <c:v>6.6265881061553955</c:v>
                  </c:pt>
                  <c:pt idx="12">
                    <c:v>5.6595563888549805</c:v>
                  </c:pt>
                  <c:pt idx="13">
                    <c:v>5.7252168655395508</c:v>
                  </c:pt>
                </c:numCache>
                <c:extLst/>
              </c:numRef>
            </c:plus>
            <c:minus>
              <c:numRef>
                <c:f>'RS by Tumour stage'!$AI$27:$AI$45</c:f>
                <c:numCache>
                  <c:formatCode>General</c:formatCode>
                  <c:ptCount val="14"/>
                  <c:pt idx="0">
                    <c:v>0.41404962539672852</c:v>
                  </c:pt>
                  <c:pt idx="1">
                    <c:v>0.76256394386291504</c:v>
                  </c:pt>
                  <c:pt idx="2">
                    <c:v>0.76715946197509766</c:v>
                  </c:pt>
                  <c:pt idx="3">
                    <c:v>1.1920928955078125</c:v>
                  </c:pt>
                  <c:pt idx="5">
                    <c:v>2.6401638984680176</c:v>
                  </c:pt>
                  <c:pt idx="6">
                    <c:v>2.6520967483520508</c:v>
                  </c:pt>
                  <c:pt idx="7">
                    <c:v>3.3855795860290527</c:v>
                  </c:pt>
                  <c:pt idx="8">
                    <c:v>4.2066872119903564</c:v>
                  </c:pt>
                  <c:pt idx="10">
                    <c:v>12.444400787353516</c:v>
                  </c:pt>
                  <c:pt idx="11">
                    <c:v>12.505650520324707</c:v>
                  </c:pt>
                  <c:pt idx="12">
                    <c:v>13.584959506988525</c:v>
                  </c:pt>
                  <c:pt idx="13">
                    <c:v>13.742560148239136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Tumour stage'!$Y$27:$Z$45</c:f>
              <c:multiLvlStrCache>
                <c:ptCount val="14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</c:lvl>
                <c:lvl>
                  <c:pt idx="0">
                    <c:v>Localized</c:v>
                  </c:pt>
                  <c:pt idx="5">
                    <c:v>Regional lymph nodes</c:v>
                  </c:pt>
                  <c:pt idx="10">
                    <c:v>Distant metastases</c:v>
                  </c:pt>
                </c:lvl>
              </c:multiLvlStrCache>
              <c:extLst/>
            </c:multiLvlStrRef>
          </c:cat>
          <c:val>
            <c:numRef>
              <c:f>'RS by Tumour stage'!$AC$27:$AC$45</c:f>
              <c:numCache>
                <c:formatCode>0.0</c:formatCode>
                <c:ptCount val="14"/>
                <c:pt idx="0">
                  <c:v>99.901169538497925</c:v>
                </c:pt>
                <c:pt idx="1">
                  <c:v>100.14173984527588</c:v>
                </c:pt>
                <c:pt idx="2">
                  <c:v>100.17410516738892</c:v>
                </c:pt>
                <c:pt idx="3">
                  <c:v>99.605673551559448</c:v>
                </c:pt>
                <c:pt idx="5">
                  <c:v>98.769176006317139</c:v>
                </c:pt>
                <c:pt idx="6">
                  <c:v>99.21572208404541</c:v>
                </c:pt>
                <c:pt idx="7">
                  <c:v>98.362505435943604</c:v>
                </c:pt>
                <c:pt idx="8">
                  <c:v>97.710198163986206</c:v>
                </c:pt>
                <c:pt idx="10">
                  <c:v>87.379181385040283</c:v>
                </c:pt>
                <c:pt idx="11">
                  <c:v>87.809282541275024</c:v>
                </c:pt>
                <c:pt idx="12">
                  <c:v>92.417192459106445</c:v>
                </c:pt>
                <c:pt idx="13">
                  <c:v>93.48931908607482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B1E8-4B14-851E-0D9D39FB88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038223184"/>
        <c:axId val="2038223600"/>
      </c:barChart>
      <c:catAx>
        <c:axId val="20382231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38223600"/>
        <c:crosses val="autoZero"/>
        <c:auto val="1"/>
        <c:lblAlgn val="ctr"/>
        <c:lblOffset val="100"/>
        <c:noMultiLvlLbl val="0"/>
      </c:catAx>
      <c:valAx>
        <c:axId val="2038223600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>
                    <a:solidFill>
                      <a:schemeClr val="tx1"/>
                    </a:solidFill>
                  </a:rPr>
                  <a:t>Relative survival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38223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600" b="1" i="0" u="none" strike="noStrike" baseline="0">
                <a:solidFill>
                  <a:schemeClr val="tx1"/>
                </a:solidFill>
                <a:effectLst/>
              </a:rPr>
              <a:t>b) </a:t>
            </a:r>
            <a:r>
              <a:rPr lang="nl-NL" sz="1600" b="0" i="0" u="none" strike="noStrike" baseline="0">
                <a:solidFill>
                  <a:schemeClr val="tx1"/>
                </a:solidFill>
                <a:effectLst/>
              </a:rPr>
              <a:t>Non-seminoma</a:t>
            </a:r>
            <a:endParaRPr lang="nl-NL" sz="1600" b="0">
              <a:solidFill>
                <a:schemeClr val="tx1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S by Tumour stage'!$AA$49</c:f>
              <c:strCache>
                <c:ptCount val="1"/>
                <c:pt idx="0">
                  <c:v>1989-1999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Tumour stage'!$AM$50:$AM$68</c:f>
                <c:numCache>
                  <c:formatCode>General</c:formatCode>
                  <c:ptCount val="14"/>
                  <c:pt idx="0">
                    <c:v>0.53739547729492188</c:v>
                  </c:pt>
                  <c:pt idx="1">
                    <c:v>0.67374706268310547</c:v>
                  </c:pt>
                  <c:pt idx="2">
                    <c:v>0.75104832649230957</c:v>
                  </c:pt>
                  <c:pt idx="3">
                    <c:v>1.0346829891204834</c:v>
                  </c:pt>
                  <c:pt idx="5">
                    <c:v>1.494985818862915</c:v>
                  </c:pt>
                  <c:pt idx="6">
                    <c:v>1.9144952297210693</c:v>
                  </c:pt>
                  <c:pt idx="7">
                    <c:v>2.3252248764038086</c:v>
                  </c:pt>
                  <c:pt idx="8">
                    <c:v>2.8881669044494629</c:v>
                  </c:pt>
                  <c:pt idx="10">
                    <c:v>3.6678731441497803</c:v>
                  </c:pt>
                  <c:pt idx="11">
                    <c:v>3.794252872467041</c:v>
                  </c:pt>
                  <c:pt idx="12">
                    <c:v>4.0033996105194092</c:v>
                  </c:pt>
                  <c:pt idx="13">
                    <c:v>4.3274581432342529</c:v>
                  </c:pt>
                </c:numCache>
                <c:extLst/>
              </c:numRef>
            </c:plus>
            <c:minus>
              <c:numRef>
                <c:f>'RS by Tumour stage'!$AG$50:$AG$68</c:f>
                <c:numCache>
                  <c:formatCode>General</c:formatCode>
                  <c:ptCount val="14"/>
                  <c:pt idx="0">
                    <c:v>0.93923807144165039</c:v>
                  </c:pt>
                  <c:pt idx="1">
                    <c:v>1.0743260383605957</c:v>
                  </c:pt>
                  <c:pt idx="2">
                    <c:v>1.1531352996826172</c:v>
                  </c:pt>
                  <c:pt idx="3">
                    <c:v>1.4376640319824219</c:v>
                  </c:pt>
                  <c:pt idx="5">
                    <c:v>2.4728357791900635</c:v>
                  </c:pt>
                  <c:pt idx="6">
                    <c:v>2.8635501861572266</c:v>
                  </c:pt>
                  <c:pt idx="7">
                    <c:v>3.2481908798217773</c:v>
                  </c:pt>
                  <c:pt idx="8">
                    <c:v>3.7683427333831787</c:v>
                  </c:pt>
                  <c:pt idx="10">
                    <c:v>4.4609427452087402</c:v>
                  </c:pt>
                  <c:pt idx="11">
                    <c:v>4.5724809169769287</c:v>
                  </c:pt>
                  <c:pt idx="12">
                    <c:v>4.7542750835418701</c:v>
                  </c:pt>
                  <c:pt idx="13">
                    <c:v>5.0278127193450928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Tumour stage'!$Y$50:$Z$68</c:f>
              <c:multiLvlStrCache>
                <c:ptCount val="14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</c:lvl>
                <c:lvl>
                  <c:pt idx="0">
                    <c:v>Localized</c:v>
                  </c:pt>
                  <c:pt idx="5">
                    <c:v>Regional lymph nodes</c:v>
                  </c:pt>
                  <c:pt idx="10">
                    <c:v>Distant metastases</c:v>
                  </c:pt>
                </c:lvl>
              </c:multiLvlStrCache>
              <c:extLst/>
            </c:multiLvlStrRef>
          </c:cat>
          <c:val>
            <c:numRef>
              <c:f>'RS by Tumour stage'!$AA$50:$AA$68</c:f>
              <c:numCache>
                <c:formatCode>0.0</c:formatCode>
                <c:ptCount val="14"/>
                <c:pt idx="0">
                  <c:v>99.173164367675781</c:v>
                </c:pt>
                <c:pt idx="1">
                  <c:v>99.132823944091797</c:v>
                </c:pt>
                <c:pt idx="2">
                  <c:v>99.46257472038269</c:v>
                </c:pt>
                <c:pt idx="3">
                  <c:v>98.927205801010132</c:v>
                </c:pt>
                <c:pt idx="5">
                  <c:v>96.697127819061279</c:v>
                </c:pt>
                <c:pt idx="6">
                  <c:v>95.269191265106201</c:v>
                </c:pt>
                <c:pt idx="7">
                  <c:v>93.641442060470581</c:v>
                </c:pt>
                <c:pt idx="8">
                  <c:v>90.76465368270874</c:v>
                </c:pt>
                <c:pt idx="10">
                  <c:v>82.145142555236816</c:v>
                </c:pt>
                <c:pt idx="11">
                  <c:v>81.352430582046509</c:v>
                </c:pt>
                <c:pt idx="12">
                  <c:v>79.73218560218811</c:v>
                </c:pt>
                <c:pt idx="13">
                  <c:v>76.72387361526489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FE48-4695-A20B-3F1407C1FD01}"/>
            </c:ext>
          </c:extLst>
        </c:ser>
        <c:ser>
          <c:idx val="1"/>
          <c:order val="1"/>
          <c:tx>
            <c:strRef>
              <c:f>'RS by Tumour stage'!$AB$49</c:f>
              <c:strCache>
                <c:ptCount val="1"/>
                <c:pt idx="0">
                  <c:v>2000-2009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Tumour stage'!$AN$50:$AN$68</c:f>
                <c:numCache>
                  <c:formatCode>General</c:formatCode>
                  <c:ptCount val="14"/>
                  <c:pt idx="0">
                    <c:v>0.4075467586517334</c:v>
                  </c:pt>
                  <c:pt idx="1">
                    <c:v>0.55690407752990723</c:v>
                  </c:pt>
                  <c:pt idx="2">
                    <c:v>0.72900652885437012</c:v>
                  </c:pt>
                  <c:pt idx="3">
                    <c:v>0.9945213794708252</c:v>
                  </c:pt>
                  <c:pt idx="5">
                    <c:v>1.4320194721221924</c:v>
                  </c:pt>
                  <c:pt idx="6">
                    <c:v>1.6002953052520752</c:v>
                  </c:pt>
                  <c:pt idx="7">
                    <c:v>1.6676008701324463</c:v>
                  </c:pt>
                  <c:pt idx="8">
                    <c:v>3.0541002750396729</c:v>
                  </c:pt>
                  <c:pt idx="10">
                    <c:v>3.034287691116333</c:v>
                  </c:pt>
                  <c:pt idx="11">
                    <c:v>3.3335566520690918</c:v>
                  </c:pt>
                  <c:pt idx="12">
                    <c:v>3.6904871463775635</c:v>
                  </c:pt>
                  <c:pt idx="13">
                    <c:v>5.9688568115234375</c:v>
                  </c:pt>
                </c:numCache>
                <c:extLst/>
              </c:numRef>
            </c:plus>
            <c:minus>
              <c:numRef>
                <c:f>'RS by Tumour stage'!$AH$50:$AH$68</c:f>
                <c:numCache>
                  <c:formatCode>General</c:formatCode>
                  <c:ptCount val="14"/>
                  <c:pt idx="0">
                    <c:v>0.684356689453125</c:v>
                  </c:pt>
                  <c:pt idx="1">
                    <c:v>0.83223581314086914</c:v>
                  </c:pt>
                  <c:pt idx="2">
                    <c:v>1.0264694690704346</c:v>
                  </c:pt>
                  <c:pt idx="3">
                    <c:v>1.4357924461364746</c:v>
                  </c:pt>
                  <c:pt idx="5">
                    <c:v>2.2928059101104736</c:v>
                  </c:pt>
                  <c:pt idx="6">
                    <c:v>2.4567246437072754</c:v>
                  </c:pt>
                  <c:pt idx="7">
                    <c:v>2.529829740524292</c:v>
                  </c:pt>
                  <c:pt idx="8">
                    <c:v>4.6870112419128418</c:v>
                  </c:pt>
                  <c:pt idx="10">
                    <c:v>3.8280844688415527</c:v>
                  </c:pt>
                  <c:pt idx="11">
                    <c:v>4.0929496288299561</c:v>
                  </c:pt>
                  <c:pt idx="12">
                    <c:v>4.462820291519165</c:v>
                  </c:pt>
                  <c:pt idx="13">
                    <c:v>7.4157774448394775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Tumour stage'!$Y$50:$Z$68</c:f>
              <c:multiLvlStrCache>
                <c:ptCount val="14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</c:lvl>
                <c:lvl>
                  <c:pt idx="0">
                    <c:v>Localized</c:v>
                  </c:pt>
                  <c:pt idx="5">
                    <c:v>Regional lymph nodes</c:v>
                  </c:pt>
                  <c:pt idx="10">
                    <c:v>Distant metastases</c:v>
                  </c:pt>
                </c:lvl>
              </c:multiLvlStrCache>
              <c:extLst/>
            </c:multiLvlStrRef>
          </c:cat>
          <c:val>
            <c:numRef>
              <c:f>'RS by Tumour stage'!$AB$50:$AB$68</c:f>
              <c:numCache>
                <c:formatCode>0.0</c:formatCode>
                <c:ptCount val="14"/>
                <c:pt idx="0">
                  <c:v>99.308347702026367</c:v>
                </c:pt>
                <c:pt idx="1">
                  <c:v>99.013859033584595</c:v>
                </c:pt>
                <c:pt idx="2">
                  <c:v>98.726588487625122</c:v>
                </c:pt>
                <c:pt idx="3">
                  <c:v>98.845589160919189</c:v>
                </c:pt>
                <c:pt idx="5">
                  <c:v>96.568185091018677</c:v>
                </c:pt>
                <c:pt idx="6">
                  <c:v>96.190279722213745</c:v>
                </c:pt>
                <c:pt idx="7">
                  <c:v>96.419662237167358</c:v>
                </c:pt>
                <c:pt idx="8">
                  <c:v>93.605387210845947</c:v>
                </c:pt>
                <c:pt idx="10">
                  <c:v>86.84382438659668</c:v>
                </c:pt>
                <c:pt idx="11">
                  <c:v>84.483641386032104</c:v>
                </c:pt>
                <c:pt idx="12">
                  <c:v>82.38987922668457</c:v>
                </c:pt>
                <c:pt idx="13">
                  <c:v>76.70186758041381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FE48-4695-A20B-3F1407C1FD01}"/>
            </c:ext>
          </c:extLst>
        </c:ser>
        <c:ser>
          <c:idx val="2"/>
          <c:order val="2"/>
          <c:tx>
            <c:strRef>
              <c:f>'RS by Tumour stage'!$AC$49</c:f>
              <c:strCache>
                <c:ptCount val="1"/>
                <c:pt idx="0">
                  <c:v>2010-2019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S by Tumour stage'!$AO$50:$AO$68</c:f>
                <c:numCache>
                  <c:formatCode>General</c:formatCode>
                  <c:ptCount val="14"/>
                  <c:pt idx="0">
                    <c:v>0.22783279418945313</c:v>
                  </c:pt>
                  <c:pt idx="1">
                    <c:v>0.62381625175476074</c:v>
                  </c:pt>
                  <c:pt idx="2">
                    <c:v>0.65954327583312988</c:v>
                  </c:pt>
                  <c:pt idx="3">
                    <c:v>0.93035697937011719</c:v>
                  </c:pt>
                  <c:pt idx="5">
                    <c:v>0.7178962230682373</c:v>
                  </c:pt>
                  <c:pt idx="6">
                    <c:v>0.72029829025268555</c:v>
                  </c:pt>
                  <c:pt idx="7">
                    <c:v>1.2120246887207031</c:v>
                  </c:pt>
                  <c:pt idx="8">
                    <c:v>2.2298336029052734</c:v>
                  </c:pt>
                  <c:pt idx="10">
                    <c:v>3.0362069606781006</c:v>
                  </c:pt>
                  <c:pt idx="11">
                    <c:v>4.346930980682373</c:v>
                  </c:pt>
                  <c:pt idx="12">
                    <c:v>3.2205164432525635</c:v>
                  </c:pt>
                  <c:pt idx="13">
                    <c:v>3.9370834827423096</c:v>
                  </c:pt>
                </c:numCache>
                <c:extLst/>
              </c:numRef>
            </c:plus>
            <c:minus>
              <c:numRef>
                <c:f>'RS by Tumour stage'!$AI$50:$AI$68</c:f>
                <c:numCache>
                  <c:formatCode>General</c:formatCode>
                  <c:ptCount val="14"/>
                  <c:pt idx="0">
                    <c:v>0.50650835037231445</c:v>
                  </c:pt>
                  <c:pt idx="1">
                    <c:v>1.4769494533538818</c:v>
                  </c:pt>
                  <c:pt idx="2">
                    <c:v>0.97164511680603027</c:v>
                  </c:pt>
                  <c:pt idx="3">
                    <c:v>1.2922883033752441</c:v>
                  </c:pt>
                  <c:pt idx="5">
                    <c:v>1.5821218490600586</c:v>
                  </c:pt>
                  <c:pt idx="6">
                    <c:v>1.5874207019805908</c:v>
                  </c:pt>
                  <c:pt idx="7">
                    <c:v>2.2288978099822998</c:v>
                  </c:pt>
                  <c:pt idx="8">
                    <c:v>3.3057868480682373</c:v>
                  </c:pt>
                  <c:pt idx="10">
                    <c:v>3.9841771125793457</c:v>
                  </c:pt>
                  <c:pt idx="11">
                    <c:v>6.0093402862548828</c:v>
                  </c:pt>
                  <c:pt idx="12">
                    <c:v>4.3219387531280518</c:v>
                  </c:pt>
                  <c:pt idx="13">
                    <c:v>4.9785256385803223</c:v>
                  </c:pt>
                </c:numCache>
                <c:extLst/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S by Tumour stage'!$Y$50:$Z$68</c:f>
              <c:multiLvlStrCache>
                <c:ptCount val="14"/>
                <c:lvl>
                  <c:pt idx="0">
                    <c:v>5-year</c:v>
                  </c:pt>
                  <c:pt idx="1">
                    <c:v>10-year</c:v>
                  </c:pt>
                  <c:pt idx="2">
                    <c:v>15-year</c:v>
                  </c:pt>
                  <c:pt idx="3">
                    <c:v>20-year</c:v>
                  </c:pt>
                  <c:pt idx="5">
                    <c:v>5-year</c:v>
                  </c:pt>
                  <c:pt idx="6">
                    <c:v>10-year</c:v>
                  </c:pt>
                  <c:pt idx="7">
                    <c:v>15-year</c:v>
                  </c:pt>
                  <c:pt idx="8">
                    <c:v>20-year</c:v>
                  </c:pt>
                  <c:pt idx="10">
                    <c:v>5-year</c:v>
                  </c:pt>
                  <c:pt idx="11">
                    <c:v>10-year</c:v>
                  </c:pt>
                  <c:pt idx="12">
                    <c:v>15-year</c:v>
                  </c:pt>
                  <c:pt idx="13">
                    <c:v>20-year</c:v>
                  </c:pt>
                </c:lvl>
                <c:lvl>
                  <c:pt idx="0">
                    <c:v>Localized</c:v>
                  </c:pt>
                  <c:pt idx="5">
                    <c:v>Regional lymph nodes</c:v>
                  </c:pt>
                  <c:pt idx="10">
                    <c:v>Distant metastases</c:v>
                  </c:pt>
                </c:lvl>
              </c:multiLvlStrCache>
              <c:extLst/>
            </c:multiLvlStrRef>
          </c:cat>
          <c:val>
            <c:numRef>
              <c:f>'RS by Tumour stage'!$AC$50:$AC$68</c:f>
              <c:numCache>
                <c:formatCode>0.0</c:formatCode>
                <c:ptCount val="14"/>
                <c:pt idx="0">
                  <c:v>99.848759174346924</c:v>
                </c:pt>
                <c:pt idx="1">
                  <c:v>99.527424573898315</c:v>
                </c:pt>
                <c:pt idx="2">
                  <c:v>99.129050970077515</c:v>
                </c:pt>
                <c:pt idx="3">
                  <c:v>98.786497116088867</c:v>
                </c:pt>
                <c:pt idx="5">
                  <c:v>98.95172119140625</c:v>
                </c:pt>
                <c:pt idx="6">
                  <c:v>99.283027648925781</c:v>
                </c:pt>
                <c:pt idx="7">
                  <c:v>98.500621318817139</c:v>
                </c:pt>
                <c:pt idx="8">
                  <c:v>95.306551456451416</c:v>
                </c:pt>
                <c:pt idx="10">
                  <c:v>88.383185863494873</c:v>
                </c:pt>
                <c:pt idx="11">
                  <c:v>86.252754926681519</c:v>
                </c:pt>
                <c:pt idx="12">
                  <c:v>89.360213279724121</c:v>
                </c:pt>
                <c:pt idx="13">
                  <c:v>85.08731722831726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FE48-4695-A20B-3F1407C1FD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038238160"/>
        <c:axId val="2038227344"/>
      </c:barChart>
      <c:catAx>
        <c:axId val="20382381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38227344"/>
        <c:crosses val="autoZero"/>
        <c:auto val="1"/>
        <c:lblAlgn val="ctr"/>
        <c:lblOffset val="100"/>
        <c:noMultiLvlLbl val="0"/>
      </c:catAx>
      <c:valAx>
        <c:axId val="2038227344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>
                    <a:solidFill>
                      <a:schemeClr val="tx1"/>
                    </a:solidFill>
                  </a:rPr>
                  <a:t>Relative survival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38238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DNB Verdana">
    <a:majorFont>
      <a:latin typeface="Verdana"/>
      <a:ea typeface=""/>
      <a:cs typeface=""/>
    </a:majorFont>
    <a:minorFont>
      <a:latin typeface="Verdana"/>
      <a:ea typeface=""/>
      <a:cs typeface="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DNB Verdana">
    <a:majorFont>
      <a:latin typeface="Verdana"/>
      <a:ea typeface=""/>
      <a:cs typeface=""/>
    </a:majorFont>
    <a:minorFont>
      <a:latin typeface="Verdana"/>
      <a:ea typeface=""/>
      <a:cs typeface="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A1C81-040F-4AC7-9FE7-03D232738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1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an der Meer</dc:creator>
  <cp:keywords/>
  <dc:description/>
  <cp:lastModifiedBy>Daan Van der Meer</cp:lastModifiedBy>
  <cp:revision>3</cp:revision>
  <dcterms:created xsi:type="dcterms:W3CDTF">2023-11-10T11:12:00Z</dcterms:created>
  <dcterms:modified xsi:type="dcterms:W3CDTF">2023-11-10T11:20:00Z</dcterms:modified>
</cp:coreProperties>
</file>